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1ED" w:rsidRPr="0021125A" w:rsidRDefault="000B41ED" w:rsidP="00217114">
      <w:pPr>
        <w:spacing w:after="0" w:line="240" w:lineRule="auto"/>
        <w:ind w:left="1440"/>
        <w:rPr>
          <w:rFonts w:cs="Times New Roman"/>
          <w:szCs w:val="20"/>
        </w:rPr>
      </w:pPr>
      <w:r w:rsidRPr="0021125A">
        <w:rPr>
          <w:rFonts w:cs="Times New Roman"/>
          <w:szCs w:val="20"/>
        </w:rPr>
        <w:t xml:space="preserve"> </w:t>
      </w:r>
    </w:p>
    <w:p w:rsidR="00184B2E" w:rsidRPr="000F7C9B" w:rsidRDefault="00184B2E" w:rsidP="00184B2E">
      <w:pPr>
        <w:rPr>
          <w:b/>
          <w:sz w:val="28"/>
          <w:szCs w:val="28"/>
          <w:lang w:val="en-US"/>
        </w:rPr>
      </w:pPr>
      <w:proofErr w:type="gramStart"/>
      <w:r w:rsidRPr="008253C8">
        <w:rPr>
          <w:b/>
          <w:sz w:val="28"/>
          <w:szCs w:val="28"/>
          <w:lang w:val="en-US"/>
        </w:rPr>
        <w:t>Risk</w:t>
      </w:r>
      <w:r w:rsidRPr="00AA5898">
        <w:rPr>
          <w:b/>
          <w:sz w:val="28"/>
          <w:szCs w:val="28"/>
          <w:lang w:val="en-US"/>
        </w:rPr>
        <w:t xml:space="preserve"> of heart disease in relation to radiotherapy and chemotherapy with anthracyclines among 19,464 breast cancer patients in Denmark, 1977-2005.</w:t>
      </w:r>
      <w:proofErr w:type="gramEnd"/>
    </w:p>
    <w:p w:rsidR="00184B2E" w:rsidRDefault="00184B2E" w:rsidP="00184B2E">
      <w:pPr>
        <w:rPr>
          <w:sz w:val="24"/>
          <w:szCs w:val="24"/>
          <w:lang w:val="en-US"/>
        </w:rPr>
      </w:pPr>
    </w:p>
    <w:p w:rsidR="00184B2E" w:rsidRDefault="00184B2E" w:rsidP="00184B2E">
      <w:pPr>
        <w:jc w:val="center"/>
        <w:rPr>
          <w:sz w:val="24"/>
          <w:szCs w:val="24"/>
          <w:lang w:val="en-US"/>
        </w:rPr>
      </w:pPr>
      <w:r w:rsidRPr="0072173E">
        <w:rPr>
          <w:sz w:val="24"/>
          <w:szCs w:val="24"/>
          <w:lang w:val="en-US"/>
        </w:rPr>
        <w:t>Jens Christian Reha</w:t>
      </w:r>
      <w:r>
        <w:rPr>
          <w:sz w:val="24"/>
          <w:szCs w:val="24"/>
          <w:lang w:val="en-US"/>
        </w:rPr>
        <w:t>m</w:t>
      </w:r>
      <w:r w:rsidRPr="0072173E">
        <w:rPr>
          <w:sz w:val="24"/>
          <w:szCs w:val="24"/>
          <w:lang w:val="en-US"/>
        </w:rPr>
        <w:t>mar, Maj-Britt Jensen, Paul McGale</w:t>
      </w:r>
      <w:r>
        <w:rPr>
          <w:sz w:val="24"/>
          <w:szCs w:val="24"/>
          <w:lang w:val="en-US"/>
        </w:rPr>
        <w:t xml:space="preserve">, </w:t>
      </w:r>
      <w:r w:rsidRPr="0072173E">
        <w:rPr>
          <w:sz w:val="24"/>
          <w:szCs w:val="24"/>
          <w:lang w:val="en-US"/>
        </w:rPr>
        <w:t>Ebbe Laugaard Lorenzen, Carolyn Taylor, Sarah C Darby</w:t>
      </w:r>
      <w:r>
        <w:rPr>
          <w:sz w:val="24"/>
          <w:szCs w:val="24"/>
          <w:lang w:val="en-US"/>
        </w:rPr>
        <w:t>, Lars Videbæ</w:t>
      </w:r>
      <w:r w:rsidRPr="0072173E">
        <w:rPr>
          <w:sz w:val="24"/>
          <w:szCs w:val="24"/>
          <w:lang w:val="en-US"/>
        </w:rPr>
        <w:t>k</w:t>
      </w:r>
      <w:r>
        <w:rPr>
          <w:sz w:val="24"/>
          <w:szCs w:val="24"/>
          <w:lang w:val="en-US"/>
        </w:rPr>
        <w:t>,</w:t>
      </w:r>
    </w:p>
    <w:p w:rsidR="00184B2E" w:rsidRDefault="006B16CE" w:rsidP="00184B2E">
      <w:pPr>
        <w:jc w:val="center"/>
        <w:rPr>
          <w:sz w:val="24"/>
          <w:szCs w:val="24"/>
          <w:vertAlign w:val="superscript"/>
          <w:lang w:val="en-US"/>
        </w:rPr>
      </w:pPr>
      <w:r>
        <w:rPr>
          <w:sz w:val="24"/>
          <w:szCs w:val="24"/>
          <w:lang w:val="en-US"/>
        </w:rPr>
        <w:t xml:space="preserve">Zhe Wang, </w:t>
      </w:r>
      <w:r w:rsidR="00184B2E" w:rsidRPr="0072173E">
        <w:rPr>
          <w:sz w:val="24"/>
          <w:szCs w:val="24"/>
          <w:lang w:val="en-US"/>
        </w:rPr>
        <w:t>Marianne Ewertz</w:t>
      </w:r>
      <w:r w:rsidR="00184B2E">
        <w:rPr>
          <w:sz w:val="24"/>
          <w:szCs w:val="24"/>
          <w:lang w:val="en-US"/>
        </w:rPr>
        <w:t xml:space="preserve"> </w:t>
      </w:r>
    </w:p>
    <w:p w:rsidR="000B41ED" w:rsidRDefault="000B41ED" w:rsidP="00AB6BB7">
      <w:pPr>
        <w:ind w:left="2160"/>
        <w:rPr>
          <w:lang w:val="en-US"/>
        </w:rPr>
      </w:pPr>
    </w:p>
    <w:p w:rsidR="00184B2E" w:rsidRDefault="00184B2E" w:rsidP="00AB6BB7">
      <w:pPr>
        <w:ind w:left="2160"/>
        <w:rPr>
          <w:lang w:val="en-US"/>
        </w:rPr>
      </w:pPr>
    </w:p>
    <w:p w:rsidR="00184B2E" w:rsidRPr="00184B2E" w:rsidRDefault="00184B2E" w:rsidP="00184B2E">
      <w:pPr>
        <w:jc w:val="center"/>
        <w:rPr>
          <w:b/>
          <w:sz w:val="28"/>
          <w:lang w:val="en-US"/>
        </w:rPr>
      </w:pPr>
      <w:r w:rsidRPr="00184B2E">
        <w:rPr>
          <w:b/>
          <w:sz w:val="28"/>
          <w:lang w:val="en-US"/>
        </w:rPr>
        <w:t>Supplementary Tables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2932"/>
      </w:tblGrid>
      <w:tr w:rsidR="00C04B07" w:rsidTr="00184B2E">
        <w:tc>
          <w:tcPr>
            <w:tcW w:w="1242" w:type="dxa"/>
          </w:tcPr>
          <w:p w:rsidR="00C04B07" w:rsidRPr="00184B2E" w:rsidRDefault="00C04B07" w:rsidP="00184B2E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932" w:type="dxa"/>
          </w:tcPr>
          <w:p w:rsidR="00C04B07" w:rsidRPr="00C04B07" w:rsidRDefault="00C04B07" w:rsidP="00184B2E">
            <w:pPr>
              <w:rPr>
                <w:b/>
              </w:rPr>
            </w:pPr>
          </w:p>
        </w:tc>
      </w:tr>
      <w:tr w:rsidR="00184B2E" w:rsidTr="00184B2E">
        <w:tc>
          <w:tcPr>
            <w:tcW w:w="1242" w:type="dxa"/>
          </w:tcPr>
          <w:p w:rsidR="00184B2E" w:rsidRPr="00184B2E" w:rsidRDefault="00184B2E" w:rsidP="00C04B07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932" w:type="dxa"/>
          </w:tcPr>
          <w:p w:rsidR="00184B2E" w:rsidRPr="00184B2E" w:rsidRDefault="00184B2E" w:rsidP="00184B2E">
            <w:pPr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184B2E" w:rsidTr="00184B2E">
        <w:tc>
          <w:tcPr>
            <w:tcW w:w="1242" w:type="dxa"/>
          </w:tcPr>
          <w:p w:rsidR="00184B2E" w:rsidRPr="00184B2E" w:rsidRDefault="00184B2E" w:rsidP="00664CC0">
            <w:pPr>
              <w:rPr>
                <w:b/>
                <w:sz w:val="24"/>
                <w:szCs w:val="24"/>
                <w:lang w:val="en-US"/>
              </w:rPr>
            </w:pPr>
            <w:r w:rsidRPr="00184B2E">
              <w:rPr>
                <w:b/>
                <w:sz w:val="24"/>
                <w:szCs w:val="24"/>
              </w:rPr>
              <w:t>Table S</w:t>
            </w:r>
            <w:r w:rsidR="00664CC0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2932" w:type="dxa"/>
          </w:tcPr>
          <w:p w:rsidR="00184B2E" w:rsidRPr="00184B2E" w:rsidRDefault="00184B2E" w:rsidP="00184B2E">
            <w:pPr>
              <w:pStyle w:val="Ingenafstand"/>
              <w:rPr>
                <w:rFonts w:asciiTheme="minorHAnsi" w:hAnsiTheme="minorHAnsi"/>
                <w:b/>
                <w:sz w:val="24"/>
                <w:szCs w:val="24"/>
              </w:rPr>
            </w:pPr>
            <w:r w:rsidRPr="00184B2E">
              <w:rPr>
                <w:rFonts w:asciiTheme="minorHAnsi" w:hAnsiTheme="minorHAnsi"/>
                <w:b/>
                <w:sz w:val="24"/>
                <w:szCs w:val="24"/>
              </w:rPr>
              <w:t>Incidence rate ratios, left-sided ver</w:t>
            </w:r>
            <w:r w:rsidR="00664CC0">
              <w:rPr>
                <w:rFonts w:asciiTheme="minorHAnsi" w:hAnsiTheme="minorHAnsi"/>
                <w:b/>
                <w:sz w:val="24"/>
                <w:szCs w:val="24"/>
              </w:rPr>
              <w:t xml:space="preserve">sus right-sided breast cancer, </w:t>
            </w:r>
            <w:r w:rsidRPr="00184B2E">
              <w:rPr>
                <w:rFonts w:asciiTheme="minorHAnsi" w:hAnsiTheme="minorHAnsi"/>
                <w:b/>
                <w:sz w:val="24"/>
                <w:szCs w:val="24"/>
              </w:rPr>
              <w:t>in women given radiotherapy by type of heart disease.</w:t>
            </w:r>
          </w:p>
        </w:tc>
      </w:tr>
      <w:tr w:rsidR="00184B2E" w:rsidTr="00184B2E">
        <w:tc>
          <w:tcPr>
            <w:tcW w:w="1242" w:type="dxa"/>
          </w:tcPr>
          <w:p w:rsidR="00184B2E" w:rsidRPr="00184B2E" w:rsidRDefault="00664CC0" w:rsidP="00184B2E">
            <w:pPr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Table S2</w:t>
            </w:r>
          </w:p>
        </w:tc>
        <w:tc>
          <w:tcPr>
            <w:tcW w:w="12932" w:type="dxa"/>
          </w:tcPr>
          <w:p w:rsidR="00184B2E" w:rsidRPr="00184B2E" w:rsidRDefault="00184B2E" w:rsidP="00184B2E">
            <w:pPr>
              <w:pStyle w:val="Ingenafstand"/>
              <w:rPr>
                <w:b/>
                <w:sz w:val="24"/>
                <w:szCs w:val="24"/>
              </w:rPr>
            </w:pPr>
            <w:r w:rsidRPr="00184B2E">
              <w:rPr>
                <w:rFonts w:asciiTheme="minorHAnsi" w:hAnsiTheme="minorHAnsi"/>
                <w:b/>
                <w:sz w:val="24"/>
                <w:szCs w:val="24"/>
              </w:rPr>
              <w:t xml:space="preserve">Mortality rate ratios, left-sided vs right-sided, by cause of death in women given radiotherapy, according to whether or not they were also given anthracycline. </w:t>
            </w:r>
          </w:p>
        </w:tc>
      </w:tr>
    </w:tbl>
    <w:p w:rsidR="00C04B07" w:rsidRDefault="00C04B07" w:rsidP="00184B2E">
      <w:pPr>
        <w:rPr>
          <w:b/>
          <w:sz w:val="24"/>
          <w:lang w:val="en-US"/>
        </w:rPr>
        <w:sectPr w:rsidR="00C04B07" w:rsidSect="002A5B44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E7BAD" w:rsidRDefault="005E7BAD" w:rsidP="005E7BAD">
      <w:pPr>
        <w:pStyle w:val="Ingenafstand"/>
        <w:ind w:left="1440"/>
        <w:rPr>
          <w:rFonts w:asciiTheme="minorHAnsi" w:hAnsiTheme="minorHAnsi"/>
          <w:b/>
          <w:sz w:val="24"/>
          <w:szCs w:val="18"/>
        </w:rPr>
      </w:pPr>
      <w:r w:rsidRPr="00E219DA">
        <w:rPr>
          <w:rFonts w:asciiTheme="minorHAnsi" w:hAnsiTheme="minorHAnsi"/>
          <w:b/>
          <w:sz w:val="24"/>
          <w:szCs w:val="18"/>
        </w:rPr>
        <w:lastRenderedPageBreak/>
        <w:t>Table S</w:t>
      </w:r>
      <w:r w:rsidR="00C34C30">
        <w:rPr>
          <w:rFonts w:asciiTheme="minorHAnsi" w:hAnsiTheme="minorHAnsi"/>
          <w:b/>
          <w:sz w:val="24"/>
          <w:szCs w:val="18"/>
        </w:rPr>
        <w:t>1</w:t>
      </w:r>
      <w:r w:rsidRPr="00E219DA">
        <w:rPr>
          <w:rFonts w:asciiTheme="minorHAnsi" w:hAnsiTheme="minorHAnsi"/>
          <w:b/>
          <w:sz w:val="24"/>
          <w:szCs w:val="18"/>
        </w:rPr>
        <w:t xml:space="preserve">. </w:t>
      </w:r>
      <w:proofErr w:type="gramStart"/>
      <w:r w:rsidRPr="00E219DA">
        <w:rPr>
          <w:rFonts w:asciiTheme="minorHAnsi" w:hAnsiTheme="minorHAnsi"/>
          <w:b/>
          <w:sz w:val="24"/>
          <w:szCs w:val="18"/>
        </w:rPr>
        <w:t>Incidence rate ratios, left-sided versus right-sided</w:t>
      </w:r>
      <w:r>
        <w:rPr>
          <w:rFonts w:asciiTheme="minorHAnsi" w:hAnsiTheme="minorHAnsi"/>
          <w:b/>
          <w:sz w:val="24"/>
          <w:szCs w:val="18"/>
        </w:rPr>
        <w:t xml:space="preserve"> breast cancer</w:t>
      </w:r>
      <w:r w:rsidR="00664CC0">
        <w:rPr>
          <w:rFonts w:asciiTheme="minorHAnsi" w:hAnsiTheme="minorHAnsi"/>
          <w:b/>
          <w:sz w:val="24"/>
          <w:szCs w:val="18"/>
        </w:rPr>
        <w:t xml:space="preserve">, </w:t>
      </w:r>
      <w:r w:rsidRPr="00E219DA">
        <w:rPr>
          <w:rFonts w:asciiTheme="minorHAnsi" w:hAnsiTheme="minorHAnsi"/>
          <w:b/>
          <w:sz w:val="24"/>
          <w:szCs w:val="18"/>
        </w:rPr>
        <w:t>in women given radiotherapy by type of heart disease.</w:t>
      </w:r>
      <w:proofErr w:type="gramEnd"/>
    </w:p>
    <w:p w:rsidR="005E7BAD" w:rsidRDefault="005E7BAD" w:rsidP="005E7BAD">
      <w:pPr>
        <w:pStyle w:val="Ingenafstand"/>
        <w:ind w:left="1440"/>
        <w:rPr>
          <w:rFonts w:asciiTheme="minorHAnsi" w:hAnsiTheme="minorHAnsi"/>
          <w:b/>
          <w:sz w:val="24"/>
          <w:szCs w:val="18"/>
        </w:rPr>
      </w:pPr>
    </w:p>
    <w:p w:rsidR="005E7BAD" w:rsidRPr="00E219DA" w:rsidRDefault="005E7BAD" w:rsidP="005E7BAD">
      <w:pPr>
        <w:pStyle w:val="Ingenafstand"/>
        <w:ind w:left="1440"/>
        <w:rPr>
          <w:rFonts w:asciiTheme="minorHAnsi" w:hAnsiTheme="minorHAnsi"/>
          <w:b/>
          <w:sz w:val="24"/>
          <w:szCs w:val="18"/>
        </w:rPr>
      </w:pPr>
      <w:r w:rsidRPr="00E219DA">
        <w:rPr>
          <w:rFonts w:asciiTheme="minorHAnsi" w:hAnsiTheme="minorHAnsi"/>
          <w:b/>
          <w:sz w:val="24"/>
          <w:szCs w:val="18"/>
        </w:rPr>
        <w:t>a)</w:t>
      </w:r>
      <w:r>
        <w:rPr>
          <w:rFonts w:asciiTheme="minorHAnsi" w:hAnsiTheme="minorHAnsi"/>
          <w:b/>
          <w:sz w:val="24"/>
          <w:szCs w:val="18"/>
        </w:rPr>
        <w:t xml:space="preserve"> All 19,464 women for whom radiotherapy was recorded as given</w:t>
      </w:r>
    </w:p>
    <w:p w:rsidR="005E7BAD" w:rsidRPr="00E219DA" w:rsidRDefault="005E7BAD" w:rsidP="005E7BAD">
      <w:pPr>
        <w:pStyle w:val="Ingenafstand"/>
        <w:ind w:left="720"/>
        <w:rPr>
          <w:rFonts w:asciiTheme="minorHAnsi" w:hAnsiTheme="minorHAnsi"/>
          <w:b/>
          <w:sz w:val="24"/>
          <w:szCs w:val="18"/>
        </w:rPr>
      </w:pPr>
    </w:p>
    <w:tbl>
      <w:tblPr>
        <w:tblW w:w="10436" w:type="dxa"/>
        <w:jc w:val="center"/>
        <w:tblLook w:val="04A0" w:firstRow="1" w:lastRow="0" w:firstColumn="1" w:lastColumn="0" w:noHBand="0" w:noVBand="1"/>
      </w:tblPr>
      <w:tblGrid>
        <w:gridCol w:w="5047"/>
        <w:gridCol w:w="1865"/>
        <w:gridCol w:w="2229"/>
        <w:gridCol w:w="1295"/>
      </w:tblGrid>
      <w:tr w:rsidR="005E7BAD" w:rsidRPr="009C0B87" w:rsidTr="005E7BAD">
        <w:trPr>
          <w:jc w:val="center"/>
        </w:trPr>
        <w:tc>
          <w:tcPr>
            <w:tcW w:w="5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BAD" w:rsidRPr="00A558ED" w:rsidRDefault="005E7BAD" w:rsidP="005E7BAD">
            <w:pPr>
              <w:spacing w:before="120" w:after="120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A558ED">
              <w:rPr>
                <w:b/>
                <w:color w:val="000000"/>
                <w:sz w:val="20"/>
                <w:szCs w:val="20"/>
                <w:lang w:eastAsia="en-GB"/>
              </w:rPr>
              <w:t>Disease  category  (ICD-10 codes)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BAD" w:rsidRPr="00A558ED" w:rsidRDefault="005E7BAD" w:rsidP="005E7BAD">
            <w:pPr>
              <w:spacing w:before="120" w:after="120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A558ED">
              <w:rPr>
                <w:b/>
                <w:color w:val="000000"/>
                <w:sz w:val="20"/>
                <w:szCs w:val="20"/>
                <w:lang w:eastAsia="en-GB"/>
              </w:rPr>
              <w:t>Numbers of events, left/right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BAD" w:rsidRDefault="005E7BAD" w:rsidP="005E7BAD">
            <w:pPr>
              <w:spacing w:after="0" w:line="240" w:lineRule="auto"/>
              <w:ind w:firstLineChars="100" w:firstLine="201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A558ED">
              <w:rPr>
                <w:b/>
                <w:color w:val="000000"/>
                <w:sz w:val="20"/>
                <w:szCs w:val="20"/>
                <w:lang w:eastAsia="en-GB"/>
              </w:rPr>
              <w:t>Incidence rate ratio, left vs. right</w:t>
            </w:r>
            <w:r>
              <w:rPr>
                <w:b/>
                <w:color w:val="000000"/>
                <w:sz w:val="20"/>
                <w:szCs w:val="20"/>
                <w:lang w:eastAsia="en-GB"/>
              </w:rPr>
              <w:t>*</w:t>
            </w:r>
            <w:r w:rsidRPr="00A558ED">
              <w:rPr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5E7BAD" w:rsidRPr="00A558ED" w:rsidRDefault="005E7BAD" w:rsidP="005E7BAD">
            <w:pPr>
              <w:spacing w:after="0" w:line="240" w:lineRule="auto"/>
              <w:ind w:firstLineChars="100" w:firstLine="201"/>
              <w:jc w:val="center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A558ED">
              <w:rPr>
                <w:b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BAD" w:rsidRPr="00A558ED" w:rsidRDefault="005E7BAD" w:rsidP="005E7BAD">
            <w:pPr>
              <w:spacing w:before="120" w:after="120"/>
              <w:jc w:val="right"/>
              <w:rPr>
                <w:b/>
                <w:color w:val="000000"/>
                <w:sz w:val="20"/>
                <w:szCs w:val="20"/>
                <w:lang w:eastAsia="en-GB"/>
              </w:rPr>
            </w:pPr>
            <w:r w:rsidRPr="00A558ED">
              <w:rPr>
                <w:b/>
                <w:color w:val="000000"/>
                <w:sz w:val="20"/>
                <w:szCs w:val="20"/>
                <w:lang w:eastAsia="en-GB"/>
              </w:rPr>
              <w:t>p-value</w:t>
            </w:r>
            <w:r w:rsidRPr="00D83E8C">
              <w:rPr>
                <w:b/>
                <w:color w:val="000000"/>
                <w:sz w:val="20"/>
                <w:szCs w:val="20"/>
                <w:lang w:eastAsia="en-GB"/>
              </w:rPr>
              <w:t>†</w:t>
            </w: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before="120" w:after="12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before="120" w:after="12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before="120" w:after="12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before="120" w:after="120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before="120" w:after="12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before="120" w:after="12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9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before="120" w:after="120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before="120" w:after="120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b/>
                <w:bCs/>
                <w:color w:val="000000"/>
                <w:sz w:val="20"/>
                <w:szCs w:val="20"/>
                <w:lang w:eastAsia="en-GB"/>
              </w:rPr>
              <w:t>Ischaemic heart disease (I20-25)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461 / 376</w:t>
            </w:r>
          </w:p>
        </w:tc>
        <w:tc>
          <w:tcPr>
            <w:tcW w:w="2229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1.18 (1.03-1.35)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left="227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Myocardial  infarction  (I21-23, I25</w:t>
            </w:r>
            <w:r>
              <w:rPr>
                <w:color w:val="000000"/>
                <w:sz w:val="20"/>
                <w:szCs w:val="20"/>
                <w:lang w:eastAsia="en-GB"/>
              </w:rPr>
              <w:t>.</w:t>
            </w:r>
            <w:r w:rsidRPr="009C0B87">
              <w:rPr>
                <w:color w:val="000000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156 / 121</w:t>
            </w:r>
          </w:p>
        </w:tc>
        <w:tc>
          <w:tcPr>
            <w:tcW w:w="2229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1.25 (0.98-1.59)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left="227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Angina (I20)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218 / 170</w:t>
            </w:r>
          </w:p>
        </w:tc>
        <w:tc>
          <w:tcPr>
            <w:tcW w:w="2229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1.22 (1.00-1.49)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left="227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Other ischemic heart disease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87 / 85</w:t>
            </w:r>
          </w:p>
        </w:tc>
        <w:tc>
          <w:tcPr>
            <w:tcW w:w="2229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97 (0.72-1.31)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84</w:t>
            </w: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9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Default="005E7BAD" w:rsidP="005E7BAD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5E7BAD" w:rsidRPr="009C0B87" w:rsidRDefault="005E7BAD" w:rsidP="005E7BAD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Other heart </w:t>
            </w:r>
            <w:r w:rsidRPr="006F6197">
              <w:rPr>
                <w:b/>
                <w:bCs/>
                <w:color w:val="000000"/>
                <w:sz w:val="20"/>
                <w:szCs w:val="20"/>
                <w:lang w:eastAsia="en-GB"/>
              </w:rPr>
              <w:t xml:space="preserve">disease </w:t>
            </w:r>
            <w:r w:rsidRPr="006F6197">
              <w:rPr>
                <w:b/>
                <w:sz w:val="20"/>
                <w:szCs w:val="20"/>
              </w:rPr>
              <w:t>(I00-52 excluding I20-25)</w:t>
            </w:r>
          </w:p>
        </w:tc>
        <w:tc>
          <w:tcPr>
            <w:tcW w:w="1865" w:type="dxa"/>
            <w:shd w:val="clear" w:color="auto" w:fill="auto"/>
            <w:vAlign w:val="bottom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1021 / 915</w:t>
            </w:r>
          </w:p>
        </w:tc>
        <w:tc>
          <w:tcPr>
            <w:tcW w:w="2229" w:type="dxa"/>
            <w:shd w:val="clear" w:color="auto" w:fill="auto"/>
            <w:vAlign w:val="bottom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1.07 (0.98-1.17)</w:t>
            </w:r>
          </w:p>
        </w:tc>
        <w:tc>
          <w:tcPr>
            <w:tcW w:w="1295" w:type="dxa"/>
            <w:shd w:val="clear" w:color="auto" w:fill="auto"/>
            <w:vAlign w:val="bottom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left="227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Hypertensive heart disease (I10-15)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254 / 223</w:t>
            </w:r>
          </w:p>
        </w:tc>
        <w:tc>
          <w:tcPr>
            <w:tcW w:w="2229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1.09 (0.91-1.31)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left="227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Pulmonary  embolism (I26-28)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89 / 86</w:t>
            </w:r>
          </w:p>
        </w:tc>
        <w:tc>
          <w:tcPr>
            <w:tcW w:w="2229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98 (0.72-1.32)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87</w:t>
            </w: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left="227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Pericarditis (I01.0, I09.2, I30-32)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47 / 36</w:t>
            </w:r>
          </w:p>
        </w:tc>
        <w:tc>
          <w:tcPr>
            <w:tcW w:w="2229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1.27 (0.82-1.96)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left="227"/>
              <w:rPr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C0B87">
              <w:rPr>
                <w:color w:val="000000"/>
                <w:sz w:val="20"/>
                <w:szCs w:val="20"/>
                <w:lang w:eastAsia="en-GB"/>
              </w:rPr>
              <w:t>Valvular</w:t>
            </w:r>
            <w:proofErr w:type="spellEnd"/>
            <w:r w:rsidRPr="009C0B87">
              <w:rPr>
                <w:color w:val="000000"/>
                <w:sz w:val="20"/>
                <w:szCs w:val="20"/>
                <w:lang w:eastAsia="en-GB"/>
              </w:rPr>
              <w:t xml:space="preserve"> heart disease (I00-09, I01.0, I09.2, I34-39)</w:t>
            </w:r>
            <w:r w:rsidRPr="00D83E8C">
              <w:rPr>
                <w:color w:val="000000"/>
                <w:sz w:val="20"/>
                <w:szCs w:val="20"/>
                <w:lang w:eastAsia="en-GB"/>
              </w:rPr>
              <w:t>‡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82 / 58</w:t>
            </w:r>
          </w:p>
        </w:tc>
        <w:tc>
          <w:tcPr>
            <w:tcW w:w="2229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1.39 (1.00-1.96)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left="227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Other rheumatic heart disease (I00.9)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5E7BAD" w:rsidRPr="00035A5C" w:rsidRDefault="005E7BAD" w:rsidP="005E7BAD">
            <w:pPr>
              <w:spacing w:after="0" w:line="240" w:lineRule="auto"/>
              <w:ind w:firstLineChars="200" w:firstLine="4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/1</w:t>
            </w:r>
          </w:p>
        </w:tc>
        <w:tc>
          <w:tcPr>
            <w:tcW w:w="2229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2.00 (0.18-22.12)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57</w:t>
            </w: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left="227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Acute endocarditis (I33)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firstLineChars="200" w:firstLine="4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/4</w:t>
            </w:r>
          </w:p>
        </w:tc>
        <w:tc>
          <w:tcPr>
            <w:tcW w:w="2229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1.22 (0.33-4.54)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left="227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Myocardial disease (I40-43)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35 / 36</w:t>
            </w:r>
          </w:p>
        </w:tc>
        <w:tc>
          <w:tcPr>
            <w:tcW w:w="2229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96 (0.60-1.52)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85</w:t>
            </w: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left="227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Conduction disorders &amp; arrhythmias (I44-45, I47-49)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350 / 325</w:t>
            </w:r>
          </w:p>
        </w:tc>
        <w:tc>
          <w:tcPr>
            <w:tcW w:w="2229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1.02 (0.88-1.19)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left="227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Cardiac arrest (I46)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30 / 26</w:t>
            </w:r>
          </w:p>
        </w:tc>
        <w:tc>
          <w:tcPr>
            <w:tcW w:w="2229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1.10 (0.65-1.86)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ind w:left="227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Heart failure (I50)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110 / 106</w:t>
            </w:r>
          </w:p>
        </w:tc>
        <w:tc>
          <w:tcPr>
            <w:tcW w:w="2229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96 (0.74-1.26)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hideMark/>
          </w:tcPr>
          <w:p w:rsidR="005E7BAD" w:rsidRDefault="005E7BAD" w:rsidP="005E7BAD">
            <w:pPr>
              <w:spacing w:after="0" w:line="240" w:lineRule="auto"/>
              <w:ind w:left="227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Other &amp; ill-defined heart disease (I51, I52)</w:t>
            </w:r>
          </w:p>
          <w:p w:rsidR="005E7BAD" w:rsidRPr="009C0B87" w:rsidRDefault="005E7BAD" w:rsidP="005E7BAD">
            <w:pPr>
              <w:spacing w:after="0" w:line="240" w:lineRule="auto"/>
              <w:ind w:left="227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5" w:type="dxa"/>
            <w:shd w:val="clear" w:color="auto" w:fill="auto"/>
            <w:hideMark/>
          </w:tcPr>
          <w:p w:rsidR="005E7BAD" w:rsidRPr="009C0B87" w:rsidRDefault="005E7BAD" w:rsidP="005E7BAD">
            <w:pPr>
              <w:spacing w:after="0" w:line="240" w:lineRule="auto"/>
              <w:ind w:firstLineChars="100" w:firstLine="20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17 / 14</w:t>
            </w:r>
          </w:p>
        </w:tc>
        <w:tc>
          <w:tcPr>
            <w:tcW w:w="2229" w:type="dxa"/>
            <w:shd w:val="clear" w:color="auto" w:fill="auto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1.14 (0.56-2.31)</w:t>
            </w:r>
          </w:p>
        </w:tc>
        <w:tc>
          <w:tcPr>
            <w:tcW w:w="1295" w:type="dxa"/>
            <w:shd w:val="clear" w:color="auto" w:fill="auto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73</w:t>
            </w: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9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</w:tr>
      <w:tr w:rsidR="005E7BAD" w:rsidRPr="009C0B87" w:rsidTr="005E7BAD">
        <w:trPr>
          <w:jc w:val="center"/>
        </w:trPr>
        <w:tc>
          <w:tcPr>
            <w:tcW w:w="50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b/>
                <w:bCs/>
                <w:color w:val="000000"/>
                <w:sz w:val="20"/>
                <w:szCs w:val="20"/>
                <w:lang w:eastAsia="en-GB"/>
              </w:rPr>
              <w:t>All heart disease (I00-52)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1482 / 1291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1.11 (1.03-1.20)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7BAD" w:rsidRPr="009C0B87" w:rsidRDefault="005E7BAD" w:rsidP="005E7BA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9C0B87">
              <w:rPr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</w:tbl>
    <w:p w:rsidR="005E7BAD" w:rsidRPr="009419D0" w:rsidRDefault="005E7BAD" w:rsidP="005E7BAD">
      <w:pPr>
        <w:spacing w:before="120" w:after="0" w:line="240" w:lineRule="auto"/>
        <w:ind w:left="2160"/>
        <w:rPr>
          <w:sz w:val="20"/>
          <w:szCs w:val="20"/>
        </w:rPr>
      </w:pPr>
      <w:r w:rsidRPr="009419D0">
        <w:rPr>
          <w:rFonts w:cs="Times New Roman"/>
          <w:sz w:val="20"/>
          <w:szCs w:val="20"/>
        </w:rPr>
        <w:t xml:space="preserve">9915 women had left-sided breast cancer and 9549 women had right-sided breast cancer. </w:t>
      </w:r>
      <w:r w:rsidRPr="009419D0">
        <w:rPr>
          <w:sz w:val="20"/>
          <w:szCs w:val="20"/>
        </w:rPr>
        <w:t>Analysis based on first diagnosis of heart disease six months or more after breast cancer diagnosis.</w:t>
      </w:r>
    </w:p>
    <w:p w:rsidR="005E7BAD" w:rsidRPr="00537950" w:rsidRDefault="005E7BAD" w:rsidP="005E7BAD">
      <w:pPr>
        <w:spacing w:before="60" w:after="0" w:line="240" w:lineRule="auto"/>
        <w:ind w:left="2160"/>
        <w:rPr>
          <w:sz w:val="20"/>
        </w:rPr>
      </w:pPr>
      <w:r w:rsidRPr="009419D0">
        <w:rPr>
          <w:sz w:val="20"/>
          <w:szCs w:val="20"/>
        </w:rPr>
        <w:t>*</w:t>
      </w:r>
      <w:r w:rsidR="00164212">
        <w:rPr>
          <w:sz w:val="20"/>
          <w:szCs w:val="20"/>
        </w:rPr>
        <w:t xml:space="preserve">CI: Confidence Interval. </w:t>
      </w:r>
      <w:proofErr w:type="gramStart"/>
      <w:r w:rsidRPr="009419D0">
        <w:rPr>
          <w:sz w:val="20"/>
          <w:szCs w:val="20"/>
        </w:rPr>
        <w:t>Stratified by calendar</w:t>
      </w:r>
      <w:r w:rsidR="00D0543C">
        <w:rPr>
          <w:sz w:val="20"/>
          <w:szCs w:val="20"/>
        </w:rPr>
        <w:t xml:space="preserve"> year</w:t>
      </w:r>
      <w:r w:rsidR="00D0543C">
        <w:rPr>
          <w:sz w:val="20"/>
        </w:rPr>
        <w:t>, age</w:t>
      </w:r>
      <w:r w:rsidRPr="00537950">
        <w:rPr>
          <w:sz w:val="20"/>
        </w:rPr>
        <w:t>, and ti</w:t>
      </w:r>
      <w:r w:rsidR="00D0543C">
        <w:rPr>
          <w:sz w:val="20"/>
        </w:rPr>
        <w:t>me since breast cancer radiotherapy</w:t>
      </w:r>
      <w:r w:rsidRPr="00537950">
        <w:rPr>
          <w:sz w:val="20"/>
        </w:rPr>
        <w:t>.</w:t>
      </w:r>
      <w:proofErr w:type="gramEnd"/>
      <w:r w:rsidRPr="00537950">
        <w:rPr>
          <w:sz w:val="20"/>
        </w:rPr>
        <w:t xml:space="preserve"> </w:t>
      </w:r>
    </w:p>
    <w:p w:rsidR="005E7BAD" w:rsidRDefault="005E7BAD" w:rsidP="005E7BAD">
      <w:pPr>
        <w:spacing w:before="60" w:after="0" w:line="240" w:lineRule="auto"/>
        <w:ind w:left="2160"/>
        <w:rPr>
          <w:sz w:val="20"/>
        </w:rPr>
      </w:pPr>
      <w:r w:rsidRPr="00D83E8C">
        <w:rPr>
          <w:b/>
          <w:color w:val="000000"/>
          <w:sz w:val="20"/>
          <w:szCs w:val="20"/>
          <w:lang w:eastAsia="en-GB"/>
        </w:rPr>
        <w:t>†</w:t>
      </w:r>
      <w:r w:rsidRPr="00537950">
        <w:rPr>
          <w:sz w:val="20"/>
        </w:rPr>
        <w:t>Test of whether in</w:t>
      </w:r>
      <w:r w:rsidR="00D0543C">
        <w:rPr>
          <w:sz w:val="20"/>
        </w:rPr>
        <w:t xml:space="preserve">cidence rate ratio is equal to </w:t>
      </w:r>
      <w:r w:rsidRPr="00537950">
        <w:rPr>
          <w:sz w:val="20"/>
        </w:rPr>
        <w:t>unity.</w:t>
      </w:r>
    </w:p>
    <w:p w:rsidR="005E7BAD" w:rsidRPr="00537950" w:rsidRDefault="005E7BAD" w:rsidP="005E7BAD">
      <w:pPr>
        <w:spacing w:before="60" w:after="0" w:line="240" w:lineRule="auto"/>
        <w:ind w:left="2160"/>
        <w:rPr>
          <w:sz w:val="20"/>
        </w:rPr>
        <w:sectPr w:rsidR="005E7BAD" w:rsidRPr="00537950" w:rsidSect="00A558ED">
          <w:pgSz w:w="16840" w:h="11900" w:orient="landscape"/>
          <w:pgMar w:top="1680" w:right="1600" w:bottom="580" w:left="280" w:header="0" w:footer="0" w:gutter="0"/>
          <w:cols w:space="708"/>
          <w:docGrid w:linePitch="299"/>
        </w:sectPr>
      </w:pPr>
      <w:r w:rsidRPr="00D83E8C">
        <w:rPr>
          <w:color w:val="000000"/>
          <w:sz w:val="20"/>
          <w:szCs w:val="20"/>
          <w:lang w:eastAsia="en-GB"/>
        </w:rPr>
        <w:t>‡</w:t>
      </w:r>
      <w:r>
        <w:rPr>
          <w:sz w:val="20"/>
        </w:rPr>
        <w:t>Left-sided: aortic 54, mitral 19, tricuspid 2, pulmonary 2, other/unspecified 5.  Right-sided: aortic 45, mitral 12, pulmonary 1.</w:t>
      </w:r>
    </w:p>
    <w:p w:rsidR="005E7BAD" w:rsidRDefault="005E7BAD" w:rsidP="005E7BAD">
      <w:pPr>
        <w:spacing w:after="0" w:line="240" w:lineRule="auto"/>
        <w:rPr>
          <w:b/>
          <w:sz w:val="24"/>
          <w:szCs w:val="18"/>
        </w:rPr>
      </w:pPr>
    </w:p>
    <w:p w:rsidR="005E7BAD" w:rsidRDefault="005E7BAD" w:rsidP="005E7BAD">
      <w:pPr>
        <w:spacing w:after="0" w:line="240" w:lineRule="auto"/>
        <w:rPr>
          <w:rFonts w:eastAsia="Calibri" w:cs="Times New Roman"/>
          <w:b/>
          <w:sz w:val="24"/>
          <w:szCs w:val="18"/>
          <w:lang w:eastAsia="en-US"/>
        </w:rPr>
      </w:pPr>
    </w:p>
    <w:p w:rsidR="005E7BAD" w:rsidRPr="00E219DA" w:rsidRDefault="005E7BAD" w:rsidP="005E7BAD">
      <w:pPr>
        <w:pStyle w:val="Ingenafstand"/>
        <w:ind w:left="720"/>
        <w:rPr>
          <w:rFonts w:asciiTheme="minorHAnsi" w:hAnsiTheme="minorHAnsi"/>
          <w:b/>
          <w:sz w:val="24"/>
          <w:szCs w:val="18"/>
        </w:rPr>
      </w:pPr>
      <w:r>
        <w:rPr>
          <w:rFonts w:asciiTheme="minorHAnsi" w:hAnsiTheme="minorHAnsi"/>
          <w:b/>
          <w:sz w:val="24"/>
          <w:szCs w:val="18"/>
        </w:rPr>
        <w:t>b</w:t>
      </w:r>
      <w:r w:rsidRPr="00E219DA">
        <w:rPr>
          <w:rFonts w:asciiTheme="minorHAnsi" w:hAnsiTheme="minorHAnsi"/>
          <w:b/>
          <w:sz w:val="24"/>
          <w:szCs w:val="18"/>
        </w:rPr>
        <w:t>) 133</w:t>
      </w:r>
      <w:r w:rsidR="00724E41">
        <w:rPr>
          <w:rFonts w:asciiTheme="minorHAnsi" w:hAnsiTheme="minorHAnsi"/>
          <w:b/>
          <w:sz w:val="24"/>
          <w:szCs w:val="18"/>
        </w:rPr>
        <w:t>4</w:t>
      </w:r>
      <w:r w:rsidRPr="00E219DA">
        <w:rPr>
          <w:rFonts w:asciiTheme="minorHAnsi" w:hAnsiTheme="minorHAnsi"/>
          <w:b/>
          <w:sz w:val="24"/>
          <w:szCs w:val="18"/>
        </w:rPr>
        <w:t xml:space="preserve"> women recorded in the Danish National Patient Register as having heart disease prior to their cancer diagnosis.</w:t>
      </w:r>
    </w:p>
    <w:p w:rsidR="005E7BAD" w:rsidRPr="00E219DA" w:rsidRDefault="005E7BAD" w:rsidP="005E7BAD">
      <w:pPr>
        <w:pStyle w:val="Ingenafstand"/>
        <w:ind w:left="720"/>
        <w:rPr>
          <w:rFonts w:asciiTheme="minorHAnsi" w:hAnsiTheme="minorHAnsi"/>
          <w:b/>
          <w:sz w:val="20"/>
          <w:szCs w:val="2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001"/>
        <w:gridCol w:w="1969"/>
        <w:gridCol w:w="2231"/>
        <w:gridCol w:w="1119"/>
      </w:tblGrid>
      <w:tr w:rsidR="005E7BAD" w:rsidRPr="00E219DA" w:rsidTr="005E7BAD">
        <w:trPr>
          <w:jc w:val="center"/>
        </w:trPr>
        <w:tc>
          <w:tcPr>
            <w:tcW w:w="5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7BAD" w:rsidRPr="002604E2" w:rsidRDefault="005E7BAD" w:rsidP="005E7BAD">
            <w:pPr>
              <w:pStyle w:val="Ingenafstand"/>
              <w:rPr>
                <w:rFonts w:asciiTheme="minorHAnsi" w:hAnsiTheme="minorHAnsi"/>
                <w:b/>
                <w:sz w:val="20"/>
                <w:szCs w:val="20"/>
              </w:rPr>
            </w:pPr>
            <w:r w:rsidRPr="002604E2">
              <w:rPr>
                <w:rFonts w:asciiTheme="minorHAnsi" w:hAnsiTheme="minorHAnsi"/>
                <w:b/>
                <w:sz w:val="20"/>
                <w:szCs w:val="20"/>
              </w:rPr>
              <w:t>Disease category (ICD-10 code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7BAD" w:rsidRPr="002604E2" w:rsidRDefault="005E7BAD" w:rsidP="005E7BAD">
            <w:pPr>
              <w:pStyle w:val="Ingenafstand"/>
              <w:rPr>
                <w:rFonts w:asciiTheme="minorHAnsi" w:hAnsiTheme="minorHAnsi"/>
                <w:b/>
                <w:sz w:val="20"/>
                <w:szCs w:val="20"/>
              </w:rPr>
            </w:pPr>
            <w:r w:rsidRPr="002604E2">
              <w:rPr>
                <w:rFonts w:asciiTheme="minorHAnsi" w:hAnsiTheme="minorHAnsi"/>
                <w:b/>
                <w:sz w:val="20"/>
                <w:szCs w:val="20"/>
              </w:rPr>
              <w:t>Number of events</w:t>
            </w:r>
          </w:p>
          <w:p w:rsidR="005E7BAD" w:rsidRPr="002604E2" w:rsidRDefault="005E7BAD" w:rsidP="005E7BAD">
            <w:pPr>
              <w:pStyle w:val="Ingenafstand"/>
              <w:rPr>
                <w:rFonts w:asciiTheme="minorHAnsi" w:hAnsiTheme="minorHAnsi"/>
                <w:b/>
                <w:sz w:val="20"/>
                <w:szCs w:val="20"/>
              </w:rPr>
            </w:pPr>
            <w:r w:rsidRPr="002604E2">
              <w:rPr>
                <w:rFonts w:asciiTheme="minorHAnsi" w:hAnsiTheme="minorHAnsi"/>
                <w:b/>
                <w:sz w:val="20"/>
                <w:szCs w:val="20"/>
              </w:rPr>
              <w:t>left/right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:rsidR="005E7BAD" w:rsidRPr="002604E2" w:rsidRDefault="005E7BAD" w:rsidP="005E7BAD">
            <w:pPr>
              <w:pStyle w:val="Ingenafstand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604E2">
              <w:rPr>
                <w:rFonts w:asciiTheme="minorHAnsi" w:hAnsiTheme="minorHAnsi"/>
                <w:b/>
                <w:sz w:val="20"/>
                <w:szCs w:val="20"/>
              </w:rPr>
              <w:t>Incidence rate ratio</w:t>
            </w:r>
          </w:p>
          <w:p w:rsidR="005E7BAD" w:rsidRPr="002604E2" w:rsidRDefault="005E7BAD" w:rsidP="005E7BAD">
            <w:pPr>
              <w:pStyle w:val="Ingenafstand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604E2">
              <w:rPr>
                <w:rFonts w:asciiTheme="minorHAnsi" w:hAnsiTheme="minorHAnsi"/>
                <w:b/>
                <w:sz w:val="20"/>
                <w:szCs w:val="20"/>
              </w:rPr>
              <w:t>left vs. right</w:t>
            </w:r>
            <w:r w:rsidRPr="002604E2">
              <w:rPr>
                <w:rFonts w:asciiTheme="minorHAnsi" w:hAnsiTheme="minorHAnsi"/>
                <w:b/>
                <w:szCs w:val="20"/>
              </w:rPr>
              <w:t>*</w:t>
            </w:r>
          </w:p>
          <w:p w:rsidR="005E7BAD" w:rsidRPr="002604E2" w:rsidRDefault="005E7BAD" w:rsidP="005E7BAD">
            <w:pPr>
              <w:pStyle w:val="Ingenafstand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604E2">
              <w:rPr>
                <w:rFonts w:asciiTheme="minorHAnsi" w:hAnsiTheme="minorHAnsi"/>
                <w:b/>
                <w:sz w:val="20"/>
                <w:szCs w:val="20"/>
              </w:rPr>
              <w:t xml:space="preserve">(95% 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CI</w:t>
            </w:r>
            <w:r w:rsidRPr="002604E2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7BAD" w:rsidRPr="002604E2" w:rsidRDefault="005E7BAD" w:rsidP="005E7BAD">
            <w:pPr>
              <w:pStyle w:val="Ingenafstand"/>
              <w:rPr>
                <w:rFonts w:asciiTheme="minorHAnsi" w:hAnsiTheme="minorHAnsi"/>
                <w:b/>
                <w:sz w:val="20"/>
                <w:szCs w:val="20"/>
              </w:rPr>
            </w:pPr>
            <w:r w:rsidRPr="002604E2">
              <w:rPr>
                <w:rFonts w:asciiTheme="minorHAnsi" w:hAnsiTheme="minorHAnsi"/>
                <w:b/>
                <w:sz w:val="20"/>
                <w:szCs w:val="20"/>
              </w:rPr>
              <w:t>p-value</w:t>
            </w:r>
            <w:r>
              <w:rPr>
                <w:rFonts w:asciiTheme="minorHAnsi" w:hAnsiTheme="minorHAnsi"/>
                <w:b/>
                <w:sz w:val="24"/>
                <w:szCs w:val="20"/>
                <w:vertAlign w:val="superscript"/>
              </w:rPr>
              <w:t>†</w:t>
            </w: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  <w:tcBorders>
              <w:top w:val="single" w:sz="4" w:space="0" w:color="auto"/>
            </w:tcBorders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tcBorders>
              <w:top w:val="single" w:sz="4" w:space="0" w:color="auto"/>
            </w:tcBorders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2604E2" w:rsidRDefault="005E7BAD" w:rsidP="005E7BAD">
            <w:pPr>
              <w:pStyle w:val="Ingenafstand"/>
              <w:rPr>
                <w:rFonts w:asciiTheme="minorHAnsi" w:hAnsiTheme="minorHAnsi"/>
                <w:b/>
                <w:sz w:val="20"/>
                <w:szCs w:val="20"/>
              </w:rPr>
            </w:pPr>
            <w:r w:rsidRPr="002604E2">
              <w:rPr>
                <w:rFonts w:asciiTheme="minorHAnsi" w:hAnsiTheme="minorHAnsi"/>
                <w:b/>
                <w:sz w:val="20"/>
                <w:szCs w:val="20"/>
              </w:rPr>
              <w:t>Ischaemic heart disease (I20-25)</w:t>
            </w: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84/63</w:t>
            </w: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1.21 (0.87-1.70)</w:t>
            </w: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26</w:t>
            </w: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 xml:space="preserve">        Myocardial infarction (I21-23, I25</w:t>
            </w:r>
            <w:r>
              <w:rPr>
                <w:rFonts w:asciiTheme="minorHAnsi" w:hAnsiTheme="minorHAnsi"/>
                <w:sz w:val="20"/>
                <w:szCs w:val="20"/>
              </w:rPr>
              <w:t>.</w:t>
            </w:r>
            <w:r w:rsidRPr="00E219DA">
              <w:rPr>
                <w:rFonts w:asciiTheme="minorHAnsi" w:hAnsiTheme="minorHAnsi"/>
                <w:sz w:val="20"/>
                <w:szCs w:val="20"/>
              </w:rPr>
              <w:t>2)</w:t>
            </w: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25/12</w:t>
            </w: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2.05 (1.00-4.22)</w:t>
            </w: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05</w:t>
            </w: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 xml:space="preserve">        Angina (I20)</w:t>
            </w: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39/34</w:t>
            </w: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1.03 (0.64-1.64)</w:t>
            </w: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91</w:t>
            </w: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 xml:space="preserve">        Other ischaemic heart disease </w:t>
            </w: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20/17</w:t>
            </w: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89 (0.45-1.76)</w:t>
            </w: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73</w:t>
            </w: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2604E2" w:rsidRDefault="005E7BAD" w:rsidP="005E7BAD">
            <w:pPr>
              <w:pStyle w:val="Ingenafstand"/>
              <w:rPr>
                <w:rFonts w:asciiTheme="minorHAnsi" w:hAnsiTheme="minorHAnsi"/>
                <w:b/>
                <w:sz w:val="20"/>
                <w:szCs w:val="20"/>
              </w:rPr>
            </w:pPr>
            <w:r w:rsidRPr="002604E2">
              <w:rPr>
                <w:rFonts w:asciiTheme="minorHAnsi" w:hAnsiTheme="minorHAnsi"/>
                <w:b/>
                <w:sz w:val="20"/>
                <w:szCs w:val="20"/>
              </w:rPr>
              <w:t>Other heart disease (I00-52 excluding I20-25)</w:t>
            </w: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143/144</w:t>
            </w: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96 (0.75-1.22)</w:t>
            </w: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73</w:t>
            </w: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 xml:space="preserve">        Hypertensive heart disease (I10-15)</w:t>
            </w: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28/41</w:t>
            </w: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66 (0.40-1.08)</w:t>
            </w: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10</w:t>
            </w: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 xml:space="preserve">        Pulmonary embolism (I26-28)</w:t>
            </w: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5/10</w:t>
            </w: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41 (0.13-1.26)</w:t>
            </w: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12</w:t>
            </w: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 xml:space="preserve">        Pericarditis (I01.0, I09.2, I30-32)</w:t>
            </w: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3/4</w:t>
            </w: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36 (0.06-2.04)</w:t>
            </w: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25</w:t>
            </w: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 xml:space="preserve">        </w:t>
            </w:r>
            <w:proofErr w:type="spellStart"/>
            <w:r w:rsidRPr="00E219DA">
              <w:rPr>
                <w:rFonts w:asciiTheme="minorHAnsi" w:hAnsiTheme="minorHAnsi"/>
                <w:sz w:val="20"/>
                <w:szCs w:val="20"/>
              </w:rPr>
              <w:t>Valvular</w:t>
            </w:r>
            <w:proofErr w:type="spellEnd"/>
            <w:r w:rsidRPr="00E219DA">
              <w:rPr>
                <w:rFonts w:asciiTheme="minorHAnsi" w:hAnsiTheme="minorHAnsi"/>
                <w:sz w:val="20"/>
                <w:szCs w:val="20"/>
              </w:rPr>
              <w:t xml:space="preserve"> heart disease (I00-09, I01.0, I09.2, I34-39)</w:t>
            </w: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17/14</w:t>
            </w: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1.33 (0.64-2.77)</w:t>
            </w: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45</w:t>
            </w: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 xml:space="preserve">        Other rheumatic heart disease (I00.9)</w:t>
            </w: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/0</w:t>
            </w: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 xml:space="preserve">        Acute endocarditis (I33)</w:t>
            </w: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2/1</w:t>
            </w: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1.87 (0.16-22.4)</w:t>
            </w: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62</w:t>
            </w: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 xml:space="preserve">        Myocardial disease (I40-43)</w:t>
            </w: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4/3</w:t>
            </w: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1.24 (0.28-5.59)</w:t>
            </w: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78</w:t>
            </w: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 xml:space="preserve">        Conduction disorders &amp; arrhythmias (I44-45, I47-49)</w:t>
            </w: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69/52</w:t>
            </w: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1.26 (0.87-1.83)</w:t>
            </w: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22</w:t>
            </w: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 xml:space="preserve">        Cardiac arrest (I46)</w:t>
            </w: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3/5</w:t>
            </w: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60 (0.13-2.89)</w:t>
            </w: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53</w:t>
            </w: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 xml:space="preserve">        Heart failure (I50)</w:t>
            </w: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9/13</w:t>
            </w: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63 (0.26-1.52)</w:t>
            </w: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30</w:t>
            </w: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 xml:space="preserve">        Others &amp; ill-defined heart disease (I51, I52)</w:t>
            </w: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3/1</w:t>
            </w: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3.70 (0.36-38.1)</w:t>
            </w: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27</w:t>
            </w: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6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19" w:type="dxa"/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E7BAD" w:rsidRPr="00E219DA" w:rsidTr="005E7BAD">
        <w:trPr>
          <w:jc w:val="center"/>
        </w:trPr>
        <w:tc>
          <w:tcPr>
            <w:tcW w:w="5001" w:type="dxa"/>
            <w:tcBorders>
              <w:bottom w:val="single" w:sz="4" w:space="0" w:color="auto"/>
            </w:tcBorders>
          </w:tcPr>
          <w:p w:rsidR="005E7BAD" w:rsidRPr="002604E2" w:rsidRDefault="005E7BAD" w:rsidP="005E7BAD">
            <w:pPr>
              <w:pStyle w:val="Ingenafstand"/>
              <w:rPr>
                <w:rFonts w:asciiTheme="minorHAnsi" w:hAnsiTheme="minorHAnsi"/>
                <w:b/>
                <w:sz w:val="20"/>
                <w:szCs w:val="20"/>
              </w:rPr>
            </w:pPr>
            <w:r w:rsidRPr="002604E2">
              <w:rPr>
                <w:rFonts w:asciiTheme="minorHAnsi" w:hAnsiTheme="minorHAnsi"/>
                <w:b/>
                <w:sz w:val="20"/>
                <w:szCs w:val="20"/>
              </w:rPr>
              <w:t>All heart disease (I00-52)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227/207</w:t>
            </w:r>
          </w:p>
        </w:tc>
        <w:tc>
          <w:tcPr>
            <w:tcW w:w="2231" w:type="dxa"/>
            <w:tcBorders>
              <w:bottom w:val="single" w:sz="4" w:space="0" w:color="auto"/>
            </w:tcBorders>
          </w:tcPr>
          <w:p w:rsidR="005E7BAD" w:rsidRPr="00E219DA" w:rsidRDefault="005E7BAD" w:rsidP="005E7BAD">
            <w:pPr>
              <w:pStyle w:val="Ingenafstand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1.04 (0.86-1.28)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5E7BAD" w:rsidRPr="00E219D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E219DA">
              <w:rPr>
                <w:rFonts w:asciiTheme="minorHAnsi" w:hAnsiTheme="minorHAnsi"/>
                <w:sz w:val="20"/>
                <w:szCs w:val="20"/>
              </w:rPr>
              <w:t>0.63</w:t>
            </w:r>
          </w:p>
        </w:tc>
      </w:tr>
    </w:tbl>
    <w:p w:rsidR="005E7BAD" w:rsidRPr="00C57677" w:rsidRDefault="005E7BAD" w:rsidP="005E7BAD">
      <w:pPr>
        <w:spacing w:before="120" w:after="60" w:line="240" w:lineRule="auto"/>
        <w:ind w:left="1440"/>
        <w:rPr>
          <w:rFonts w:cs="Times New Roman"/>
          <w:sz w:val="20"/>
          <w:szCs w:val="20"/>
          <w:lang w:val="en-US"/>
        </w:rPr>
      </w:pPr>
      <w:r w:rsidRPr="00C57677">
        <w:rPr>
          <w:rFonts w:cs="Times New Roman"/>
          <w:sz w:val="20"/>
          <w:szCs w:val="20"/>
        </w:rPr>
        <w:t xml:space="preserve">685 women had left-sided breast cancer and 649 women had right-sided breast cancer. </w:t>
      </w:r>
      <w:r w:rsidRPr="00C57677">
        <w:rPr>
          <w:sz w:val="20"/>
          <w:szCs w:val="20"/>
          <w:lang w:val="en-US"/>
        </w:rPr>
        <w:t xml:space="preserve">Analysis based on the first diagnosis of heart disease occurring six months or more after the breast cancer diagnosis. </w:t>
      </w:r>
    </w:p>
    <w:p w:rsidR="005E7BAD" w:rsidRPr="00C57677" w:rsidRDefault="005E7BAD" w:rsidP="005E7BAD">
      <w:pPr>
        <w:spacing w:after="60" w:line="240" w:lineRule="auto"/>
        <w:ind w:left="1440"/>
        <w:rPr>
          <w:sz w:val="20"/>
          <w:szCs w:val="20"/>
          <w:lang w:val="en-US"/>
        </w:rPr>
      </w:pPr>
      <w:r w:rsidRPr="00C57677">
        <w:rPr>
          <w:sz w:val="20"/>
          <w:szCs w:val="20"/>
          <w:lang w:val="en-US"/>
        </w:rPr>
        <w:t>*</w:t>
      </w:r>
      <w:r w:rsidR="00164212">
        <w:rPr>
          <w:sz w:val="20"/>
          <w:szCs w:val="20"/>
          <w:lang w:val="en-US"/>
        </w:rPr>
        <w:t xml:space="preserve">CI: Confidence Interval. </w:t>
      </w:r>
      <w:proofErr w:type="gramStart"/>
      <w:r w:rsidRPr="00C57677">
        <w:rPr>
          <w:sz w:val="20"/>
          <w:szCs w:val="20"/>
          <w:lang w:val="en-US"/>
        </w:rPr>
        <w:t>Stratified by</w:t>
      </w:r>
      <w:r w:rsidR="00C42113">
        <w:rPr>
          <w:sz w:val="20"/>
          <w:szCs w:val="20"/>
          <w:lang w:val="en-US"/>
        </w:rPr>
        <w:t xml:space="preserve"> calendar year, age</w:t>
      </w:r>
      <w:r w:rsidRPr="00C57677">
        <w:rPr>
          <w:sz w:val="20"/>
          <w:szCs w:val="20"/>
          <w:lang w:val="en-US"/>
        </w:rPr>
        <w:t>, and ti</w:t>
      </w:r>
      <w:r w:rsidR="00C42113">
        <w:rPr>
          <w:sz w:val="20"/>
          <w:szCs w:val="20"/>
          <w:lang w:val="en-US"/>
        </w:rPr>
        <w:t>me since breast cancer radiotherapy</w:t>
      </w:r>
      <w:r w:rsidRPr="00C57677">
        <w:rPr>
          <w:sz w:val="20"/>
          <w:szCs w:val="20"/>
          <w:lang w:val="en-US"/>
        </w:rPr>
        <w:t>.</w:t>
      </w:r>
      <w:proofErr w:type="gramEnd"/>
    </w:p>
    <w:p w:rsidR="005E7BAD" w:rsidRPr="00C57677" w:rsidRDefault="005E7BAD" w:rsidP="005E7BAD">
      <w:pPr>
        <w:spacing w:after="60" w:line="240" w:lineRule="auto"/>
        <w:ind w:left="1440"/>
        <w:rPr>
          <w:rFonts w:cs="Times New Roman"/>
          <w:sz w:val="20"/>
          <w:szCs w:val="20"/>
        </w:rPr>
      </w:pPr>
      <w:r w:rsidRPr="00C57677">
        <w:rPr>
          <w:b/>
          <w:sz w:val="20"/>
          <w:szCs w:val="20"/>
          <w:vertAlign w:val="superscript"/>
        </w:rPr>
        <w:t>†</w:t>
      </w:r>
      <w:r w:rsidRPr="00C57677">
        <w:rPr>
          <w:rFonts w:cs="Times New Roman"/>
          <w:sz w:val="20"/>
          <w:szCs w:val="20"/>
        </w:rPr>
        <w:t xml:space="preserve">Test of whether incidence rate ratio, left vs right, is equal to unity.  </w:t>
      </w:r>
    </w:p>
    <w:p w:rsidR="005E7BAD" w:rsidRDefault="005E7BAD" w:rsidP="005E7BAD">
      <w:pPr>
        <w:ind w:left="2160"/>
      </w:pPr>
    </w:p>
    <w:p w:rsidR="005E7BAD" w:rsidRPr="003E5A59" w:rsidRDefault="005E7BAD" w:rsidP="005E7BAD">
      <w:pPr>
        <w:ind w:left="2160"/>
        <w:rPr>
          <w:lang w:val="en-US"/>
        </w:rPr>
        <w:sectPr w:rsidR="005E7BAD" w:rsidRPr="003E5A59" w:rsidSect="002A5B4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E7BAD" w:rsidRPr="0021125A" w:rsidRDefault="005E7BAD" w:rsidP="005E7BAD">
      <w:pPr>
        <w:pStyle w:val="Ingenafstand"/>
        <w:ind w:left="720"/>
        <w:rPr>
          <w:rFonts w:asciiTheme="minorHAnsi" w:hAnsiTheme="minorHAnsi"/>
          <w:b/>
          <w:sz w:val="24"/>
          <w:szCs w:val="18"/>
        </w:rPr>
      </w:pPr>
      <w:r>
        <w:rPr>
          <w:rFonts w:asciiTheme="minorHAnsi" w:hAnsiTheme="minorHAnsi"/>
          <w:b/>
          <w:sz w:val="24"/>
          <w:szCs w:val="18"/>
        </w:rPr>
        <w:lastRenderedPageBreak/>
        <w:t>c</w:t>
      </w:r>
      <w:r w:rsidRPr="0021125A">
        <w:rPr>
          <w:rFonts w:asciiTheme="minorHAnsi" w:hAnsiTheme="minorHAnsi"/>
          <w:b/>
          <w:sz w:val="24"/>
          <w:szCs w:val="18"/>
        </w:rPr>
        <w:t>)  18</w:t>
      </w:r>
      <w:r>
        <w:rPr>
          <w:rFonts w:asciiTheme="minorHAnsi" w:hAnsiTheme="minorHAnsi"/>
          <w:b/>
          <w:sz w:val="24"/>
          <w:szCs w:val="18"/>
        </w:rPr>
        <w:t>,</w:t>
      </w:r>
      <w:r w:rsidRPr="0021125A">
        <w:rPr>
          <w:rFonts w:asciiTheme="minorHAnsi" w:hAnsiTheme="minorHAnsi"/>
          <w:b/>
          <w:sz w:val="24"/>
          <w:szCs w:val="18"/>
        </w:rPr>
        <w:t>130 women given radiotherapy and who were not recorded in the Danish National Patient Register as having heart disease prior to their cancer diagnosis.</w:t>
      </w:r>
    </w:p>
    <w:p w:rsidR="005E7BAD" w:rsidRPr="0021125A" w:rsidRDefault="005E7BAD" w:rsidP="005E7BAD">
      <w:pPr>
        <w:pStyle w:val="Ingenafstand"/>
        <w:ind w:left="720"/>
        <w:rPr>
          <w:rFonts w:asciiTheme="minorHAnsi" w:hAnsiTheme="minorHAnsi"/>
          <w:b/>
          <w:szCs w:val="18"/>
        </w:rPr>
      </w:pPr>
    </w:p>
    <w:p w:rsidR="005E7BAD" w:rsidRPr="0021125A" w:rsidRDefault="005E7BAD" w:rsidP="005E7BAD">
      <w:pPr>
        <w:pStyle w:val="Ingenafstand"/>
        <w:rPr>
          <w:rFonts w:asciiTheme="minorHAnsi" w:hAnsiTheme="minorHAnsi"/>
          <w:b/>
          <w:sz w:val="18"/>
          <w:szCs w:val="18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119"/>
        <w:gridCol w:w="1843"/>
        <w:gridCol w:w="2582"/>
        <w:gridCol w:w="915"/>
      </w:tblGrid>
      <w:tr w:rsidR="005E7BAD" w:rsidRPr="0021125A" w:rsidTr="005E7BAD">
        <w:trPr>
          <w:jc w:val="center"/>
        </w:trPr>
        <w:tc>
          <w:tcPr>
            <w:tcW w:w="5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b/>
                <w:sz w:val="20"/>
                <w:szCs w:val="20"/>
              </w:rPr>
            </w:pPr>
            <w:r w:rsidRPr="0021125A">
              <w:rPr>
                <w:rFonts w:asciiTheme="minorHAnsi" w:hAnsiTheme="minorHAnsi"/>
                <w:b/>
                <w:sz w:val="20"/>
                <w:szCs w:val="20"/>
              </w:rPr>
              <w:t>Disease category (ICD-10 cod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b/>
                <w:sz w:val="20"/>
                <w:szCs w:val="20"/>
              </w:rPr>
            </w:pPr>
            <w:r w:rsidRPr="0021125A">
              <w:rPr>
                <w:rFonts w:asciiTheme="minorHAnsi" w:hAnsiTheme="minorHAnsi"/>
                <w:b/>
                <w:sz w:val="20"/>
                <w:szCs w:val="20"/>
              </w:rPr>
              <w:t>Number of events</w:t>
            </w:r>
          </w:p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b/>
                <w:sz w:val="20"/>
                <w:szCs w:val="20"/>
              </w:rPr>
            </w:pPr>
            <w:r w:rsidRPr="0021125A">
              <w:rPr>
                <w:rFonts w:asciiTheme="minorHAnsi" w:hAnsiTheme="minorHAnsi"/>
                <w:b/>
                <w:sz w:val="20"/>
                <w:szCs w:val="20"/>
              </w:rPr>
              <w:t>Left/right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7BAD" w:rsidRPr="0021125A" w:rsidRDefault="005E7BAD" w:rsidP="005E7BAD">
            <w:pPr>
              <w:pStyle w:val="Ingenafstand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1125A">
              <w:rPr>
                <w:rFonts w:asciiTheme="minorHAnsi" w:hAnsiTheme="minorHAnsi"/>
                <w:b/>
                <w:sz w:val="20"/>
                <w:szCs w:val="20"/>
              </w:rPr>
              <w:t>Incidence rate ratio,</w:t>
            </w:r>
          </w:p>
          <w:p w:rsidR="005E7BAD" w:rsidRPr="0021125A" w:rsidRDefault="005E7BAD" w:rsidP="005E7BAD">
            <w:pPr>
              <w:pStyle w:val="Ingenafstand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1125A">
              <w:rPr>
                <w:rFonts w:asciiTheme="minorHAnsi" w:hAnsiTheme="minorHAnsi"/>
                <w:b/>
                <w:sz w:val="20"/>
                <w:szCs w:val="20"/>
              </w:rPr>
              <w:t>left vs. right</w:t>
            </w:r>
            <w:r w:rsidRPr="00217114">
              <w:rPr>
                <w:rFonts w:asciiTheme="minorHAnsi" w:hAnsiTheme="minorHAnsi"/>
                <w:b/>
                <w:szCs w:val="20"/>
              </w:rPr>
              <w:t>*</w:t>
            </w:r>
          </w:p>
          <w:p w:rsidR="005E7BAD" w:rsidRPr="0021125A" w:rsidRDefault="005E7BAD" w:rsidP="005E7BAD">
            <w:pPr>
              <w:pStyle w:val="Ingenafstand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1125A">
              <w:rPr>
                <w:rFonts w:asciiTheme="minorHAnsi" w:hAnsiTheme="minorHAnsi"/>
                <w:b/>
                <w:sz w:val="20"/>
                <w:szCs w:val="20"/>
              </w:rPr>
              <w:t xml:space="preserve">(95% 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>CI</w:t>
            </w:r>
            <w:r w:rsidRPr="0021125A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b/>
                <w:sz w:val="20"/>
                <w:szCs w:val="20"/>
              </w:rPr>
            </w:pPr>
            <w:r w:rsidRPr="0021125A">
              <w:rPr>
                <w:rFonts w:asciiTheme="minorHAnsi" w:hAnsiTheme="minorHAnsi"/>
                <w:b/>
                <w:sz w:val="20"/>
                <w:szCs w:val="20"/>
              </w:rPr>
              <w:t>p-value</w:t>
            </w:r>
            <w:r w:rsidRPr="00217114">
              <w:rPr>
                <w:rFonts w:asciiTheme="minorHAnsi" w:hAnsiTheme="minorHAnsi"/>
                <w:b/>
                <w:szCs w:val="20"/>
              </w:rPr>
              <w:t>†</w:t>
            </w: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  <w:tcBorders>
              <w:top w:val="single" w:sz="4" w:space="0" w:color="auto"/>
            </w:tcBorders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2" w:type="dxa"/>
            <w:tcBorders>
              <w:top w:val="single" w:sz="4" w:space="0" w:color="auto"/>
            </w:tcBorders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auto"/>
            </w:tcBorders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17114" w:rsidRDefault="005E7BAD" w:rsidP="005E7BAD">
            <w:pPr>
              <w:pStyle w:val="Ingenafstand"/>
              <w:rPr>
                <w:rFonts w:asciiTheme="minorHAnsi" w:hAnsiTheme="minorHAnsi"/>
                <w:b/>
                <w:sz w:val="20"/>
                <w:szCs w:val="20"/>
              </w:rPr>
            </w:pPr>
            <w:r w:rsidRPr="00217114">
              <w:rPr>
                <w:rFonts w:asciiTheme="minorHAnsi" w:hAnsiTheme="minorHAnsi"/>
                <w:b/>
                <w:sz w:val="20"/>
                <w:szCs w:val="20"/>
              </w:rPr>
              <w:t>Ischaemic heart disease (I20-25)</w:t>
            </w: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377/313</w:t>
            </w: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1.16 (1.00-1.35)</w:t>
            </w: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05</w:t>
            </w: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 xml:space="preserve">        Myocardial infarction (I21-23, I25</w:t>
            </w:r>
            <w:r>
              <w:rPr>
                <w:rFonts w:asciiTheme="minorHAnsi" w:hAnsiTheme="minorHAnsi"/>
                <w:sz w:val="20"/>
                <w:szCs w:val="20"/>
              </w:rPr>
              <w:t>.</w:t>
            </w:r>
            <w:r w:rsidRPr="0021125A">
              <w:rPr>
                <w:rFonts w:asciiTheme="minorHAnsi" w:hAnsiTheme="minorHAnsi"/>
                <w:sz w:val="20"/>
                <w:szCs w:val="20"/>
              </w:rPr>
              <w:t>2)</w:t>
            </w: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131/109</w:t>
            </w: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1.18 (0.91-1.52)</w:t>
            </w: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22</w:t>
            </w: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 xml:space="preserve">        Angina (I20)</w:t>
            </w: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179/136</w:t>
            </w: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1.26 (1.01-1.58)</w:t>
            </w: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 xml:space="preserve">        Other ischaemic heart disease </w:t>
            </w: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67/68</w:t>
            </w: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93 (0.66-1.31)</w:t>
            </w: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68</w:t>
            </w: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604E2" w:rsidRDefault="005E7BAD" w:rsidP="005E7BAD">
            <w:pPr>
              <w:pStyle w:val="Ingenafstand"/>
              <w:rPr>
                <w:rFonts w:asciiTheme="minorHAnsi" w:hAnsiTheme="minorHAnsi"/>
                <w:b/>
                <w:sz w:val="20"/>
                <w:szCs w:val="20"/>
              </w:rPr>
            </w:pPr>
            <w:r w:rsidRPr="002604E2">
              <w:rPr>
                <w:rFonts w:asciiTheme="minorHAnsi" w:hAnsiTheme="minorHAnsi"/>
                <w:b/>
                <w:sz w:val="20"/>
                <w:szCs w:val="20"/>
              </w:rPr>
              <w:t>Other heart disease (I00-52 excluding I20-25)</w:t>
            </w: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878/771</w:t>
            </w: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1.10 (0.99-1.21)</w:t>
            </w: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06</w:t>
            </w: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 xml:space="preserve">        Hypertensive heart disease (I10-15)</w:t>
            </w: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226/182</w:t>
            </w: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1.19 (0.98-1.45)</w:t>
            </w: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08</w:t>
            </w: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 xml:space="preserve">        Pulmonary embolism (I26-28)</w:t>
            </w: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84/76</w:t>
            </w: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1.04 (0.76-1.42)</w:t>
            </w: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82</w:t>
            </w: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 xml:space="preserve">        Pericarditis (I01.0, I09.2, I30-32)</w:t>
            </w: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44/32</w:t>
            </w: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1.34 (0.85-2.12)</w:t>
            </w: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21</w:t>
            </w: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 xml:space="preserve">        </w:t>
            </w:r>
            <w:proofErr w:type="spellStart"/>
            <w:r w:rsidRPr="0021125A">
              <w:rPr>
                <w:rFonts w:asciiTheme="minorHAnsi" w:hAnsiTheme="minorHAnsi"/>
                <w:sz w:val="20"/>
                <w:szCs w:val="20"/>
              </w:rPr>
              <w:t>Valvular</w:t>
            </w:r>
            <w:proofErr w:type="spellEnd"/>
            <w:r w:rsidRPr="0021125A">
              <w:rPr>
                <w:rFonts w:asciiTheme="minorHAnsi" w:hAnsiTheme="minorHAnsi"/>
                <w:sz w:val="20"/>
                <w:szCs w:val="20"/>
              </w:rPr>
              <w:t xml:space="preserve"> heart disease (I00-09, I01.0, I09.2, I34-39)</w:t>
            </w: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65/44</w:t>
            </w: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1.45 (0.99-2.13)</w:t>
            </w: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05</w:t>
            </w: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 xml:space="preserve">        Other rheumatic heart disease (I00.9)</w:t>
            </w: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2/1</w:t>
            </w: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2.00 (0.18-22.1)</w:t>
            </w: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57</w:t>
            </w: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 xml:space="preserve">        Acute endocarditis (I33)</w:t>
            </w: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3/3</w:t>
            </w: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94 (0.18-4.65)</w:t>
            </w: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93</w:t>
            </w: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 xml:space="preserve">        Myocardial disease (I40-43)</w:t>
            </w: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31/33</w:t>
            </w: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93 (0.57-1.52)</w:t>
            </w: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76</w:t>
            </w: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 xml:space="preserve">        Conduction disorders &amp; arrhythmias (I44-45, I47-49)</w:t>
            </w: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281/273</w:t>
            </w: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98 (0.83-1.16)</w:t>
            </w: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84</w:t>
            </w: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 xml:space="preserve">        Cardiac arrest (I46)</w:t>
            </w: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27/21</w:t>
            </w: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1.22 (0.69-2.17)</w:t>
            </w: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49</w:t>
            </w: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 xml:space="preserve">        Heart failure (I50)</w:t>
            </w: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101/93</w:t>
            </w: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1.00 (0.76-1.33)</w:t>
            </w: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98</w:t>
            </w: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 xml:space="preserve">        Others &amp; ill-defined heart disease (I51, I52)</w:t>
            </w: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14/13</w:t>
            </w: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1.00 (0.47-2.13)</w:t>
            </w: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99</w:t>
            </w: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582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15" w:type="dxa"/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E7BAD" w:rsidRPr="0021125A" w:rsidTr="005E7BAD">
        <w:trPr>
          <w:jc w:val="center"/>
        </w:trPr>
        <w:tc>
          <w:tcPr>
            <w:tcW w:w="5119" w:type="dxa"/>
            <w:tcBorders>
              <w:bottom w:val="single" w:sz="4" w:space="0" w:color="auto"/>
            </w:tcBorders>
          </w:tcPr>
          <w:p w:rsidR="005E7BAD" w:rsidRPr="00217114" w:rsidRDefault="005E7BAD" w:rsidP="005E7BAD">
            <w:pPr>
              <w:pStyle w:val="Ingenafstand"/>
              <w:rPr>
                <w:rFonts w:asciiTheme="minorHAnsi" w:hAnsiTheme="minorHAnsi"/>
                <w:b/>
                <w:sz w:val="20"/>
                <w:szCs w:val="20"/>
              </w:rPr>
            </w:pPr>
            <w:r w:rsidRPr="00217114">
              <w:rPr>
                <w:rFonts w:asciiTheme="minorHAnsi" w:hAnsiTheme="minorHAnsi"/>
                <w:b/>
                <w:sz w:val="20"/>
                <w:szCs w:val="20"/>
              </w:rPr>
              <w:t>All heart disease (I00-5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1255/1084</w:t>
            </w:r>
          </w:p>
        </w:tc>
        <w:tc>
          <w:tcPr>
            <w:tcW w:w="2582" w:type="dxa"/>
            <w:tcBorders>
              <w:bottom w:val="single" w:sz="4" w:space="0" w:color="auto"/>
            </w:tcBorders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1.13 (1.04-1.22)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:rsidR="005E7BAD" w:rsidRPr="0021125A" w:rsidRDefault="005E7BAD" w:rsidP="005E7BAD">
            <w:pPr>
              <w:pStyle w:val="Ingenafstand"/>
              <w:rPr>
                <w:rFonts w:asciiTheme="minorHAnsi" w:hAnsiTheme="minorHAnsi"/>
                <w:sz w:val="20"/>
                <w:szCs w:val="20"/>
              </w:rPr>
            </w:pPr>
            <w:r w:rsidRPr="0021125A">
              <w:rPr>
                <w:rFonts w:asciiTheme="minorHAnsi" w:hAnsiTheme="minorHAnsi"/>
                <w:sz w:val="20"/>
                <w:szCs w:val="20"/>
              </w:rPr>
              <w:t>0.005</w:t>
            </w:r>
          </w:p>
        </w:tc>
      </w:tr>
    </w:tbl>
    <w:p w:rsidR="005E7BAD" w:rsidRPr="00C57677" w:rsidRDefault="005E7BAD" w:rsidP="005E7BAD">
      <w:pPr>
        <w:spacing w:before="120" w:after="60" w:line="240" w:lineRule="auto"/>
        <w:ind w:left="1440"/>
        <w:rPr>
          <w:rFonts w:cs="Times New Roman"/>
          <w:sz w:val="20"/>
          <w:szCs w:val="20"/>
          <w:lang w:val="en-US"/>
        </w:rPr>
      </w:pPr>
      <w:r w:rsidRPr="009419D0">
        <w:rPr>
          <w:rFonts w:cs="Times New Roman"/>
          <w:sz w:val="20"/>
          <w:szCs w:val="20"/>
        </w:rPr>
        <w:t xml:space="preserve">9230 women had left-sided breast cancer and 8900 women had right-sided breast cancer. </w:t>
      </w:r>
      <w:r w:rsidRPr="009419D0">
        <w:rPr>
          <w:sz w:val="20"/>
          <w:szCs w:val="20"/>
          <w:lang w:val="en-US"/>
        </w:rPr>
        <w:t>Analysis based on the first diagnosis of heart disease occurring six months or more after the breast cancer diagnosis</w:t>
      </w:r>
      <w:r w:rsidRPr="00C57677">
        <w:rPr>
          <w:sz w:val="20"/>
          <w:szCs w:val="20"/>
          <w:lang w:val="en-US"/>
        </w:rPr>
        <w:t xml:space="preserve">. </w:t>
      </w:r>
    </w:p>
    <w:p w:rsidR="005E7BAD" w:rsidRPr="0021125A" w:rsidRDefault="005E7BAD" w:rsidP="005E7BAD">
      <w:pPr>
        <w:spacing w:after="60" w:line="240" w:lineRule="auto"/>
        <w:ind w:left="1440"/>
      </w:pPr>
      <w:r w:rsidRPr="00217114">
        <w:rPr>
          <w:szCs w:val="20"/>
          <w:lang w:val="en-US"/>
        </w:rPr>
        <w:t>*</w:t>
      </w:r>
      <w:r w:rsidR="00164212">
        <w:rPr>
          <w:szCs w:val="20"/>
          <w:lang w:val="en-US"/>
        </w:rPr>
        <w:t xml:space="preserve">CI: Confidence Interval. </w:t>
      </w:r>
      <w:proofErr w:type="gramStart"/>
      <w:r w:rsidRPr="00C57677">
        <w:rPr>
          <w:sz w:val="20"/>
          <w:szCs w:val="20"/>
          <w:lang w:val="en-US"/>
        </w:rPr>
        <w:t>Stratified by calendar</w:t>
      </w:r>
      <w:r w:rsidR="00E35F84">
        <w:rPr>
          <w:sz w:val="20"/>
          <w:szCs w:val="20"/>
          <w:lang w:val="en-US"/>
        </w:rPr>
        <w:t xml:space="preserve"> year, age</w:t>
      </w:r>
      <w:r w:rsidRPr="00C57677">
        <w:rPr>
          <w:sz w:val="20"/>
          <w:szCs w:val="20"/>
          <w:lang w:val="en-US"/>
        </w:rPr>
        <w:t>, and ti</w:t>
      </w:r>
      <w:r w:rsidR="00E35F84">
        <w:rPr>
          <w:sz w:val="20"/>
          <w:szCs w:val="20"/>
          <w:lang w:val="en-US"/>
        </w:rPr>
        <w:t>me since breast cancer radiotherapy</w:t>
      </w:r>
      <w:r w:rsidRPr="00C57677">
        <w:rPr>
          <w:sz w:val="20"/>
          <w:szCs w:val="20"/>
          <w:lang w:val="en-US"/>
        </w:rPr>
        <w:t>.</w:t>
      </w:r>
      <w:proofErr w:type="gramEnd"/>
    </w:p>
    <w:p w:rsidR="00F001E7" w:rsidRPr="000C58DD" w:rsidRDefault="000C58DD" w:rsidP="000C58DD">
      <w:pPr>
        <w:pStyle w:val="Ingenafstand"/>
        <w:rPr>
          <w:rFonts w:asciiTheme="minorHAnsi" w:hAnsiTheme="minorHAnsi"/>
          <w:sz w:val="20"/>
          <w:szCs w:val="20"/>
        </w:rPr>
        <w:sectPr w:rsidR="00F001E7" w:rsidRPr="000C58DD" w:rsidSect="002A5B4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sz w:val="20"/>
          <w:szCs w:val="20"/>
        </w:rPr>
        <w:t xml:space="preserve">                                </w:t>
      </w:r>
      <w:r w:rsidR="005E7BAD" w:rsidRPr="000C58DD">
        <w:rPr>
          <w:b/>
          <w:sz w:val="20"/>
          <w:szCs w:val="20"/>
        </w:rPr>
        <w:t>†</w:t>
      </w:r>
      <w:r w:rsidR="005E7BAD" w:rsidRPr="000C58DD">
        <w:rPr>
          <w:sz w:val="20"/>
          <w:szCs w:val="20"/>
        </w:rPr>
        <w:t xml:space="preserve">Test of whether incidence rate ratio, left vs right, is equal to unity.  </w:t>
      </w:r>
    </w:p>
    <w:p w:rsidR="00F001E7" w:rsidRDefault="00F001E7" w:rsidP="00F001E7">
      <w:pPr>
        <w:pStyle w:val="Ingenafstand"/>
        <w:rPr>
          <w:rFonts w:asciiTheme="minorHAnsi" w:hAnsiTheme="minorHAnsi"/>
          <w:b/>
          <w:sz w:val="24"/>
          <w:szCs w:val="18"/>
        </w:rPr>
      </w:pPr>
      <w:r w:rsidRPr="003D64B7">
        <w:rPr>
          <w:rFonts w:asciiTheme="minorHAnsi" w:hAnsiTheme="minorHAnsi"/>
          <w:b/>
          <w:sz w:val="24"/>
          <w:szCs w:val="18"/>
        </w:rPr>
        <w:lastRenderedPageBreak/>
        <w:t>Table S</w:t>
      </w:r>
      <w:r w:rsidR="00C34C30">
        <w:rPr>
          <w:rFonts w:asciiTheme="minorHAnsi" w:hAnsiTheme="minorHAnsi"/>
          <w:b/>
          <w:sz w:val="24"/>
          <w:szCs w:val="18"/>
        </w:rPr>
        <w:t>2</w:t>
      </w:r>
      <w:r w:rsidRPr="003D64B7">
        <w:rPr>
          <w:rFonts w:asciiTheme="minorHAnsi" w:hAnsiTheme="minorHAnsi"/>
          <w:b/>
          <w:sz w:val="24"/>
          <w:szCs w:val="18"/>
        </w:rPr>
        <w:t xml:space="preserve">. </w:t>
      </w:r>
      <w:proofErr w:type="gramStart"/>
      <w:r w:rsidRPr="003D64B7">
        <w:rPr>
          <w:rFonts w:asciiTheme="minorHAnsi" w:hAnsiTheme="minorHAnsi"/>
          <w:b/>
          <w:sz w:val="24"/>
          <w:szCs w:val="18"/>
        </w:rPr>
        <w:t xml:space="preserve">Mortality rate ratios, left-sided vs right-sided, </w:t>
      </w:r>
      <w:r>
        <w:rPr>
          <w:rFonts w:asciiTheme="minorHAnsi" w:hAnsiTheme="minorHAnsi"/>
          <w:b/>
          <w:sz w:val="24"/>
          <w:szCs w:val="18"/>
        </w:rPr>
        <w:t xml:space="preserve">by cause </w:t>
      </w:r>
      <w:r w:rsidRPr="003D64B7">
        <w:rPr>
          <w:rFonts w:asciiTheme="minorHAnsi" w:hAnsiTheme="minorHAnsi"/>
          <w:b/>
          <w:sz w:val="24"/>
          <w:szCs w:val="18"/>
        </w:rPr>
        <w:t>of death in women given radiotherapy, according to whether or not they were also given anthracycline.</w:t>
      </w:r>
      <w:proofErr w:type="gramEnd"/>
      <w:r w:rsidRPr="003D64B7">
        <w:rPr>
          <w:rFonts w:asciiTheme="minorHAnsi" w:hAnsiTheme="minorHAnsi"/>
          <w:b/>
          <w:sz w:val="24"/>
          <w:szCs w:val="18"/>
        </w:rPr>
        <w:t xml:space="preserve"> </w:t>
      </w:r>
    </w:p>
    <w:p w:rsidR="00F001E7" w:rsidRDefault="00F001E7" w:rsidP="00F001E7">
      <w:pPr>
        <w:pStyle w:val="Ingenafstand"/>
        <w:ind w:left="720"/>
        <w:rPr>
          <w:rFonts w:asciiTheme="minorHAnsi" w:hAnsiTheme="minorHAnsi"/>
          <w:b/>
          <w:sz w:val="24"/>
          <w:szCs w:val="18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361"/>
        <w:gridCol w:w="1843"/>
        <w:gridCol w:w="1842"/>
        <w:gridCol w:w="993"/>
      </w:tblGrid>
      <w:tr w:rsidR="00F001E7" w:rsidRPr="00226883" w:rsidTr="005E7BAD">
        <w:trPr>
          <w:jc w:val="center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F001E7" w:rsidRPr="00161436" w:rsidRDefault="00F001E7" w:rsidP="005E7BAD">
            <w:pPr>
              <w:pStyle w:val="Ingenafstand"/>
              <w:rPr>
                <w:b/>
                <w:sz w:val="20"/>
                <w:szCs w:val="18"/>
              </w:rPr>
            </w:pPr>
            <w:r w:rsidRPr="00161436">
              <w:rPr>
                <w:rFonts w:asciiTheme="minorHAnsi" w:hAnsiTheme="minorHAnsi"/>
                <w:b/>
                <w:sz w:val="20"/>
                <w:szCs w:val="18"/>
              </w:rPr>
              <w:br w:type="page"/>
            </w:r>
            <w:r w:rsidRPr="00161436">
              <w:rPr>
                <w:b/>
                <w:sz w:val="20"/>
                <w:szCs w:val="18"/>
              </w:rPr>
              <w:t>Cause of death (ICD-10 cod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001E7" w:rsidRPr="00161436" w:rsidRDefault="00F001E7" w:rsidP="005E7BAD">
            <w:pPr>
              <w:pStyle w:val="Ingenafstand"/>
              <w:rPr>
                <w:b/>
                <w:sz w:val="20"/>
                <w:szCs w:val="18"/>
              </w:rPr>
            </w:pPr>
            <w:r w:rsidRPr="00161436">
              <w:rPr>
                <w:b/>
                <w:sz w:val="20"/>
                <w:szCs w:val="18"/>
              </w:rPr>
              <w:t>Number of events</w:t>
            </w:r>
          </w:p>
          <w:p w:rsidR="00F001E7" w:rsidRPr="00161436" w:rsidRDefault="00F001E7" w:rsidP="005E7BAD">
            <w:pPr>
              <w:pStyle w:val="Ingenafstand"/>
              <w:rPr>
                <w:b/>
                <w:sz w:val="20"/>
                <w:szCs w:val="18"/>
              </w:rPr>
            </w:pPr>
            <w:r w:rsidRPr="00161436">
              <w:rPr>
                <w:b/>
                <w:sz w:val="20"/>
                <w:szCs w:val="18"/>
              </w:rPr>
              <w:t>Left/righ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001E7" w:rsidRPr="00161436" w:rsidRDefault="00F001E7" w:rsidP="005E7BAD">
            <w:pPr>
              <w:pStyle w:val="Ingenafstand"/>
              <w:jc w:val="center"/>
              <w:rPr>
                <w:b/>
                <w:sz w:val="20"/>
                <w:szCs w:val="18"/>
              </w:rPr>
            </w:pPr>
            <w:r w:rsidRPr="00161436">
              <w:rPr>
                <w:b/>
                <w:sz w:val="20"/>
                <w:szCs w:val="18"/>
              </w:rPr>
              <w:t>Mortality rate ratio</w:t>
            </w:r>
          </w:p>
          <w:p w:rsidR="00F001E7" w:rsidRDefault="00F001E7" w:rsidP="005E7BAD">
            <w:pPr>
              <w:pStyle w:val="Ingenafstand"/>
              <w:jc w:val="center"/>
              <w:rPr>
                <w:b/>
                <w:sz w:val="20"/>
                <w:szCs w:val="18"/>
              </w:rPr>
            </w:pPr>
            <w:r w:rsidRPr="00161436">
              <w:rPr>
                <w:b/>
                <w:sz w:val="20"/>
                <w:szCs w:val="18"/>
              </w:rPr>
              <w:t>Left vs. right</w:t>
            </w:r>
            <w:r>
              <w:rPr>
                <w:b/>
                <w:sz w:val="20"/>
                <w:szCs w:val="18"/>
              </w:rPr>
              <w:t>*</w:t>
            </w:r>
          </w:p>
          <w:p w:rsidR="00F001E7" w:rsidRPr="00161436" w:rsidRDefault="00F001E7" w:rsidP="005E7BAD">
            <w:pPr>
              <w:pStyle w:val="Ingenafstand"/>
              <w:jc w:val="center"/>
              <w:rPr>
                <w:b/>
                <w:sz w:val="20"/>
                <w:szCs w:val="18"/>
              </w:rPr>
            </w:pPr>
            <w:r w:rsidRPr="00161436">
              <w:rPr>
                <w:b/>
                <w:sz w:val="20"/>
                <w:szCs w:val="18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001E7" w:rsidRPr="00161436" w:rsidRDefault="00F001E7" w:rsidP="005E7BAD">
            <w:pPr>
              <w:pStyle w:val="Ingenafstand"/>
              <w:rPr>
                <w:b/>
                <w:sz w:val="20"/>
                <w:szCs w:val="18"/>
              </w:rPr>
            </w:pPr>
            <w:r w:rsidRPr="00161436">
              <w:rPr>
                <w:b/>
                <w:sz w:val="20"/>
                <w:szCs w:val="18"/>
              </w:rPr>
              <w:t>p-value</w:t>
            </w:r>
            <w:r w:rsidRPr="003E5A59">
              <w:rPr>
                <w:b/>
                <w:sz w:val="20"/>
                <w:szCs w:val="20"/>
              </w:rPr>
              <w:t>†</w:t>
            </w: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  <w:tcBorders>
              <w:top w:val="single" w:sz="4" w:space="0" w:color="auto"/>
            </w:tcBorders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</w:tr>
      <w:tr w:rsidR="00F001E7" w:rsidRPr="00226883" w:rsidTr="005E7BAD">
        <w:trPr>
          <w:jc w:val="center"/>
        </w:trPr>
        <w:tc>
          <w:tcPr>
            <w:tcW w:w="9039" w:type="dxa"/>
            <w:gridSpan w:val="4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) </w:t>
            </w:r>
            <w:r w:rsidRPr="00226883">
              <w:rPr>
                <w:b/>
                <w:sz w:val="18"/>
                <w:szCs w:val="18"/>
              </w:rPr>
              <w:t>3564 women</w:t>
            </w:r>
            <w:r>
              <w:rPr>
                <w:b/>
                <w:sz w:val="18"/>
                <w:szCs w:val="18"/>
              </w:rPr>
              <w:t xml:space="preserve"> given</w:t>
            </w:r>
            <w:r w:rsidRPr="00226883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both </w:t>
            </w:r>
            <w:r w:rsidRPr="00226883">
              <w:rPr>
                <w:b/>
                <w:sz w:val="18"/>
                <w:szCs w:val="18"/>
              </w:rPr>
              <w:t xml:space="preserve">radiotherapy and </w:t>
            </w:r>
            <w:r>
              <w:rPr>
                <w:b/>
                <w:sz w:val="18"/>
                <w:szCs w:val="18"/>
              </w:rPr>
              <w:t>a</w:t>
            </w:r>
            <w:r w:rsidRPr="00226883">
              <w:rPr>
                <w:b/>
                <w:sz w:val="18"/>
                <w:szCs w:val="18"/>
              </w:rPr>
              <w:t>nthracycline</w:t>
            </w: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All heart disease (I00-52)</w:t>
            </w:r>
          </w:p>
        </w:tc>
        <w:tc>
          <w:tcPr>
            <w:tcW w:w="1843" w:type="dxa"/>
          </w:tcPr>
          <w:p w:rsidR="00F001E7" w:rsidRPr="00226883" w:rsidRDefault="00F04005" w:rsidP="005E7BAD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r w:rsidR="00F001E7" w:rsidRPr="00226883">
              <w:rPr>
                <w:sz w:val="18"/>
                <w:szCs w:val="18"/>
              </w:rPr>
              <w:t>3/9</w:t>
            </w: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0.38 (0.10-1.42)</w:t>
            </w: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0.15</w:t>
            </w: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Breast cancer (C50)</w:t>
            </w:r>
            <w:r w:rsidR="007D708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404/337</w:t>
            </w: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1.26 (1.09-1.46)</w:t>
            </w: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0.001</w:t>
            </w: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other cause</w:t>
            </w:r>
            <w:r w:rsidRPr="00226883">
              <w:rPr>
                <w:sz w:val="18"/>
                <w:szCs w:val="18"/>
              </w:rPr>
              <w:t>s</w:t>
            </w:r>
          </w:p>
        </w:tc>
        <w:tc>
          <w:tcPr>
            <w:tcW w:w="1843" w:type="dxa"/>
          </w:tcPr>
          <w:p w:rsidR="00F001E7" w:rsidRPr="00226883" w:rsidRDefault="00F04005" w:rsidP="005E7BAD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F001E7" w:rsidRPr="00226883">
              <w:rPr>
                <w:sz w:val="18"/>
                <w:szCs w:val="18"/>
              </w:rPr>
              <w:t>72/57</w:t>
            </w: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1.39 (0.98-1.98)</w:t>
            </w: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0.07</w:t>
            </w: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All causes</w:t>
            </w: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479/403</w:t>
            </w: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1.26 (1.10-1.44)</w:t>
            </w: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&lt;0.001</w:t>
            </w: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women</w:t>
            </w: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7 / 1787</w:t>
            </w: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</w:tr>
      <w:tr w:rsidR="00F001E7" w:rsidRPr="00226883" w:rsidTr="005E7BAD">
        <w:trPr>
          <w:jc w:val="center"/>
        </w:trPr>
        <w:tc>
          <w:tcPr>
            <w:tcW w:w="9039" w:type="dxa"/>
            <w:gridSpan w:val="4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  <w:r w:rsidRPr="00453973">
              <w:rPr>
                <w:b/>
                <w:sz w:val="18"/>
                <w:szCs w:val="18"/>
              </w:rPr>
              <w:t>) 15,</w:t>
            </w:r>
            <w:r w:rsidRPr="00226883">
              <w:rPr>
                <w:b/>
                <w:sz w:val="18"/>
                <w:szCs w:val="18"/>
              </w:rPr>
              <w:t xml:space="preserve">900 women </w:t>
            </w:r>
            <w:r>
              <w:rPr>
                <w:b/>
                <w:sz w:val="18"/>
                <w:szCs w:val="18"/>
              </w:rPr>
              <w:t>given radiothe</w:t>
            </w:r>
            <w:r w:rsidRPr="00226883">
              <w:rPr>
                <w:b/>
                <w:sz w:val="18"/>
                <w:szCs w:val="18"/>
              </w:rPr>
              <w:t xml:space="preserve">rapy </w:t>
            </w:r>
            <w:r>
              <w:rPr>
                <w:b/>
                <w:sz w:val="18"/>
                <w:szCs w:val="18"/>
              </w:rPr>
              <w:t>but not a</w:t>
            </w:r>
            <w:r w:rsidRPr="00226883">
              <w:rPr>
                <w:b/>
                <w:sz w:val="18"/>
                <w:szCs w:val="18"/>
              </w:rPr>
              <w:t>nthracycline</w:t>
            </w: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All heart disease (I00-52)</w:t>
            </w:r>
          </w:p>
        </w:tc>
        <w:tc>
          <w:tcPr>
            <w:tcW w:w="1843" w:type="dxa"/>
          </w:tcPr>
          <w:p w:rsidR="00F001E7" w:rsidRPr="00226883" w:rsidRDefault="009E7DF6" w:rsidP="005E7BAD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="00F001E7" w:rsidRPr="00226883">
              <w:rPr>
                <w:sz w:val="18"/>
                <w:szCs w:val="18"/>
              </w:rPr>
              <w:t>201/195</w:t>
            </w: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0.96 (0.79-1.17)</w:t>
            </w: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0.71</w:t>
            </w: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Breast cancer (C50)</w:t>
            </w: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2419/2407</w:t>
            </w: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0.96 (0.91-1.02)</w:t>
            </w: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0.19</w:t>
            </w: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other cause</w:t>
            </w:r>
            <w:r w:rsidRPr="00226883">
              <w:rPr>
                <w:sz w:val="18"/>
                <w:szCs w:val="18"/>
              </w:rPr>
              <w:t>s</w:t>
            </w: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1042/949</w:t>
            </w: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1.05 (0.96-1.15)</w:t>
            </w: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0.29</w:t>
            </w: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All causes</w:t>
            </w: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3662/3551</w:t>
            </w: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0.99 (0.94-1.03)</w:t>
            </w: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0.55</w:t>
            </w: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women</w:t>
            </w: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8 / 7762</w:t>
            </w: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Default="00F001E7" w:rsidP="005E7BAD">
            <w:pPr>
              <w:pStyle w:val="Ingenafstand"/>
              <w:rPr>
                <w:b/>
                <w:sz w:val="18"/>
                <w:szCs w:val="18"/>
              </w:rPr>
            </w:pPr>
          </w:p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) </w:t>
            </w:r>
            <w:r w:rsidRPr="00226883">
              <w:rPr>
                <w:b/>
                <w:sz w:val="18"/>
                <w:szCs w:val="18"/>
              </w:rPr>
              <w:t>19</w:t>
            </w:r>
            <w:r>
              <w:rPr>
                <w:b/>
                <w:sz w:val="18"/>
                <w:szCs w:val="18"/>
              </w:rPr>
              <w:t>,</w:t>
            </w:r>
            <w:r w:rsidRPr="00226883">
              <w:rPr>
                <w:b/>
                <w:sz w:val="18"/>
                <w:szCs w:val="18"/>
              </w:rPr>
              <w:t xml:space="preserve">464 </w:t>
            </w:r>
            <w:r>
              <w:rPr>
                <w:b/>
                <w:sz w:val="18"/>
                <w:szCs w:val="18"/>
              </w:rPr>
              <w:t xml:space="preserve">women given </w:t>
            </w:r>
            <w:r w:rsidRPr="00226883">
              <w:rPr>
                <w:b/>
                <w:sz w:val="18"/>
                <w:szCs w:val="18"/>
              </w:rPr>
              <w:t xml:space="preserve">radiotherapy </w:t>
            </w: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All heart disease (I00-52)</w:t>
            </w:r>
          </w:p>
        </w:tc>
        <w:tc>
          <w:tcPr>
            <w:tcW w:w="1843" w:type="dxa"/>
          </w:tcPr>
          <w:p w:rsidR="00F001E7" w:rsidRPr="00226883" w:rsidRDefault="009E7DF6" w:rsidP="005E7BAD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="00F001E7" w:rsidRPr="00226883">
              <w:rPr>
                <w:sz w:val="18"/>
                <w:szCs w:val="18"/>
              </w:rPr>
              <w:t>204 / 204</w:t>
            </w: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0.94 (0.77-1.14)</w:t>
            </w: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0.51</w:t>
            </w: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Breast cancer (C50)</w:t>
            </w: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2823 / 2744</w:t>
            </w: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1.00 (0.95-1.05)</w:t>
            </w: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0.91</w:t>
            </w: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other cause</w:t>
            </w:r>
            <w:r w:rsidRPr="00226883">
              <w:rPr>
                <w:sz w:val="18"/>
                <w:szCs w:val="18"/>
              </w:rPr>
              <w:t>s</w:t>
            </w: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1114 / 1006</w:t>
            </w: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1.07 (0.98-1.16)</w:t>
            </w: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0.14</w:t>
            </w: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All causes</w:t>
            </w: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4141 / 3954</w:t>
            </w: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1.01 (0.97-1.06)</w:t>
            </w: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 w:rsidRPr="00226883">
              <w:rPr>
                <w:sz w:val="18"/>
                <w:szCs w:val="18"/>
              </w:rPr>
              <w:t>0.61</w:t>
            </w: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2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  <w:tcBorders>
              <w:bottom w:val="single" w:sz="4" w:space="0" w:color="auto"/>
            </w:tcBorders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wome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15 / 954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</w:tr>
      <w:tr w:rsidR="00F001E7" w:rsidRPr="00226883" w:rsidTr="005E7BAD">
        <w:trPr>
          <w:jc w:val="center"/>
        </w:trPr>
        <w:tc>
          <w:tcPr>
            <w:tcW w:w="4361" w:type="dxa"/>
            <w:tcBorders>
              <w:top w:val="single" w:sz="4" w:space="0" w:color="auto"/>
            </w:tcBorders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001E7" w:rsidRPr="00226883" w:rsidRDefault="00F001E7" w:rsidP="005E7BAD">
            <w:pPr>
              <w:pStyle w:val="Ingenafstand"/>
              <w:rPr>
                <w:sz w:val="18"/>
                <w:szCs w:val="18"/>
              </w:rPr>
            </w:pPr>
          </w:p>
        </w:tc>
      </w:tr>
    </w:tbl>
    <w:p w:rsidR="00F001E7" w:rsidRDefault="00F001E7" w:rsidP="00F001E7">
      <w:pPr>
        <w:spacing w:after="0" w:line="240" w:lineRule="auto"/>
        <w:rPr>
          <w:rFonts w:eastAsia="Calibri" w:cs="Times New Roman"/>
          <w:b/>
          <w:sz w:val="24"/>
          <w:szCs w:val="18"/>
          <w:lang w:eastAsia="en-US"/>
        </w:rPr>
      </w:pPr>
    </w:p>
    <w:p w:rsidR="00F001E7" w:rsidRPr="003D64B7" w:rsidRDefault="00F001E7" w:rsidP="00F001E7">
      <w:pPr>
        <w:spacing w:after="60" w:line="240" w:lineRule="auto"/>
        <w:rPr>
          <w:sz w:val="20"/>
          <w:szCs w:val="20"/>
        </w:rPr>
      </w:pPr>
      <w:r w:rsidRPr="003E5A59">
        <w:rPr>
          <w:szCs w:val="20"/>
        </w:rPr>
        <w:t>*</w:t>
      </w:r>
      <w:r w:rsidR="00164212">
        <w:rPr>
          <w:szCs w:val="20"/>
        </w:rPr>
        <w:t xml:space="preserve">CI: Confidence Interval. </w:t>
      </w:r>
      <w:bookmarkStart w:id="0" w:name="_GoBack"/>
      <w:bookmarkEnd w:id="0"/>
      <w:proofErr w:type="gramStart"/>
      <w:r w:rsidRPr="003E5A59">
        <w:rPr>
          <w:sz w:val="20"/>
          <w:szCs w:val="20"/>
        </w:rPr>
        <w:t>Stratified by calendar</w:t>
      </w:r>
      <w:r w:rsidR="0042223E">
        <w:rPr>
          <w:sz w:val="20"/>
          <w:szCs w:val="20"/>
        </w:rPr>
        <w:t xml:space="preserve"> year, age</w:t>
      </w:r>
      <w:r w:rsidRPr="003E5A59">
        <w:rPr>
          <w:sz w:val="20"/>
          <w:szCs w:val="20"/>
        </w:rPr>
        <w:t>, and ti</w:t>
      </w:r>
      <w:r w:rsidR="0042223E">
        <w:rPr>
          <w:sz w:val="20"/>
          <w:szCs w:val="20"/>
        </w:rPr>
        <w:t>me since breast cancer radiotherapy</w:t>
      </w:r>
      <w:r w:rsidRPr="003E5A59">
        <w:rPr>
          <w:sz w:val="20"/>
          <w:szCs w:val="20"/>
        </w:rPr>
        <w:t>.</w:t>
      </w:r>
      <w:proofErr w:type="gramEnd"/>
      <w:r w:rsidRPr="003D64B7">
        <w:rPr>
          <w:color w:val="FF0000"/>
          <w:sz w:val="20"/>
          <w:szCs w:val="20"/>
        </w:rPr>
        <w:t xml:space="preserve"> </w:t>
      </w:r>
    </w:p>
    <w:p w:rsidR="00F001E7" w:rsidRDefault="00F001E7" w:rsidP="00F001E7">
      <w:pPr>
        <w:spacing w:after="60" w:line="240" w:lineRule="auto"/>
        <w:rPr>
          <w:rFonts w:cs="Times New Roman"/>
          <w:sz w:val="20"/>
          <w:szCs w:val="20"/>
        </w:rPr>
      </w:pPr>
      <w:r w:rsidRPr="003E5A59">
        <w:rPr>
          <w:b/>
          <w:sz w:val="20"/>
          <w:szCs w:val="20"/>
        </w:rPr>
        <w:t>†</w:t>
      </w:r>
      <w:r w:rsidRPr="003D64B7">
        <w:rPr>
          <w:rFonts w:cs="Times New Roman"/>
          <w:sz w:val="20"/>
          <w:szCs w:val="20"/>
        </w:rPr>
        <w:t>Test of whether incidence rate ratio, left vs right, is equal to unity.</w:t>
      </w:r>
    </w:p>
    <w:sectPr w:rsidR="00F001E7" w:rsidSect="00F001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4BA4" w:rsidRDefault="00174BA4" w:rsidP="00184B2E">
      <w:pPr>
        <w:spacing w:after="0" w:line="240" w:lineRule="auto"/>
      </w:pPr>
      <w:r>
        <w:separator/>
      </w:r>
    </w:p>
  </w:endnote>
  <w:endnote w:type="continuationSeparator" w:id="0">
    <w:p w:rsidR="00174BA4" w:rsidRDefault="00174BA4" w:rsidP="00184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74584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0AB0" w:rsidRDefault="00D00AB0">
        <w:pPr>
          <w:pStyle w:val="Sidefo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42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00AB0" w:rsidRDefault="00D00AB0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4BA4" w:rsidRDefault="00174BA4" w:rsidP="00184B2E">
      <w:pPr>
        <w:spacing w:after="0" w:line="240" w:lineRule="auto"/>
      </w:pPr>
      <w:r>
        <w:separator/>
      </w:r>
    </w:p>
  </w:footnote>
  <w:footnote w:type="continuationSeparator" w:id="0">
    <w:p w:rsidR="00174BA4" w:rsidRDefault="00174BA4" w:rsidP="00184B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E8132E"/>
    <w:multiLevelType w:val="hybridMultilevel"/>
    <w:tmpl w:val="F27E4B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A46FA6"/>
    <w:multiLevelType w:val="multilevel"/>
    <w:tmpl w:val="322AFF42"/>
    <w:lvl w:ilvl="0">
      <w:start w:val="1"/>
      <w:numFmt w:val="decimal"/>
      <w:pStyle w:val="Overskrift1"/>
      <w:lvlText w:val="%1."/>
      <w:lvlJc w:val="left"/>
      <w:pPr>
        <w:tabs>
          <w:tab w:val="num" w:pos="851"/>
        </w:tabs>
        <w:ind w:left="851" w:hanging="851"/>
      </w:pPr>
      <w:rPr>
        <w:rFonts w:ascii="Arial" w:hAnsi="Arial" w:hint="default"/>
        <w:b/>
        <w:i w:val="0"/>
        <w:caps/>
        <w:sz w:val="20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457"/>
        </w:tabs>
        <w:ind w:left="457" w:hanging="457"/>
      </w:pPr>
      <w:rPr>
        <w:rFonts w:ascii="Arial" w:hAnsi="Arial" w:hint="default"/>
        <w:b/>
        <w:i w:val="0"/>
        <w:sz w:val="20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1543"/>
        </w:tabs>
        <w:ind w:left="1543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5"/>
        </w:tabs>
        <w:ind w:left="95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756"/>
        </w:tabs>
        <w:ind w:left="-756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756"/>
        </w:tabs>
        <w:ind w:left="-756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756"/>
        </w:tabs>
        <w:ind w:left="-756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756"/>
        </w:tabs>
        <w:ind w:left="-756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756"/>
        </w:tabs>
        <w:ind w:left="-756" w:firstLine="0"/>
      </w:pPr>
      <w:rPr>
        <w:rFonts w:hint="default"/>
      </w:rPr>
    </w:lvl>
  </w:abstractNum>
  <w:abstractNum w:abstractNumId="2">
    <w:nsid w:val="70BC335B"/>
    <w:multiLevelType w:val="hybridMultilevel"/>
    <w:tmpl w:val="E3303496"/>
    <w:lvl w:ilvl="0" w:tplc="D1624662">
      <w:start w:val="1"/>
      <w:numFmt w:val="decimal"/>
      <w:lvlText w:val="[%1]"/>
      <w:lvlJc w:val="left"/>
      <w:pPr>
        <w:ind w:left="568" w:hanging="310"/>
        <w:jc w:val="right"/>
      </w:pPr>
      <w:rPr>
        <w:rFonts w:ascii="Times New Roman" w:eastAsia="Times New Roman" w:hAnsi="Times New Roman" w:cs="Times New Roman" w:hint="default"/>
        <w:w w:val="82"/>
        <w:sz w:val="20"/>
        <w:szCs w:val="20"/>
      </w:rPr>
    </w:lvl>
    <w:lvl w:ilvl="1" w:tplc="7D34B60E">
      <w:numFmt w:val="bullet"/>
      <w:lvlText w:val="•"/>
      <w:lvlJc w:val="left"/>
      <w:pPr>
        <w:ind w:left="1291" w:hanging="310"/>
      </w:pPr>
      <w:rPr>
        <w:rFonts w:hint="default"/>
      </w:rPr>
    </w:lvl>
    <w:lvl w:ilvl="2" w:tplc="ECE235D6">
      <w:numFmt w:val="bullet"/>
      <w:lvlText w:val="•"/>
      <w:lvlJc w:val="left"/>
      <w:pPr>
        <w:ind w:left="2022" w:hanging="310"/>
      </w:pPr>
      <w:rPr>
        <w:rFonts w:hint="default"/>
      </w:rPr>
    </w:lvl>
    <w:lvl w:ilvl="3" w:tplc="D06C4DF4">
      <w:numFmt w:val="bullet"/>
      <w:lvlText w:val="•"/>
      <w:lvlJc w:val="left"/>
      <w:pPr>
        <w:ind w:left="2754" w:hanging="310"/>
      </w:pPr>
      <w:rPr>
        <w:rFonts w:hint="default"/>
      </w:rPr>
    </w:lvl>
    <w:lvl w:ilvl="4" w:tplc="E9F2AAE8">
      <w:numFmt w:val="bullet"/>
      <w:lvlText w:val="•"/>
      <w:lvlJc w:val="left"/>
      <w:pPr>
        <w:ind w:left="3485" w:hanging="310"/>
      </w:pPr>
      <w:rPr>
        <w:rFonts w:hint="default"/>
      </w:rPr>
    </w:lvl>
    <w:lvl w:ilvl="5" w:tplc="009A5F9C">
      <w:numFmt w:val="bullet"/>
      <w:lvlText w:val="•"/>
      <w:lvlJc w:val="left"/>
      <w:pPr>
        <w:ind w:left="4216" w:hanging="310"/>
      </w:pPr>
      <w:rPr>
        <w:rFonts w:hint="default"/>
      </w:rPr>
    </w:lvl>
    <w:lvl w:ilvl="6" w:tplc="524827D2">
      <w:numFmt w:val="bullet"/>
      <w:lvlText w:val="•"/>
      <w:lvlJc w:val="left"/>
      <w:pPr>
        <w:ind w:left="4948" w:hanging="310"/>
      </w:pPr>
      <w:rPr>
        <w:rFonts w:hint="default"/>
      </w:rPr>
    </w:lvl>
    <w:lvl w:ilvl="7" w:tplc="E7FAEF5A">
      <w:numFmt w:val="bullet"/>
      <w:lvlText w:val="•"/>
      <w:lvlJc w:val="left"/>
      <w:pPr>
        <w:ind w:left="5679" w:hanging="310"/>
      </w:pPr>
      <w:rPr>
        <w:rFonts w:hint="default"/>
      </w:rPr>
    </w:lvl>
    <w:lvl w:ilvl="8" w:tplc="0932063A">
      <w:numFmt w:val="bullet"/>
      <w:lvlText w:val="•"/>
      <w:lvlJc w:val="left"/>
      <w:pPr>
        <w:ind w:left="6411" w:hanging="31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B44"/>
    <w:rsid w:val="00003527"/>
    <w:rsid w:val="0000361E"/>
    <w:rsid w:val="00004339"/>
    <w:rsid w:val="00006463"/>
    <w:rsid w:val="000069E8"/>
    <w:rsid w:val="00006FA0"/>
    <w:rsid w:val="00010831"/>
    <w:rsid w:val="00010B01"/>
    <w:rsid w:val="00010D67"/>
    <w:rsid w:val="00014D2C"/>
    <w:rsid w:val="000163C6"/>
    <w:rsid w:val="00020B80"/>
    <w:rsid w:val="00023477"/>
    <w:rsid w:val="00025D1B"/>
    <w:rsid w:val="0002672B"/>
    <w:rsid w:val="00031E71"/>
    <w:rsid w:val="0003532B"/>
    <w:rsid w:val="000360F6"/>
    <w:rsid w:val="00041F5D"/>
    <w:rsid w:val="000431DE"/>
    <w:rsid w:val="0004332E"/>
    <w:rsid w:val="000459C2"/>
    <w:rsid w:val="0005077A"/>
    <w:rsid w:val="00052060"/>
    <w:rsid w:val="000564E9"/>
    <w:rsid w:val="00057631"/>
    <w:rsid w:val="00061EBC"/>
    <w:rsid w:val="00062627"/>
    <w:rsid w:val="000648C5"/>
    <w:rsid w:val="00064A92"/>
    <w:rsid w:val="000655E9"/>
    <w:rsid w:val="000659A2"/>
    <w:rsid w:val="00065C23"/>
    <w:rsid w:val="00074531"/>
    <w:rsid w:val="00074E7F"/>
    <w:rsid w:val="00076101"/>
    <w:rsid w:val="000766F4"/>
    <w:rsid w:val="00077531"/>
    <w:rsid w:val="00077E9D"/>
    <w:rsid w:val="000802D2"/>
    <w:rsid w:val="000811F7"/>
    <w:rsid w:val="0008128C"/>
    <w:rsid w:val="00082955"/>
    <w:rsid w:val="00082ED6"/>
    <w:rsid w:val="000835A2"/>
    <w:rsid w:val="00084B93"/>
    <w:rsid w:val="000864EF"/>
    <w:rsid w:val="00086861"/>
    <w:rsid w:val="000911BA"/>
    <w:rsid w:val="00093418"/>
    <w:rsid w:val="00093636"/>
    <w:rsid w:val="00096B99"/>
    <w:rsid w:val="000976AC"/>
    <w:rsid w:val="000A118A"/>
    <w:rsid w:val="000A2639"/>
    <w:rsid w:val="000A356C"/>
    <w:rsid w:val="000A570C"/>
    <w:rsid w:val="000A5DEB"/>
    <w:rsid w:val="000A6BDD"/>
    <w:rsid w:val="000B09FE"/>
    <w:rsid w:val="000B15E5"/>
    <w:rsid w:val="000B2AAB"/>
    <w:rsid w:val="000B34DC"/>
    <w:rsid w:val="000B3838"/>
    <w:rsid w:val="000B39D6"/>
    <w:rsid w:val="000B41ED"/>
    <w:rsid w:val="000B5F64"/>
    <w:rsid w:val="000C2425"/>
    <w:rsid w:val="000C49B2"/>
    <w:rsid w:val="000C56CE"/>
    <w:rsid w:val="000C58DD"/>
    <w:rsid w:val="000C6405"/>
    <w:rsid w:val="000C7AEE"/>
    <w:rsid w:val="000D1121"/>
    <w:rsid w:val="000D119E"/>
    <w:rsid w:val="000D1E4A"/>
    <w:rsid w:val="000D2625"/>
    <w:rsid w:val="000D2EF6"/>
    <w:rsid w:val="000D3EBC"/>
    <w:rsid w:val="000D7DA7"/>
    <w:rsid w:val="000D7F08"/>
    <w:rsid w:val="000E164D"/>
    <w:rsid w:val="000E384B"/>
    <w:rsid w:val="000E43F0"/>
    <w:rsid w:val="000E46FA"/>
    <w:rsid w:val="000E5957"/>
    <w:rsid w:val="000E6EAA"/>
    <w:rsid w:val="000E789A"/>
    <w:rsid w:val="000E7960"/>
    <w:rsid w:val="000F0929"/>
    <w:rsid w:val="000F32C2"/>
    <w:rsid w:val="000F38DF"/>
    <w:rsid w:val="000F688F"/>
    <w:rsid w:val="0010006A"/>
    <w:rsid w:val="001011D0"/>
    <w:rsid w:val="001024C9"/>
    <w:rsid w:val="00102552"/>
    <w:rsid w:val="0010473C"/>
    <w:rsid w:val="001075FD"/>
    <w:rsid w:val="001116CC"/>
    <w:rsid w:val="00114904"/>
    <w:rsid w:val="001158F6"/>
    <w:rsid w:val="00115DED"/>
    <w:rsid w:val="001166ED"/>
    <w:rsid w:val="00120F58"/>
    <w:rsid w:val="00121061"/>
    <w:rsid w:val="001235E7"/>
    <w:rsid w:val="001239CD"/>
    <w:rsid w:val="00124DBA"/>
    <w:rsid w:val="00126734"/>
    <w:rsid w:val="0012711C"/>
    <w:rsid w:val="00131D06"/>
    <w:rsid w:val="0013207B"/>
    <w:rsid w:val="00132296"/>
    <w:rsid w:val="001328F6"/>
    <w:rsid w:val="0013379D"/>
    <w:rsid w:val="0013384C"/>
    <w:rsid w:val="00134355"/>
    <w:rsid w:val="00135590"/>
    <w:rsid w:val="00135E3F"/>
    <w:rsid w:val="00135FCE"/>
    <w:rsid w:val="001402DE"/>
    <w:rsid w:val="00143924"/>
    <w:rsid w:val="0014719E"/>
    <w:rsid w:val="0014753A"/>
    <w:rsid w:val="00147941"/>
    <w:rsid w:val="00151261"/>
    <w:rsid w:val="001513EA"/>
    <w:rsid w:val="00151E96"/>
    <w:rsid w:val="001529C4"/>
    <w:rsid w:val="00156F7B"/>
    <w:rsid w:val="0015769F"/>
    <w:rsid w:val="00157A98"/>
    <w:rsid w:val="00161436"/>
    <w:rsid w:val="001615D6"/>
    <w:rsid w:val="00161A07"/>
    <w:rsid w:val="00162506"/>
    <w:rsid w:val="00164212"/>
    <w:rsid w:val="00167A99"/>
    <w:rsid w:val="00170667"/>
    <w:rsid w:val="00170D3B"/>
    <w:rsid w:val="001747D3"/>
    <w:rsid w:val="00174BA4"/>
    <w:rsid w:val="00176115"/>
    <w:rsid w:val="00176D56"/>
    <w:rsid w:val="00181295"/>
    <w:rsid w:val="00184B2E"/>
    <w:rsid w:val="00185DB4"/>
    <w:rsid w:val="00187586"/>
    <w:rsid w:val="00187A44"/>
    <w:rsid w:val="001915B9"/>
    <w:rsid w:val="00191BB9"/>
    <w:rsid w:val="001965A5"/>
    <w:rsid w:val="001A01DF"/>
    <w:rsid w:val="001A07E3"/>
    <w:rsid w:val="001A07E8"/>
    <w:rsid w:val="001A0965"/>
    <w:rsid w:val="001A6243"/>
    <w:rsid w:val="001B16F5"/>
    <w:rsid w:val="001B6479"/>
    <w:rsid w:val="001B69B6"/>
    <w:rsid w:val="001B759D"/>
    <w:rsid w:val="001C2B6A"/>
    <w:rsid w:val="001C2EC5"/>
    <w:rsid w:val="001D035D"/>
    <w:rsid w:val="001D210D"/>
    <w:rsid w:val="001D32EF"/>
    <w:rsid w:val="001D4A06"/>
    <w:rsid w:val="001D528A"/>
    <w:rsid w:val="001D6448"/>
    <w:rsid w:val="001D6D4F"/>
    <w:rsid w:val="001E1BAF"/>
    <w:rsid w:val="001E38CC"/>
    <w:rsid w:val="001E4412"/>
    <w:rsid w:val="001E4FFC"/>
    <w:rsid w:val="001E5B7C"/>
    <w:rsid w:val="001E7301"/>
    <w:rsid w:val="001E7D47"/>
    <w:rsid w:val="001F23D4"/>
    <w:rsid w:val="001F3699"/>
    <w:rsid w:val="001F4020"/>
    <w:rsid w:val="001F4773"/>
    <w:rsid w:val="001F60FD"/>
    <w:rsid w:val="001F69CB"/>
    <w:rsid w:val="002061D5"/>
    <w:rsid w:val="0021125A"/>
    <w:rsid w:val="00212198"/>
    <w:rsid w:val="0021339D"/>
    <w:rsid w:val="002136DF"/>
    <w:rsid w:val="00217114"/>
    <w:rsid w:val="00220148"/>
    <w:rsid w:val="00222F29"/>
    <w:rsid w:val="00226025"/>
    <w:rsid w:val="00226622"/>
    <w:rsid w:val="00230EAB"/>
    <w:rsid w:val="0023234E"/>
    <w:rsid w:val="00232B4A"/>
    <w:rsid w:val="002345A0"/>
    <w:rsid w:val="002429FE"/>
    <w:rsid w:val="00244684"/>
    <w:rsid w:val="00245F72"/>
    <w:rsid w:val="002466B9"/>
    <w:rsid w:val="00246D5D"/>
    <w:rsid w:val="002501AF"/>
    <w:rsid w:val="002503ED"/>
    <w:rsid w:val="00250978"/>
    <w:rsid w:val="00251A69"/>
    <w:rsid w:val="00251F58"/>
    <w:rsid w:val="002527A9"/>
    <w:rsid w:val="00252B89"/>
    <w:rsid w:val="00253C94"/>
    <w:rsid w:val="002547CE"/>
    <w:rsid w:val="002564F9"/>
    <w:rsid w:val="002569F7"/>
    <w:rsid w:val="002571C6"/>
    <w:rsid w:val="002604E2"/>
    <w:rsid w:val="00260D67"/>
    <w:rsid w:val="00261C9B"/>
    <w:rsid w:val="00262FA8"/>
    <w:rsid w:val="002631BC"/>
    <w:rsid w:val="00265566"/>
    <w:rsid w:val="00265929"/>
    <w:rsid w:val="00265F9A"/>
    <w:rsid w:val="0026624C"/>
    <w:rsid w:val="00270866"/>
    <w:rsid w:val="002727D2"/>
    <w:rsid w:val="002733C7"/>
    <w:rsid w:val="00273BFD"/>
    <w:rsid w:val="002757F8"/>
    <w:rsid w:val="0027610A"/>
    <w:rsid w:val="0027712E"/>
    <w:rsid w:val="0028024F"/>
    <w:rsid w:val="00280B5A"/>
    <w:rsid w:val="002838B8"/>
    <w:rsid w:val="002841C1"/>
    <w:rsid w:val="002852BD"/>
    <w:rsid w:val="00285BE0"/>
    <w:rsid w:val="002878A5"/>
    <w:rsid w:val="002906F6"/>
    <w:rsid w:val="00293D04"/>
    <w:rsid w:val="00294E28"/>
    <w:rsid w:val="002A0951"/>
    <w:rsid w:val="002A2417"/>
    <w:rsid w:val="002A337D"/>
    <w:rsid w:val="002A3B3E"/>
    <w:rsid w:val="002A4E07"/>
    <w:rsid w:val="002A59F2"/>
    <w:rsid w:val="002A5B44"/>
    <w:rsid w:val="002B0720"/>
    <w:rsid w:val="002B11A3"/>
    <w:rsid w:val="002B1A96"/>
    <w:rsid w:val="002B221C"/>
    <w:rsid w:val="002B46C0"/>
    <w:rsid w:val="002B4E9D"/>
    <w:rsid w:val="002C04B3"/>
    <w:rsid w:val="002C0F04"/>
    <w:rsid w:val="002C4C39"/>
    <w:rsid w:val="002C55D8"/>
    <w:rsid w:val="002C5CC5"/>
    <w:rsid w:val="002C7C14"/>
    <w:rsid w:val="002C7C4A"/>
    <w:rsid w:val="002D03A0"/>
    <w:rsid w:val="002D0DF5"/>
    <w:rsid w:val="002D3B6D"/>
    <w:rsid w:val="002D7A24"/>
    <w:rsid w:val="002E2A35"/>
    <w:rsid w:val="002E423F"/>
    <w:rsid w:val="002E5851"/>
    <w:rsid w:val="002E5B26"/>
    <w:rsid w:val="002E65FC"/>
    <w:rsid w:val="002E6DB1"/>
    <w:rsid w:val="002F0999"/>
    <w:rsid w:val="002F0F27"/>
    <w:rsid w:val="002F11DB"/>
    <w:rsid w:val="002F173B"/>
    <w:rsid w:val="002F177D"/>
    <w:rsid w:val="002F2B79"/>
    <w:rsid w:val="002F433A"/>
    <w:rsid w:val="00300699"/>
    <w:rsid w:val="00301D31"/>
    <w:rsid w:val="003112D7"/>
    <w:rsid w:val="00313AA0"/>
    <w:rsid w:val="00314E1F"/>
    <w:rsid w:val="00321FE0"/>
    <w:rsid w:val="00324AAF"/>
    <w:rsid w:val="00324BC9"/>
    <w:rsid w:val="003250CA"/>
    <w:rsid w:val="00334C93"/>
    <w:rsid w:val="00334E3B"/>
    <w:rsid w:val="003363B5"/>
    <w:rsid w:val="003365B8"/>
    <w:rsid w:val="00336D7D"/>
    <w:rsid w:val="003422D8"/>
    <w:rsid w:val="0034235D"/>
    <w:rsid w:val="003427E6"/>
    <w:rsid w:val="00344A46"/>
    <w:rsid w:val="003450AC"/>
    <w:rsid w:val="00345586"/>
    <w:rsid w:val="0034647E"/>
    <w:rsid w:val="003470C7"/>
    <w:rsid w:val="003473C8"/>
    <w:rsid w:val="0035220D"/>
    <w:rsid w:val="003545A2"/>
    <w:rsid w:val="003603BC"/>
    <w:rsid w:val="003603CC"/>
    <w:rsid w:val="00360835"/>
    <w:rsid w:val="00360978"/>
    <w:rsid w:val="00360A96"/>
    <w:rsid w:val="003613C3"/>
    <w:rsid w:val="00364994"/>
    <w:rsid w:val="00364E0B"/>
    <w:rsid w:val="003705E4"/>
    <w:rsid w:val="00370F68"/>
    <w:rsid w:val="0037107F"/>
    <w:rsid w:val="0037165A"/>
    <w:rsid w:val="0037331B"/>
    <w:rsid w:val="00375E59"/>
    <w:rsid w:val="00377A0D"/>
    <w:rsid w:val="00380AA6"/>
    <w:rsid w:val="00381DA6"/>
    <w:rsid w:val="00382622"/>
    <w:rsid w:val="00382E92"/>
    <w:rsid w:val="00383AC9"/>
    <w:rsid w:val="0038578C"/>
    <w:rsid w:val="0038759F"/>
    <w:rsid w:val="0038764A"/>
    <w:rsid w:val="00392697"/>
    <w:rsid w:val="00392859"/>
    <w:rsid w:val="00392ABE"/>
    <w:rsid w:val="00395872"/>
    <w:rsid w:val="00396084"/>
    <w:rsid w:val="003A04C6"/>
    <w:rsid w:val="003A0E2F"/>
    <w:rsid w:val="003A2CE9"/>
    <w:rsid w:val="003A4F68"/>
    <w:rsid w:val="003A4FAC"/>
    <w:rsid w:val="003A55EE"/>
    <w:rsid w:val="003A5C8E"/>
    <w:rsid w:val="003A7EA0"/>
    <w:rsid w:val="003B04BC"/>
    <w:rsid w:val="003B2620"/>
    <w:rsid w:val="003B3F6F"/>
    <w:rsid w:val="003B4065"/>
    <w:rsid w:val="003B4A17"/>
    <w:rsid w:val="003B5FAE"/>
    <w:rsid w:val="003B63E9"/>
    <w:rsid w:val="003B6662"/>
    <w:rsid w:val="003B7C6E"/>
    <w:rsid w:val="003B7F09"/>
    <w:rsid w:val="003C0FAD"/>
    <w:rsid w:val="003C1CB3"/>
    <w:rsid w:val="003C263C"/>
    <w:rsid w:val="003C3CB3"/>
    <w:rsid w:val="003C5C26"/>
    <w:rsid w:val="003C6353"/>
    <w:rsid w:val="003C7255"/>
    <w:rsid w:val="003D2427"/>
    <w:rsid w:val="003D28FF"/>
    <w:rsid w:val="003D4B31"/>
    <w:rsid w:val="003D64B7"/>
    <w:rsid w:val="003D67A9"/>
    <w:rsid w:val="003D6FE0"/>
    <w:rsid w:val="003E115B"/>
    <w:rsid w:val="003E244F"/>
    <w:rsid w:val="003E3498"/>
    <w:rsid w:val="003E4A05"/>
    <w:rsid w:val="003E5A59"/>
    <w:rsid w:val="003E5D14"/>
    <w:rsid w:val="003F0D34"/>
    <w:rsid w:val="003F2108"/>
    <w:rsid w:val="003F3160"/>
    <w:rsid w:val="003F389E"/>
    <w:rsid w:val="003F6B66"/>
    <w:rsid w:val="004003FE"/>
    <w:rsid w:val="00400E23"/>
    <w:rsid w:val="004014CC"/>
    <w:rsid w:val="00402CAF"/>
    <w:rsid w:val="00403B12"/>
    <w:rsid w:val="00404049"/>
    <w:rsid w:val="004056E3"/>
    <w:rsid w:val="0040753D"/>
    <w:rsid w:val="00407603"/>
    <w:rsid w:val="00407F35"/>
    <w:rsid w:val="0041253B"/>
    <w:rsid w:val="0041545A"/>
    <w:rsid w:val="0041583B"/>
    <w:rsid w:val="00415F24"/>
    <w:rsid w:val="00416B4E"/>
    <w:rsid w:val="00416B85"/>
    <w:rsid w:val="004177D2"/>
    <w:rsid w:val="0041790E"/>
    <w:rsid w:val="00417B28"/>
    <w:rsid w:val="004213C5"/>
    <w:rsid w:val="0042223E"/>
    <w:rsid w:val="004238A8"/>
    <w:rsid w:val="00427DC8"/>
    <w:rsid w:val="00430FD2"/>
    <w:rsid w:val="00435A5B"/>
    <w:rsid w:val="00435E0A"/>
    <w:rsid w:val="00436220"/>
    <w:rsid w:val="00436424"/>
    <w:rsid w:val="00442971"/>
    <w:rsid w:val="0044360A"/>
    <w:rsid w:val="004450D8"/>
    <w:rsid w:val="00445318"/>
    <w:rsid w:val="00447BBB"/>
    <w:rsid w:val="00450BEF"/>
    <w:rsid w:val="00451FA3"/>
    <w:rsid w:val="0045297F"/>
    <w:rsid w:val="00452E91"/>
    <w:rsid w:val="00456719"/>
    <w:rsid w:val="004579E4"/>
    <w:rsid w:val="0046007C"/>
    <w:rsid w:val="0046025B"/>
    <w:rsid w:val="00460478"/>
    <w:rsid w:val="004610BB"/>
    <w:rsid w:val="00463DCD"/>
    <w:rsid w:val="00464658"/>
    <w:rsid w:val="00464741"/>
    <w:rsid w:val="00465F76"/>
    <w:rsid w:val="004665F7"/>
    <w:rsid w:val="00466D17"/>
    <w:rsid w:val="0047107E"/>
    <w:rsid w:val="004710A7"/>
    <w:rsid w:val="00473A2A"/>
    <w:rsid w:val="0047414B"/>
    <w:rsid w:val="004745C0"/>
    <w:rsid w:val="00474B0D"/>
    <w:rsid w:val="00474F7F"/>
    <w:rsid w:val="00475F74"/>
    <w:rsid w:val="00480165"/>
    <w:rsid w:val="00480A04"/>
    <w:rsid w:val="00482AC9"/>
    <w:rsid w:val="00483225"/>
    <w:rsid w:val="004839C7"/>
    <w:rsid w:val="004849DF"/>
    <w:rsid w:val="0048560A"/>
    <w:rsid w:val="004865FC"/>
    <w:rsid w:val="00487427"/>
    <w:rsid w:val="0049094A"/>
    <w:rsid w:val="00492174"/>
    <w:rsid w:val="00492A6C"/>
    <w:rsid w:val="00494EA4"/>
    <w:rsid w:val="004A186D"/>
    <w:rsid w:val="004A1CB2"/>
    <w:rsid w:val="004A1E14"/>
    <w:rsid w:val="004A5D40"/>
    <w:rsid w:val="004A6600"/>
    <w:rsid w:val="004A6CA9"/>
    <w:rsid w:val="004B1A4C"/>
    <w:rsid w:val="004B426C"/>
    <w:rsid w:val="004B797C"/>
    <w:rsid w:val="004C2047"/>
    <w:rsid w:val="004C235D"/>
    <w:rsid w:val="004C274C"/>
    <w:rsid w:val="004C3B4F"/>
    <w:rsid w:val="004C4F7D"/>
    <w:rsid w:val="004C5482"/>
    <w:rsid w:val="004C5722"/>
    <w:rsid w:val="004C5F55"/>
    <w:rsid w:val="004C6C2F"/>
    <w:rsid w:val="004C7510"/>
    <w:rsid w:val="004D0938"/>
    <w:rsid w:val="004D2122"/>
    <w:rsid w:val="004D53BC"/>
    <w:rsid w:val="004D58AA"/>
    <w:rsid w:val="004D6148"/>
    <w:rsid w:val="004D771C"/>
    <w:rsid w:val="004D78AD"/>
    <w:rsid w:val="004E0708"/>
    <w:rsid w:val="004E3C6C"/>
    <w:rsid w:val="004F1037"/>
    <w:rsid w:val="004F31AD"/>
    <w:rsid w:val="004F39E2"/>
    <w:rsid w:val="004F3BFA"/>
    <w:rsid w:val="004F3EAF"/>
    <w:rsid w:val="004F6617"/>
    <w:rsid w:val="00501CD2"/>
    <w:rsid w:val="00502162"/>
    <w:rsid w:val="00502F47"/>
    <w:rsid w:val="00503170"/>
    <w:rsid w:val="00503315"/>
    <w:rsid w:val="00504411"/>
    <w:rsid w:val="00504CC4"/>
    <w:rsid w:val="00505E76"/>
    <w:rsid w:val="00506721"/>
    <w:rsid w:val="00506EB4"/>
    <w:rsid w:val="00506FFF"/>
    <w:rsid w:val="00507530"/>
    <w:rsid w:val="00507B1C"/>
    <w:rsid w:val="0051200F"/>
    <w:rsid w:val="00513983"/>
    <w:rsid w:val="0051456C"/>
    <w:rsid w:val="00514948"/>
    <w:rsid w:val="00514C12"/>
    <w:rsid w:val="00515296"/>
    <w:rsid w:val="00515DF2"/>
    <w:rsid w:val="005201D5"/>
    <w:rsid w:val="00520696"/>
    <w:rsid w:val="00520970"/>
    <w:rsid w:val="00521B15"/>
    <w:rsid w:val="00521C83"/>
    <w:rsid w:val="00522C7D"/>
    <w:rsid w:val="0052523B"/>
    <w:rsid w:val="00527063"/>
    <w:rsid w:val="005270E8"/>
    <w:rsid w:val="005312F1"/>
    <w:rsid w:val="00531874"/>
    <w:rsid w:val="00533278"/>
    <w:rsid w:val="00533484"/>
    <w:rsid w:val="00533CED"/>
    <w:rsid w:val="00533E93"/>
    <w:rsid w:val="00533F41"/>
    <w:rsid w:val="00534307"/>
    <w:rsid w:val="0053456D"/>
    <w:rsid w:val="00534638"/>
    <w:rsid w:val="00536081"/>
    <w:rsid w:val="0053775F"/>
    <w:rsid w:val="00537769"/>
    <w:rsid w:val="00540008"/>
    <w:rsid w:val="005412D6"/>
    <w:rsid w:val="005436FB"/>
    <w:rsid w:val="00545AE2"/>
    <w:rsid w:val="00550D6D"/>
    <w:rsid w:val="00551A7F"/>
    <w:rsid w:val="00553305"/>
    <w:rsid w:val="00553BCF"/>
    <w:rsid w:val="0055587A"/>
    <w:rsid w:val="00555B25"/>
    <w:rsid w:val="005574BB"/>
    <w:rsid w:val="00560770"/>
    <w:rsid w:val="005622A0"/>
    <w:rsid w:val="00564A6C"/>
    <w:rsid w:val="00565CC6"/>
    <w:rsid w:val="00567AE5"/>
    <w:rsid w:val="00570459"/>
    <w:rsid w:val="005719F1"/>
    <w:rsid w:val="005725E5"/>
    <w:rsid w:val="00572832"/>
    <w:rsid w:val="00573446"/>
    <w:rsid w:val="00574589"/>
    <w:rsid w:val="005760E1"/>
    <w:rsid w:val="0057699A"/>
    <w:rsid w:val="00576E87"/>
    <w:rsid w:val="005805FB"/>
    <w:rsid w:val="005807B0"/>
    <w:rsid w:val="005809EA"/>
    <w:rsid w:val="00581CE4"/>
    <w:rsid w:val="00583B31"/>
    <w:rsid w:val="00583EEE"/>
    <w:rsid w:val="0058486F"/>
    <w:rsid w:val="00585405"/>
    <w:rsid w:val="0058552A"/>
    <w:rsid w:val="005865B4"/>
    <w:rsid w:val="005874E1"/>
    <w:rsid w:val="0059334A"/>
    <w:rsid w:val="00594AE6"/>
    <w:rsid w:val="005A0224"/>
    <w:rsid w:val="005A193A"/>
    <w:rsid w:val="005A2592"/>
    <w:rsid w:val="005A26E4"/>
    <w:rsid w:val="005A37CA"/>
    <w:rsid w:val="005A41C7"/>
    <w:rsid w:val="005A4628"/>
    <w:rsid w:val="005A5415"/>
    <w:rsid w:val="005B3F0D"/>
    <w:rsid w:val="005B5B81"/>
    <w:rsid w:val="005B73C4"/>
    <w:rsid w:val="005B7C39"/>
    <w:rsid w:val="005C0BC8"/>
    <w:rsid w:val="005C0EF8"/>
    <w:rsid w:val="005C28E4"/>
    <w:rsid w:val="005C3858"/>
    <w:rsid w:val="005C3D4F"/>
    <w:rsid w:val="005C5297"/>
    <w:rsid w:val="005C543A"/>
    <w:rsid w:val="005C67F4"/>
    <w:rsid w:val="005C6E91"/>
    <w:rsid w:val="005D2F39"/>
    <w:rsid w:val="005D30BC"/>
    <w:rsid w:val="005D3346"/>
    <w:rsid w:val="005D380D"/>
    <w:rsid w:val="005D532D"/>
    <w:rsid w:val="005D5F94"/>
    <w:rsid w:val="005E1967"/>
    <w:rsid w:val="005E1992"/>
    <w:rsid w:val="005E1A46"/>
    <w:rsid w:val="005E1A77"/>
    <w:rsid w:val="005E45CA"/>
    <w:rsid w:val="005E51CA"/>
    <w:rsid w:val="005E55A0"/>
    <w:rsid w:val="005E6E10"/>
    <w:rsid w:val="005E7895"/>
    <w:rsid w:val="005E7BAD"/>
    <w:rsid w:val="005F05A8"/>
    <w:rsid w:val="005F2A1B"/>
    <w:rsid w:val="005F350B"/>
    <w:rsid w:val="005F5718"/>
    <w:rsid w:val="005F62A3"/>
    <w:rsid w:val="005F769C"/>
    <w:rsid w:val="005F7756"/>
    <w:rsid w:val="00601B59"/>
    <w:rsid w:val="0060280C"/>
    <w:rsid w:val="00603D69"/>
    <w:rsid w:val="00604980"/>
    <w:rsid w:val="00604C23"/>
    <w:rsid w:val="00604DEC"/>
    <w:rsid w:val="006054DF"/>
    <w:rsid w:val="0060573C"/>
    <w:rsid w:val="00605BF6"/>
    <w:rsid w:val="006079D3"/>
    <w:rsid w:val="0061131A"/>
    <w:rsid w:val="006118FD"/>
    <w:rsid w:val="00612F2A"/>
    <w:rsid w:val="006146F0"/>
    <w:rsid w:val="00614BED"/>
    <w:rsid w:val="006162E0"/>
    <w:rsid w:val="00616B85"/>
    <w:rsid w:val="0061729A"/>
    <w:rsid w:val="00617911"/>
    <w:rsid w:val="0062097C"/>
    <w:rsid w:val="006212C3"/>
    <w:rsid w:val="00624BAF"/>
    <w:rsid w:val="00625745"/>
    <w:rsid w:val="006260AE"/>
    <w:rsid w:val="00630033"/>
    <w:rsid w:val="00630A55"/>
    <w:rsid w:val="00631A94"/>
    <w:rsid w:val="00631C64"/>
    <w:rsid w:val="00631E02"/>
    <w:rsid w:val="00633737"/>
    <w:rsid w:val="006357E2"/>
    <w:rsid w:val="00636E1F"/>
    <w:rsid w:val="00637CC8"/>
    <w:rsid w:val="0064107D"/>
    <w:rsid w:val="00643E0A"/>
    <w:rsid w:val="00646C8B"/>
    <w:rsid w:val="0064711A"/>
    <w:rsid w:val="00651080"/>
    <w:rsid w:val="00651336"/>
    <w:rsid w:val="00651ACB"/>
    <w:rsid w:val="00653177"/>
    <w:rsid w:val="0065415C"/>
    <w:rsid w:val="00656963"/>
    <w:rsid w:val="00656E6C"/>
    <w:rsid w:val="00660945"/>
    <w:rsid w:val="00661636"/>
    <w:rsid w:val="00661B31"/>
    <w:rsid w:val="00661C38"/>
    <w:rsid w:val="00662302"/>
    <w:rsid w:val="00664618"/>
    <w:rsid w:val="00664BFF"/>
    <w:rsid w:val="00664CC0"/>
    <w:rsid w:val="006658F7"/>
    <w:rsid w:val="0067017E"/>
    <w:rsid w:val="006714A4"/>
    <w:rsid w:val="00671900"/>
    <w:rsid w:val="00672D5D"/>
    <w:rsid w:val="00673142"/>
    <w:rsid w:val="0067411B"/>
    <w:rsid w:val="00675426"/>
    <w:rsid w:val="00676328"/>
    <w:rsid w:val="00676932"/>
    <w:rsid w:val="00677A93"/>
    <w:rsid w:val="00677D67"/>
    <w:rsid w:val="006822B7"/>
    <w:rsid w:val="0068343E"/>
    <w:rsid w:val="0068443C"/>
    <w:rsid w:val="006847BB"/>
    <w:rsid w:val="00690162"/>
    <w:rsid w:val="00690DD3"/>
    <w:rsid w:val="00694710"/>
    <w:rsid w:val="0069613C"/>
    <w:rsid w:val="006964F5"/>
    <w:rsid w:val="006A000B"/>
    <w:rsid w:val="006A0BB8"/>
    <w:rsid w:val="006A0ECF"/>
    <w:rsid w:val="006A12BF"/>
    <w:rsid w:val="006A1490"/>
    <w:rsid w:val="006A223C"/>
    <w:rsid w:val="006A358E"/>
    <w:rsid w:val="006A36C4"/>
    <w:rsid w:val="006A464E"/>
    <w:rsid w:val="006A50FE"/>
    <w:rsid w:val="006A7F5C"/>
    <w:rsid w:val="006B022A"/>
    <w:rsid w:val="006B0DA3"/>
    <w:rsid w:val="006B16CE"/>
    <w:rsid w:val="006B1DF8"/>
    <w:rsid w:val="006B38DD"/>
    <w:rsid w:val="006B435A"/>
    <w:rsid w:val="006B471F"/>
    <w:rsid w:val="006B5EA8"/>
    <w:rsid w:val="006B766B"/>
    <w:rsid w:val="006C0F2C"/>
    <w:rsid w:val="006C2A28"/>
    <w:rsid w:val="006C41C3"/>
    <w:rsid w:val="006C6B73"/>
    <w:rsid w:val="006C773F"/>
    <w:rsid w:val="006C7EF4"/>
    <w:rsid w:val="006D462A"/>
    <w:rsid w:val="006D5A06"/>
    <w:rsid w:val="006D5A52"/>
    <w:rsid w:val="006D66D9"/>
    <w:rsid w:val="006E00EC"/>
    <w:rsid w:val="006E020A"/>
    <w:rsid w:val="006E033F"/>
    <w:rsid w:val="006E231A"/>
    <w:rsid w:val="006E2FAC"/>
    <w:rsid w:val="006E3C64"/>
    <w:rsid w:val="006E4514"/>
    <w:rsid w:val="006E6B06"/>
    <w:rsid w:val="006E7BAE"/>
    <w:rsid w:val="006F0D68"/>
    <w:rsid w:val="006F1C0F"/>
    <w:rsid w:val="006F2C80"/>
    <w:rsid w:val="006F44A9"/>
    <w:rsid w:val="006F6197"/>
    <w:rsid w:val="006F7138"/>
    <w:rsid w:val="006F7AE8"/>
    <w:rsid w:val="00700606"/>
    <w:rsid w:val="00700880"/>
    <w:rsid w:val="00700952"/>
    <w:rsid w:val="00700DB7"/>
    <w:rsid w:val="00701D08"/>
    <w:rsid w:val="0070297B"/>
    <w:rsid w:val="00704445"/>
    <w:rsid w:val="00704627"/>
    <w:rsid w:val="00704965"/>
    <w:rsid w:val="00704A82"/>
    <w:rsid w:val="00704CDC"/>
    <w:rsid w:val="007104A2"/>
    <w:rsid w:val="007106AC"/>
    <w:rsid w:val="00711CC7"/>
    <w:rsid w:val="0071284F"/>
    <w:rsid w:val="00716217"/>
    <w:rsid w:val="00716508"/>
    <w:rsid w:val="007178DD"/>
    <w:rsid w:val="007214D5"/>
    <w:rsid w:val="00721814"/>
    <w:rsid w:val="00721ED4"/>
    <w:rsid w:val="007238E4"/>
    <w:rsid w:val="00724E41"/>
    <w:rsid w:val="007259C7"/>
    <w:rsid w:val="00726F91"/>
    <w:rsid w:val="00727041"/>
    <w:rsid w:val="0072775F"/>
    <w:rsid w:val="00727B28"/>
    <w:rsid w:val="00733374"/>
    <w:rsid w:val="00734D7A"/>
    <w:rsid w:val="00737E9B"/>
    <w:rsid w:val="00740459"/>
    <w:rsid w:val="00740C41"/>
    <w:rsid w:val="00740DEC"/>
    <w:rsid w:val="00740EA3"/>
    <w:rsid w:val="00740F20"/>
    <w:rsid w:val="0074485D"/>
    <w:rsid w:val="0074650D"/>
    <w:rsid w:val="00750525"/>
    <w:rsid w:val="007532C2"/>
    <w:rsid w:val="00755846"/>
    <w:rsid w:val="007577EE"/>
    <w:rsid w:val="00760939"/>
    <w:rsid w:val="00760B37"/>
    <w:rsid w:val="00763113"/>
    <w:rsid w:val="00763D15"/>
    <w:rsid w:val="00764E29"/>
    <w:rsid w:val="00765C74"/>
    <w:rsid w:val="00765E7A"/>
    <w:rsid w:val="00767910"/>
    <w:rsid w:val="00767AB7"/>
    <w:rsid w:val="00767B1E"/>
    <w:rsid w:val="00772172"/>
    <w:rsid w:val="00772C74"/>
    <w:rsid w:val="0077367F"/>
    <w:rsid w:val="0077382E"/>
    <w:rsid w:val="00775FC3"/>
    <w:rsid w:val="00780CD2"/>
    <w:rsid w:val="007818AD"/>
    <w:rsid w:val="00783AD9"/>
    <w:rsid w:val="00786A82"/>
    <w:rsid w:val="00787A7B"/>
    <w:rsid w:val="0079195C"/>
    <w:rsid w:val="007929A2"/>
    <w:rsid w:val="00795212"/>
    <w:rsid w:val="00795AD5"/>
    <w:rsid w:val="00795BD0"/>
    <w:rsid w:val="007963E2"/>
    <w:rsid w:val="007975A6"/>
    <w:rsid w:val="00797826"/>
    <w:rsid w:val="007A21DC"/>
    <w:rsid w:val="007A450D"/>
    <w:rsid w:val="007A4A6F"/>
    <w:rsid w:val="007A4E17"/>
    <w:rsid w:val="007A5914"/>
    <w:rsid w:val="007A782A"/>
    <w:rsid w:val="007A7D3B"/>
    <w:rsid w:val="007B0CB2"/>
    <w:rsid w:val="007B308C"/>
    <w:rsid w:val="007B46A7"/>
    <w:rsid w:val="007B4A06"/>
    <w:rsid w:val="007B64C5"/>
    <w:rsid w:val="007B677C"/>
    <w:rsid w:val="007B73E6"/>
    <w:rsid w:val="007B7B85"/>
    <w:rsid w:val="007C0A7C"/>
    <w:rsid w:val="007C2693"/>
    <w:rsid w:val="007C2DFA"/>
    <w:rsid w:val="007C3EAE"/>
    <w:rsid w:val="007C4043"/>
    <w:rsid w:val="007C6738"/>
    <w:rsid w:val="007C72EC"/>
    <w:rsid w:val="007D195C"/>
    <w:rsid w:val="007D20CE"/>
    <w:rsid w:val="007D227C"/>
    <w:rsid w:val="007D4E17"/>
    <w:rsid w:val="007D6CFD"/>
    <w:rsid w:val="007D708D"/>
    <w:rsid w:val="007D7C39"/>
    <w:rsid w:val="007E1770"/>
    <w:rsid w:val="007E311E"/>
    <w:rsid w:val="007E37A9"/>
    <w:rsid w:val="007E693F"/>
    <w:rsid w:val="007E6D53"/>
    <w:rsid w:val="007E75F1"/>
    <w:rsid w:val="007E7760"/>
    <w:rsid w:val="007F21CC"/>
    <w:rsid w:val="007F3314"/>
    <w:rsid w:val="00800746"/>
    <w:rsid w:val="00800889"/>
    <w:rsid w:val="00800918"/>
    <w:rsid w:val="0080112B"/>
    <w:rsid w:val="00804CE6"/>
    <w:rsid w:val="00804D69"/>
    <w:rsid w:val="00804D6C"/>
    <w:rsid w:val="00806D46"/>
    <w:rsid w:val="008078FE"/>
    <w:rsid w:val="00810E49"/>
    <w:rsid w:val="00811418"/>
    <w:rsid w:val="00811C70"/>
    <w:rsid w:val="008131D0"/>
    <w:rsid w:val="008141CA"/>
    <w:rsid w:val="00815B5A"/>
    <w:rsid w:val="00815F1C"/>
    <w:rsid w:val="008200D7"/>
    <w:rsid w:val="008202A0"/>
    <w:rsid w:val="00820C57"/>
    <w:rsid w:val="00821753"/>
    <w:rsid w:val="00822056"/>
    <w:rsid w:val="00824F6E"/>
    <w:rsid w:val="008262AD"/>
    <w:rsid w:val="00826BE3"/>
    <w:rsid w:val="00826D2A"/>
    <w:rsid w:val="008276BE"/>
    <w:rsid w:val="00830842"/>
    <w:rsid w:val="00830EE1"/>
    <w:rsid w:val="0083149D"/>
    <w:rsid w:val="00832899"/>
    <w:rsid w:val="008341B3"/>
    <w:rsid w:val="0083467C"/>
    <w:rsid w:val="00834A8A"/>
    <w:rsid w:val="00834BE1"/>
    <w:rsid w:val="00836D9C"/>
    <w:rsid w:val="0083714A"/>
    <w:rsid w:val="00837362"/>
    <w:rsid w:val="00837598"/>
    <w:rsid w:val="008375D5"/>
    <w:rsid w:val="0084034D"/>
    <w:rsid w:val="008432E4"/>
    <w:rsid w:val="00843AE1"/>
    <w:rsid w:val="008450BA"/>
    <w:rsid w:val="00845503"/>
    <w:rsid w:val="00847373"/>
    <w:rsid w:val="008506CA"/>
    <w:rsid w:val="00851213"/>
    <w:rsid w:val="008516B8"/>
    <w:rsid w:val="008523C4"/>
    <w:rsid w:val="00853EAB"/>
    <w:rsid w:val="0085466A"/>
    <w:rsid w:val="00855CF7"/>
    <w:rsid w:val="008575A4"/>
    <w:rsid w:val="00857B39"/>
    <w:rsid w:val="0086143C"/>
    <w:rsid w:val="00861805"/>
    <w:rsid w:val="00861DBD"/>
    <w:rsid w:val="0086251D"/>
    <w:rsid w:val="008627AE"/>
    <w:rsid w:val="00863C0F"/>
    <w:rsid w:val="00863D22"/>
    <w:rsid w:val="00863FD1"/>
    <w:rsid w:val="008655AF"/>
    <w:rsid w:val="008665A7"/>
    <w:rsid w:val="00866887"/>
    <w:rsid w:val="00866DD7"/>
    <w:rsid w:val="00870FAE"/>
    <w:rsid w:val="008712DE"/>
    <w:rsid w:val="0087285D"/>
    <w:rsid w:val="0087305B"/>
    <w:rsid w:val="0087705C"/>
    <w:rsid w:val="008829FC"/>
    <w:rsid w:val="008860B2"/>
    <w:rsid w:val="008863D8"/>
    <w:rsid w:val="0089027D"/>
    <w:rsid w:val="00890FA7"/>
    <w:rsid w:val="008919B4"/>
    <w:rsid w:val="00891F76"/>
    <w:rsid w:val="0089466A"/>
    <w:rsid w:val="00897731"/>
    <w:rsid w:val="008A07DC"/>
    <w:rsid w:val="008A16B7"/>
    <w:rsid w:val="008A2745"/>
    <w:rsid w:val="008A27BA"/>
    <w:rsid w:val="008A370F"/>
    <w:rsid w:val="008A5E87"/>
    <w:rsid w:val="008A6B86"/>
    <w:rsid w:val="008B0E79"/>
    <w:rsid w:val="008B2C34"/>
    <w:rsid w:val="008B2E69"/>
    <w:rsid w:val="008B30A2"/>
    <w:rsid w:val="008B375C"/>
    <w:rsid w:val="008B48F1"/>
    <w:rsid w:val="008B7814"/>
    <w:rsid w:val="008B7AEA"/>
    <w:rsid w:val="008B7DC2"/>
    <w:rsid w:val="008C0126"/>
    <w:rsid w:val="008C0906"/>
    <w:rsid w:val="008C28EF"/>
    <w:rsid w:val="008C36F4"/>
    <w:rsid w:val="008C48E1"/>
    <w:rsid w:val="008C5372"/>
    <w:rsid w:val="008C6D12"/>
    <w:rsid w:val="008D0448"/>
    <w:rsid w:val="008D05A2"/>
    <w:rsid w:val="008D23BF"/>
    <w:rsid w:val="008D2E86"/>
    <w:rsid w:val="008D3611"/>
    <w:rsid w:val="008D3B1A"/>
    <w:rsid w:val="008D4878"/>
    <w:rsid w:val="008D4CE7"/>
    <w:rsid w:val="008D703C"/>
    <w:rsid w:val="008D7239"/>
    <w:rsid w:val="008D791A"/>
    <w:rsid w:val="008E0C1A"/>
    <w:rsid w:val="008E4031"/>
    <w:rsid w:val="008E49B4"/>
    <w:rsid w:val="008E5235"/>
    <w:rsid w:val="008E620A"/>
    <w:rsid w:val="008F15C9"/>
    <w:rsid w:val="008F1936"/>
    <w:rsid w:val="008F1BB2"/>
    <w:rsid w:val="008F3152"/>
    <w:rsid w:val="008F395F"/>
    <w:rsid w:val="008F6F81"/>
    <w:rsid w:val="008F71B5"/>
    <w:rsid w:val="00900D2F"/>
    <w:rsid w:val="009045A9"/>
    <w:rsid w:val="00906AB4"/>
    <w:rsid w:val="009122C0"/>
    <w:rsid w:val="00914ADD"/>
    <w:rsid w:val="00914BC2"/>
    <w:rsid w:val="009161D1"/>
    <w:rsid w:val="00916F2C"/>
    <w:rsid w:val="009178F2"/>
    <w:rsid w:val="009203DF"/>
    <w:rsid w:val="009221DA"/>
    <w:rsid w:val="00931DC8"/>
    <w:rsid w:val="009338E8"/>
    <w:rsid w:val="00936A3B"/>
    <w:rsid w:val="00937F35"/>
    <w:rsid w:val="00940510"/>
    <w:rsid w:val="009419D0"/>
    <w:rsid w:val="00941AC4"/>
    <w:rsid w:val="00942726"/>
    <w:rsid w:val="009448CE"/>
    <w:rsid w:val="00945165"/>
    <w:rsid w:val="00945C3C"/>
    <w:rsid w:val="00946AEC"/>
    <w:rsid w:val="00947838"/>
    <w:rsid w:val="0095139A"/>
    <w:rsid w:val="00954D70"/>
    <w:rsid w:val="00955DDE"/>
    <w:rsid w:val="00956F46"/>
    <w:rsid w:val="00957E8A"/>
    <w:rsid w:val="00961060"/>
    <w:rsid w:val="00963494"/>
    <w:rsid w:val="0096428B"/>
    <w:rsid w:val="00964B87"/>
    <w:rsid w:val="00965B5C"/>
    <w:rsid w:val="00965D52"/>
    <w:rsid w:val="00967DBA"/>
    <w:rsid w:val="00967F83"/>
    <w:rsid w:val="00967FC8"/>
    <w:rsid w:val="00971483"/>
    <w:rsid w:val="0097153A"/>
    <w:rsid w:val="009723B0"/>
    <w:rsid w:val="00975A19"/>
    <w:rsid w:val="0097776F"/>
    <w:rsid w:val="00980B8E"/>
    <w:rsid w:val="00980EE5"/>
    <w:rsid w:val="009818BC"/>
    <w:rsid w:val="009824B9"/>
    <w:rsid w:val="0098601E"/>
    <w:rsid w:val="00990990"/>
    <w:rsid w:val="00992120"/>
    <w:rsid w:val="00994BA5"/>
    <w:rsid w:val="00995397"/>
    <w:rsid w:val="0099578D"/>
    <w:rsid w:val="009A0560"/>
    <w:rsid w:val="009A05D2"/>
    <w:rsid w:val="009A2225"/>
    <w:rsid w:val="009A4680"/>
    <w:rsid w:val="009A7025"/>
    <w:rsid w:val="009A76A9"/>
    <w:rsid w:val="009A79FB"/>
    <w:rsid w:val="009B02D0"/>
    <w:rsid w:val="009B2F6E"/>
    <w:rsid w:val="009B3B30"/>
    <w:rsid w:val="009B5AAB"/>
    <w:rsid w:val="009B7CED"/>
    <w:rsid w:val="009C00A0"/>
    <w:rsid w:val="009C09A9"/>
    <w:rsid w:val="009C09E1"/>
    <w:rsid w:val="009C531C"/>
    <w:rsid w:val="009C5C30"/>
    <w:rsid w:val="009D135F"/>
    <w:rsid w:val="009D5F7D"/>
    <w:rsid w:val="009E24D9"/>
    <w:rsid w:val="009E28A0"/>
    <w:rsid w:val="009E4F28"/>
    <w:rsid w:val="009E50C2"/>
    <w:rsid w:val="009E5647"/>
    <w:rsid w:val="009E605D"/>
    <w:rsid w:val="009E7DF6"/>
    <w:rsid w:val="009F17A7"/>
    <w:rsid w:val="009F2940"/>
    <w:rsid w:val="009F4E30"/>
    <w:rsid w:val="009F7595"/>
    <w:rsid w:val="00A009FE"/>
    <w:rsid w:val="00A02291"/>
    <w:rsid w:val="00A043AD"/>
    <w:rsid w:val="00A0472D"/>
    <w:rsid w:val="00A11975"/>
    <w:rsid w:val="00A129A3"/>
    <w:rsid w:val="00A13527"/>
    <w:rsid w:val="00A16302"/>
    <w:rsid w:val="00A16A68"/>
    <w:rsid w:val="00A17135"/>
    <w:rsid w:val="00A2104B"/>
    <w:rsid w:val="00A2198B"/>
    <w:rsid w:val="00A30446"/>
    <w:rsid w:val="00A31929"/>
    <w:rsid w:val="00A31A34"/>
    <w:rsid w:val="00A31CED"/>
    <w:rsid w:val="00A341AF"/>
    <w:rsid w:val="00A34821"/>
    <w:rsid w:val="00A357A8"/>
    <w:rsid w:val="00A3627F"/>
    <w:rsid w:val="00A366A0"/>
    <w:rsid w:val="00A41748"/>
    <w:rsid w:val="00A43894"/>
    <w:rsid w:val="00A44A92"/>
    <w:rsid w:val="00A45828"/>
    <w:rsid w:val="00A460C8"/>
    <w:rsid w:val="00A4615D"/>
    <w:rsid w:val="00A473FC"/>
    <w:rsid w:val="00A50C82"/>
    <w:rsid w:val="00A51476"/>
    <w:rsid w:val="00A5214D"/>
    <w:rsid w:val="00A558ED"/>
    <w:rsid w:val="00A565D6"/>
    <w:rsid w:val="00A57B01"/>
    <w:rsid w:val="00A616A3"/>
    <w:rsid w:val="00A61794"/>
    <w:rsid w:val="00A62168"/>
    <w:rsid w:val="00A62733"/>
    <w:rsid w:val="00A62EA3"/>
    <w:rsid w:val="00A6437A"/>
    <w:rsid w:val="00A64501"/>
    <w:rsid w:val="00A64F6C"/>
    <w:rsid w:val="00A657F4"/>
    <w:rsid w:val="00A66775"/>
    <w:rsid w:val="00A67567"/>
    <w:rsid w:val="00A67936"/>
    <w:rsid w:val="00A70C57"/>
    <w:rsid w:val="00A7457F"/>
    <w:rsid w:val="00A75208"/>
    <w:rsid w:val="00A756C0"/>
    <w:rsid w:val="00A7707C"/>
    <w:rsid w:val="00A8013C"/>
    <w:rsid w:val="00A801D4"/>
    <w:rsid w:val="00A8230D"/>
    <w:rsid w:val="00A84045"/>
    <w:rsid w:val="00A86E04"/>
    <w:rsid w:val="00A8739E"/>
    <w:rsid w:val="00A939AC"/>
    <w:rsid w:val="00AA0401"/>
    <w:rsid w:val="00AA198B"/>
    <w:rsid w:val="00AA3189"/>
    <w:rsid w:val="00AA4794"/>
    <w:rsid w:val="00AB3D82"/>
    <w:rsid w:val="00AB65A2"/>
    <w:rsid w:val="00AB6BB7"/>
    <w:rsid w:val="00AB7A52"/>
    <w:rsid w:val="00AC08F9"/>
    <w:rsid w:val="00AC16C7"/>
    <w:rsid w:val="00AC1E54"/>
    <w:rsid w:val="00AC2B08"/>
    <w:rsid w:val="00AC3B1C"/>
    <w:rsid w:val="00AC4BCC"/>
    <w:rsid w:val="00AC53EA"/>
    <w:rsid w:val="00AC68D8"/>
    <w:rsid w:val="00AC7503"/>
    <w:rsid w:val="00AC7EE4"/>
    <w:rsid w:val="00AD1427"/>
    <w:rsid w:val="00AD5B65"/>
    <w:rsid w:val="00AD616F"/>
    <w:rsid w:val="00AD6FF9"/>
    <w:rsid w:val="00AE33AF"/>
    <w:rsid w:val="00AE6309"/>
    <w:rsid w:val="00AE6772"/>
    <w:rsid w:val="00AE6B48"/>
    <w:rsid w:val="00AE77F9"/>
    <w:rsid w:val="00AE7CD3"/>
    <w:rsid w:val="00AF0818"/>
    <w:rsid w:val="00AF0921"/>
    <w:rsid w:val="00AF1230"/>
    <w:rsid w:val="00AF2378"/>
    <w:rsid w:val="00AF266B"/>
    <w:rsid w:val="00AF3895"/>
    <w:rsid w:val="00AF529F"/>
    <w:rsid w:val="00AF56BE"/>
    <w:rsid w:val="00AF740E"/>
    <w:rsid w:val="00B01714"/>
    <w:rsid w:val="00B018CC"/>
    <w:rsid w:val="00B0222A"/>
    <w:rsid w:val="00B06682"/>
    <w:rsid w:val="00B0742F"/>
    <w:rsid w:val="00B113AA"/>
    <w:rsid w:val="00B129A8"/>
    <w:rsid w:val="00B151A0"/>
    <w:rsid w:val="00B16184"/>
    <w:rsid w:val="00B16A08"/>
    <w:rsid w:val="00B22C51"/>
    <w:rsid w:val="00B23920"/>
    <w:rsid w:val="00B24692"/>
    <w:rsid w:val="00B31F8F"/>
    <w:rsid w:val="00B34266"/>
    <w:rsid w:val="00B3551F"/>
    <w:rsid w:val="00B35BB9"/>
    <w:rsid w:val="00B364BA"/>
    <w:rsid w:val="00B37B7E"/>
    <w:rsid w:val="00B40AD6"/>
    <w:rsid w:val="00B41011"/>
    <w:rsid w:val="00B4182D"/>
    <w:rsid w:val="00B42316"/>
    <w:rsid w:val="00B42CA9"/>
    <w:rsid w:val="00B42D4D"/>
    <w:rsid w:val="00B43226"/>
    <w:rsid w:val="00B437EA"/>
    <w:rsid w:val="00B43ABE"/>
    <w:rsid w:val="00B44B25"/>
    <w:rsid w:val="00B4600A"/>
    <w:rsid w:val="00B5489A"/>
    <w:rsid w:val="00B5579C"/>
    <w:rsid w:val="00B56F89"/>
    <w:rsid w:val="00B60F49"/>
    <w:rsid w:val="00B61896"/>
    <w:rsid w:val="00B62A48"/>
    <w:rsid w:val="00B63662"/>
    <w:rsid w:val="00B63D71"/>
    <w:rsid w:val="00B65386"/>
    <w:rsid w:val="00B65D09"/>
    <w:rsid w:val="00B66C4C"/>
    <w:rsid w:val="00B7174B"/>
    <w:rsid w:val="00B71F6D"/>
    <w:rsid w:val="00B71F90"/>
    <w:rsid w:val="00B74C95"/>
    <w:rsid w:val="00B74CBD"/>
    <w:rsid w:val="00B74EB9"/>
    <w:rsid w:val="00B8042D"/>
    <w:rsid w:val="00B80475"/>
    <w:rsid w:val="00B82762"/>
    <w:rsid w:val="00B84C31"/>
    <w:rsid w:val="00B854DB"/>
    <w:rsid w:val="00B86D23"/>
    <w:rsid w:val="00B86FEE"/>
    <w:rsid w:val="00B90052"/>
    <w:rsid w:val="00B91B71"/>
    <w:rsid w:val="00B9348D"/>
    <w:rsid w:val="00B938AF"/>
    <w:rsid w:val="00B946C4"/>
    <w:rsid w:val="00B94862"/>
    <w:rsid w:val="00B9550E"/>
    <w:rsid w:val="00B975BA"/>
    <w:rsid w:val="00BA0198"/>
    <w:rsid w:val="00BA1120"/>
    <w:rsid w:val="00BA1298"/>
    <w:rsid w:val="00BA13DB"/>
    <w:rsid w:val="00BA15A3"/>
    <w:rsid w:val="00BA4042"/>
    <w:rsid w:val="00BA795F"/>
    <w:rsid w:val="00BB05D5"/>
    <w:rsid w:val="00BB07A8"/>
    <w:rsid w:val="00BB171D"/>
    <w:rsid w:val="00BB2CE0"/>
    <w:rsid w:val="00BB7F99"/>
    <w:rsid w:val="00BC0A0A"/>
    <w:rsid w:val="00BC4B91"/>
    <w:rsid w:val="00BC7D8E"/>
    <w:rsid w:val="00BD494D"/>
    <w:rsid w:val="00BD5CF2"/>
    <w:rsid w:val="00BD678C"/>
    <w:rsid w:val="00BD6A1D"/>
    <w:rsid w:val="00BE23A1"/>
    <w:rsid w:val="00BE240A"/>
    <w:rsid w:val="00BE2753"/>
    <w:rsid w:val="00BE307C"/>
    <w:rsid w:val="00BE3D17"/>
    <w:rsid w:val="00BE4ECD"/>
    <w:rsid w:val="00BE51C8"/>
    <w:rsid w:val="00BE693E"/>
    <w:rsid w:val="00BE7FA0"/>
    <w:rsid w:val="00BF0A24"/>
    <w:rsid w:val="00BF1582"/>
    <w:rsid w:val="00BF1889"/>
    <w:rsid w:val="00BF3B5C"/>
    <w:rsid w:val="00BF3BCF"/>
    <w:rsid w:val="00BF4364"/>
    <w:rsid w:val="00BF6A78"/>
    <w:rsid w:val="00BF74A9"/>
    <w:rsid w:val="00C0036D"/>
    <w:rsid w:val="00C007FE"/>
    <w:rsid w:val="00C01511"/>
    <w:rsid w:val="00C01CA8"/>
    <w:rsid w:val="00C034C5"/>
    <w:rsid w:val="00C0441B"/>
    <w:rsid w:val="00C04B07"/>
    <w:rsid w:val="00C04E59"/>
    <w:rsid w:val="00C05A7F"/>
    <w:rsid w:val="00C13F2F"/>
    <w:rsid w:val="00C158ED"/>
    <w:rsid w:val="00C214F6"/>
    <w:rsid w:val="00C21BAC"/>
    <w:rsid w:val="00C21E0D"/>
    <w:rsid w:val="00C2456C"/>
    <w:rsid w:val="00C25043"/>
    <w:rsid w:val="00C25B71"/>
    <w:rsid w:val="00C25D62"/>
    <w:rsid w:val="00C265D0"/>
    <w:rsid w:val="00C27106"/>
    <w:rsid w:val="00C317B6"/>
    <w:rsid w:val="00C318D8"/>
    <w:rsid w:val="00C33D14"/>
    <w:rsid w:val="00C342A2"/>
    <w:rsid w:val="00C34C30"/>
    <w:rsid w:val="00C34CEB"/>
    <w:rsid w:val="00C35879"/>
    <w:rsid w:val="00C41D1C"/>
    <w:rsid w:val="00C42113"/>
    <w:rsid w:val="00C4342C"/>
    <w:rsid w:val="00C45862"/>
    <w:rsid w:val="00C4589A"/>
    <w:rsid w:val="00C4622F"/>
    <w:rsid w:val="00C5142A"/>
    <w:rsid w:val="00C5171D"/>
    <w:rsid w:val="00C53916"/>
    <w:rsid w:val="00C54A91"/>
    <w:rsid w:val="00C54BA8"/>
    <w:rsid w:val="00C55BD4"/>
    <w:rsid w:val="00C57677"/>
    <w:rsid w:val="00C60D78"/>
    <w:rsid w:val="00C64230"/>
    <w:rsid w:val="00C66164"/>
    <w:rsid w:val="00C70957"/>
    <w:rsid w:val="00C72AA0"/>
    <w:rsid w:val="00C73112"/>
    <w:rsid w:val="00C7333C"/>
    <w:rsid w:val="00C7375B"/>
    <w:rsid w:val="00C7464B"/>
    <w:rsid w:val="00C75531"/>
    <w:rsid w:val="00C76BC7"/>
    <w:rsid w:val="00C77389"/>
    <w:rsid w:val="00C8094F"/>
    <w:rsid w:val="00C8177B"/>
    <w:rsid w:val="00C82557"/>
    <w:rsid w:val="00C86C25"/>
    <w:rsid w:val="00C910FA"/>
    <w:rsid w:val="00C92353"/>
    <w:rsid w:val="00C929BF"/>
    <w:rsid w:val="00C92E12"/>
    <w:rsid w:val="00C94269"/>
    <w:rsid w:val="00C94851"/>
    <w:rsid w:val="00C94B22"/>
    <w:rsid w:val="00C95140"/>
    <w:rsid w:val="00C966E3"/>
    <w:rsid w:val="00CA0BDE"/>
    <w:rsid w:val="00CA0C4B"/>
    <w:rsid w:val="00CA0D6E"/>
    <w:rsid w:val="00CA1121"/>
    <w:rsid w:val="00CA1209"/>
    <w:rsid w:val="00CA142C"/>
    <w:rsid w:val="00CA220C"/>
    <w:rsid w:val="00CA5252"/>
    <w:rsid w:val="00CA52AB"/>
    <w:rsid w:val="00CB0BE2"/>
    <w:rsid w:val="00CB0E87"/>
    <w:rsid w:val="00CB1E19"/>
    <w:rsid w:val="00CB22A3"/>
    <w:rsid w:val="00CB33C7"/>
    <w:rsid w:val="00CB3E96"/>
    <w:rsid w:val="00CB49C3"/>
    <w:rsid w:val="00CB5095"/>
    <w:rsid w:val="00CB7E9A"/>
    <w:rsid w:val="00CC0C29"/>
    <w:rsid w:val="00CC2712"/>
    <w:rsid w:val="00CC2976"/>
    <w:rsid w:val="00CC5F93"/>
    <w:rsid w:val="00CC6ED4"/>
    <w:rsid w:val="00CD159F"/>
    <w:rsid w:val="00CD1B51"/>
    <w:rsid w:val="00CD2CEF"/>
    <w:rsid w:val="00CD3615"/>
    <w:rsid w:val="00CD5F60"/>
    <w:rsid w:val="00CE194A"/>
    <w:rsid w:val="00CE1EAF"/>
    <w:rsid w:val="00CE21E0"/>
    <w:rsid w:val="00CE44B3"/>
    <w:rsid w:val="00CE603F"/>
    <w:rsid w:val="00CE6A48"/>
    <w:rsid w:val="00CE7FC8"/>
    <w:rsid w:val="00CF0AC2"/>
    <w:rsid w:val="00CF5BF9"/>
    <w:rsid w:val="00CF7D48"/>
    <w:rsid w:val="00D00AB0"/>
    <w:rsid w:val="00D01D38"/>
    <w:rsid w:val="00D03111"/>
    <w:rsid w:val="00D04427"/>
    <w:rsid w:val="00D0543C"/>
    <w:rsid w:val="00D0763C"/>
    <w:rsid w:val="00D116F6"/>
    <w:rsid w:val="00D11EDD"/>
    <w:rsid w:val="00D1227F"/>
    <w:rsid w:val="00D13207"/>
    <w:rsid w:val="00D14099"/>
    <w:rsid w:val="00D15C7F"/>
    <w:rsid w:val="00D16A23"/>
    <w:rsid w:val="00D20F84"/>
    <w:rsid w:val="00D21369"/>
    <w:rsid w:val="00D23CC3"/>
    <w:rsid w:val="00D23DD8"/>
    <w:rsid w:val="00D24A6C"/>
    <w:rsid w:val="00D24DAD"/>
    <w:rsid w:val="00D26E76"/>
    <w:rsid w:val="00D27CF2"/>
    <w:rsid w:val="00D31E40"/>
    <w:rsid w:val="00D32A8C"/>
    <w:rsid w:val="00D32F5E"/>
    <w:rsid w:val="00D33CFA"/>
    <w:rsid w:val="00D34E46"/>
    <w:rsid w:val="00D3648E"/>
    <w:rsid w:val="00D36C62"/>
    <w:rsid w:val="00D40002"/>
    <w:rsid w:val="00D417D0"/>
    <w:rsid w:val="00D42C06"/>
    <w:rsid w:val="00D43302"/>
    <w:rsid w:val="00D43DA8"/>
    <w:rsid w:val="00D45063"/>
    <w:rsid w:val="00D46E4E"/>
    <w:rsid w:val="00D4729F"/>
    <w:rsid w:val="00D50E9B"/>
    <w:rsid w:val="00D51C66"/>
    <w:rsid w:val="00D52341"/>
    <w:rsid w:val="00D52352"/>
    <w:rsid w:val="00D53746"/>
    <w:rsid w:val="00D538E3"/>
    <w:rsid w:val="00D54478"/>
    <w:rsid w:val="00D55A34"/>
    <w:rsid w:val="00D56822"/>
    <w:rsid w:val="00D569D7"/>
    <w:rsid w:val="00D56BAE"/>
    <w:rsid w:val="00D57763"/>
    <w:rsid w:val="00D60111"/>
    <w:rsid w:val="00D67AEC"/>
    <w:rsid w:val="00D73262"/>
    <w:rsid w:val="00D742C9"/>
    <w:rsid w:val="00D74EF5"/>
    <w:rsid w:val="00D756AA"/>
    <w:rsid w:val="00D81D0A"/>
    <w:rsid w:val="00D831E2"/>
    <w:rsid w:val="00D83E8C"/>
    <w:rsid w:val="00D83F78"/>
    <w:rsid w:val="00D86923"/>
    <w:rsid w:val="00D86D7A"/>
    <w:rsid w:val="00D875C1"/>
    <w:rsid w:val="00D922C2"/>
    <w:rsid w:val="00D93822"/>
    <w:rsid w:val="00DA1721"/>
    <w:rsid w:val="00DA2501"/>
    <w:rsid w:val="00DA33F7"/>
    <w:rsid w:val="00DA3491"/>
    <w:rsid w:val="00DA5C09"/>
    <w:rsid w:val="00DA6754"/>
    <w:rsid w:val="00DA6FA0"/>
    <w:rsid w:val="00DB2A9D"/>
    <w:rsid w:val="00DB55A5"/>
    <w:rsid w:val="00DB679F"/>
    <w:rsid w:val="00DB7B69"/>
    <w:rsid w:val="00DC0841"/>
    <w:rsid w:val="00DC2F3C"/>
    <w:rsid w:val="00DC523C"/>
    <w:rsid w:val="00DC581F"/>
    <w:rsid w:val="00DC5B9F"/>
    <w:rsid w:val="00DC6CE3"/>
    <w:rsid w:val="00DC7CEE"/>
    <w:rsid w:val="00DD1655"/>
    <w:rsid w:val="00DD32E9"/>
    <w:rsid w:val="00DD3882"/>
    <w:rsid w:val="00DD698F"/>
    <w:rsid w:val="00DE00BC"/>
    <w:rsid w:val="00DE070A"/>
    <w:rsid w:val="00DE1020"/>
    <w:rsid w:val="00DE3897"/>
    <w:rsid w:val="00DE3A17"/>
    <w:rsid w:val="00DE5B90"/>
    <w:rsid w:val="00DE616E"/>
    <w:rsid w:val="00DE6EA2"/>
    <w:rsid w:val="00DF42B0"/>
    <w:rsid w:val="00E0050D"/>
    <w:rsid w:val="00E008A2"/>
    <w:rsid w:val="00E00D3E"/>
    <w:rsid w:val="00E00F62"/>
    <w:rsid w:val="00E03471"/>
    <w:rsid w:val="00E03716"/>
    <w:rsid w:val="00E043B0"/>
    <w:rsid w:val="00E0713A"/>
    <w:rsid w:val="00E07DCE"/>
    <w:rsid w:val="00E07E28"/>
    <w:rsid w:val="00E117C8"/>
    <w:rsid w:val="00E13088"/>
    <w:rsid w:val="00E143C3"/>
    <w:rsid w:val="00E219DA"/>
    <w:rsid w:val="00E21F23"/>
    <w:rsid w:val="00E220E6"/>
    <w:rsid w:val="00E2316C"/>
    <w:rsid w:val="00E2340C"/>
    <w:rsid w:val="00E244BC"/>
    <w:rsid w:val="00E248A9"/>
    <w:rsid w:val="00E2505E"/>
    <w:rsid w:val="00E26132"/>
    <w:rsid w:val="00E30E3C"/>
    <w:rsid w:val="00E35F84"/>
    <w:rsid w:val="00E36AC1"/>
    <w:rsid w:val="00E36F10"/>
    <w:rsid w:val="00E40A5A"/>
    <w:rsid w:val="00E52E55"/>
    <w:rsid w:val="00E5386B"/>
    <w:rsid w:val="00E53C93"/>
    <w:rsid w:val="00E53CB0"/>
    <w:rsid w:val="00E53FE6"/>
    <w:rsid w:val="00E57CF2"/>
    <w:rsid w:val="00E60447"/>
    <w:rsid w:val="00E606AA"/>
    <w:rsid w:val="00E63BA4"/>
    <w:rsid w:val="00E65AE4"/>
    <w:rsid w:val="00E66810"/>
    <w:rsid w:val="00E66947"/>
    <w:rsid w:val="00E706F5"/>
    <w:rsid w:val="00E70949"/>
    <w:rsid w:val="00E71450"/>
    <w:rsid w:val="00E7238B"/>
    <w:rsid w:val="00E72393"/>
    <w:rsid w:val="00E72E2E"/>
    <w:rsid w:val="00E7380D"/>
    <w:rsid w:val="00E73964"/>
    <w:rsid w:val="00E7413C"/>
    <w:rsid w:val="00E74D49"/>
    <w:rsid w:val="00E75428"/>
    <w:rsid w:val="00E75EB3"/>
    <w:rsid w:val="00E76062"/>
    <w:rsid w:val="00E767D2"/>
    <w:rsid w:val="00E77993"/>
    <w:rsid w:val="00E77BE9"/>
    <w:rsid w:val="00E80A95"/>
    <w:rsid w:val="00E8585C"/>
    <w:rsid w:val="00E90096"/>
    <w:rsid w:val="00E9497B"/>
    <w:rsid w:val="00E959A0"/>
    <w:rsid w:val="00E96FDC"/>
    <w:rsid w:val="00EA29BB"/>
    <w:rsid w:val="00EA5AC7"/>
    <w:rsid w:val="00EB0164"/>
    <w:rsid w:val="00EB197E"/>
    <w:rsid w:val="00EB1A47"/>
    <w:rsid w:val="00EB20DC"/>
    <w:rsid w:val="00EB6133"/>
    <w:rsid w:val="00EC1BE9"/>
    <w:rsid w:val="00EC24EF"/>
    <w:rsid w:val="00EC3E4D"/>
    <w:rsid w:val="00EC5260"/>
    <w:rsid w:val="00EC5BE5"/>
    <w:rsid w:val="00EC7436"/>
    <w:rsid w:val="00ED0176"/>
    <w:rsid w:val="00ED0319"/>
    <w:rsid w:val="00ED0905"/>
    <w:rsid w:val="00ED347E"/>
    <w:rsid w:val="00ED7038"/>
    <w:rsid w:val="00EE02AA"/>
    <w:rsid w:val="00EE285D"/>
    <w:rsid w:val="00EE2EBF"/>
    <w:rsid w:val="00EE3B27"/>
    <w:rsid w:val="00EE3FF7"/>
    <w:rsid w:val="00EE4780"/>
    <w:rsid w:val="00EE7224"/>
    <w:rsid w:val="00EF0141"/>
    <w:rsid w:val="00EF0238"/>
    <w:rsid w:val="00EF28C6"/>
    <w:rsid w:val="00EF320F"/>
    <w:rsid w:val="00EF34A1"/>
    <w:rsid w:val="00EF3695"/>
    <w:rsid w:val="00EF3F14"/>
    <w:rsid w:val="00EF5673"/>
    <w:rsid w:val="00EF6930"/>
    <w:rsid w:val="00EF69DA"/>
    <w:rsid w:val="00EF6A85"/>
    <w:rsid w:val="00EF7139"/>
    <w:rsid w:val="00EF7526"/>
    <w:rsid w:val="00F001E7"/>
    <w:rsid w:val="00F04005"/>
    <w:rsid w:val="00F04A9C"/>
    <w:rsid w:val="00F0500D"/>
    <w:rsid w:val="00F05A97"/>
    <w:rsid w:val="00F072B4"/>
    <w:rsid w:val="00F07F1F"/>
    <w:rsid w:val="00F12594"/>
    <w:rsid w:val="00F12F5D"/>
    <w:rsid w:val="00F1587A"/>
    <w:rsid w:val="00F16B03"/>
    <w:rsid w:val="00F16BE7"/>
    <w:rsid w:val="00F1746F"/>
    <w:rsid w:val="00F20364"/>
    <w:rsid w:val="00F203F6"/>
    <w:rsid w:val="00F20DD1"/>
    <w:rsid w:val="00F23EE9"/>
    <w:rsid w:val="00F261AC"/>
    <w:rsid w:val="00F310D3"/>
    <w:rsid w:val="00F31C22"/>
    <w:rsid w:val="00F33F89"/>
    <w:rsid w:val="00F3425F"/>
    <w:rsid w:val="00F365E4"/>
    <w:rsid w:val="00F4097C"/>
    <w:rsid w:val="00F415EB"/>
    <w:rsid w:val="00F41F53"/>
    <w:rsid w:val="00F45731"/>
    <w:rsid w:val="00F45787"/>
    <w:rsid w:val="00F46F17"/>
    <w:rsid w:val="00F479EF"/>
    <w:rsid w:val="00F5159A"/>
    <w:rsid w:val="00F54D3C"/>
    <w:rsid w:val="00F56B49"/>
    <w:rsid w:val="00F56C74"/>
    <w:rsid w:val="00F60093"/>
    <w:rsid w:val="00F61625"/>
    <w:rsid w:val="00F631C9"/>
    <w:rsid w:val="00F65DA0"/>
    <w:rsid w:val="00F66F81"/>
    <w:rsid w:val="00F70A09"/>
    <w:rsid w:val="00F710F7"/>
    <w:rsid w:val="00F71F16"/>
    <w:rsid w:val="00F72B2D"/>
    <w:rsid w:val="00F733B0"/>
    <w:rsid w:val="00F74BCF"/>
    <w:rsid w:val="00F74E36"/>
    <w:rsid w:val="00F74E52"/>
    <w:rsid w:val="00F75686"/>
    <w:rsid w:val="00F7677E"/>
    <w:rsid w:val="00F80485"/>
    <w:rsid w:val="00F80B0E"/>
    <w:rsid w:val="00F81951"/>
    <w:rsid w:val="00F86370"/>
    <w:rsid w:val="00F872ED"/>
    <w:rsid w:val="00F94C82"/>
    <w:rsid w:val="00F95870"/>
    <w:rsid w:val="00FA0290"/>
    <w:rsid w:val="00FA0D8B"/>
    <w:rsid w:val="00FA2E29"/>
    <w:rsid w:val="00FA55FA"/>
    <w:rsid w:val="00FA5A56"/>
    <w:rsid w:val="00FA6E1A"/>
    <w:rsid w:val="00FB018D"/>
    <w:rsid w:val="00FB1056"/>
    <w:rsid w:val="00FB25EF"/>
    <w:rsid w:val="00FB5429"/>
    <w:rsid w:val="00FB5A28"/>
    <w:rsid w:val="00FC13D6"/>
    <w:rsid w:val="00FC15E8"/>
    <w:rsid w:val="00FC3348"/>
    <w:rsid w:val="00FC3CDF"/>
    <w:rsid w:val="00FC3DB7"/>
    <w:rsid w:val="00FC4C54"/>
    <w:rsid w:val="00FC6607"/>
    <w:rsid w:val="00FC720B"/>
    <w:rsid w:val="00FD0B1A"/>
    <w:rsid w:val="00FD13E2"/>
    <w:rsid w:val="00FD1FB6"/>
    <w:rsid w:val="00FD22F3"/>
    <w:rsid w:val="00FD276F"/>
    <w:rsid w:val="00FD2ACE"/>
    <w:rsid w:val="00FD2DCE"/>
    <w:rsid w:val="00FD561D"/>
    <w:rsid w:val="00FD5A0D"/>
    <w:rsid w:val="00FD5E17"/>
    <w:rsid w:val="00FE0FE8"/>
    <w:rsid w:val="00FE2800"/>
    <w:rsid w:val="00FE4027"/>
    <w:rsid w:val="00FE50EE"/>
    <w:rsid w:val="00FE6C76"/>
    <w:rsid w:val="00FE6ECF"/>
    <w:rsid w:val="00FE719B"/>
    <w:rsid w:val="00FE7DE7"/>
    <w:rsid w:val="00FF0820"/>
    <w:rsid w:val="00FF4426"/>
    <w:rsid w:val="00FF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uiPriority="3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7F8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Overskrift1">
    <w:name w:val="heading 1"/>
    <w:basedOn w:val="Normal"/>
    <w:next w:val="Normal"/>
    <w:link w:val="Overskrift1Tegn"/>
    <w:qFormat/>
    <w:rsid w:val="00BC4B91"/>
    <w:pPr>
      <w:widowControl w:val="0"/>
      <w:numPr>
        <w:numId w:val="3"/>
      </w:numPr>
      <w:tabs>
        <w:tab w:val="left" w:pos="567"/>
      </w:tabs>
      <w:spacing w:before="240" w:after="60" w:line="360" w:lineRule="auto"/>
      <w:jc w:val="both"/>
      <w:outlineLvl w:val="0"/>
    </w:pPr>
    <w:rPr>
      <w:rFonts w:ascii="Arial" w:eastAsia="Times New Roman" w:hAnsi="Arial" w:cs="Arial"/>
      <w:b/>
      <w:bCs/>
      <w:caps/>
      <w:kern w:val="32"/>
      <w:sz w:val="20"/>
      <w:szCs w:val="32"/>
      <w:lang w:eastAsia="en-US"/>
    </w:rPr>
  </w:style>
  <w:style w:type="paragraph" w:styleId="Overskrift2">
    <w:name w:val="heading 2"/>
    <w:basedOn w:val="Overskrift1"/>
    <w:next w:val="Normal"/>
    <w:link w:val="Overskrift2Tegn"/>
    <w:qFormat/>
    <w:rsid w:val="00BC4B91"/>
    <w:pPr>
      <w:numPr>
        <w:ilvl w:val="1"/>
      </w:numPr>
      <w:tabs>
        <w:tab w:val="clear" w:pos="567"/>
      </w:tabs>
      <w:outlineLvl w:val="1"/>
    </w:pPr>
    <w:rPr>
      <w:caps w:val="0"/>
      <w:szCs w:val="22"/>
    </w:rPr>
  </w:style>
  <w:style w:type="paragraph" w:styleId="Overskrift3">
    <w:name w:val="heading 3"/>
    <w:basedOn w:val="Overskrift2"/>
    <w:next w:val="Normal"/>
    <w:link w:val="Overskrift3Tegn"/>
    <w:qFormat/>
    <w:rsid w:val="00BC4B91"/>
    <w:pPr>
      <w:numPr>
        <w:ilvl w:val="2"/>
      </w:numPr>
      <w:spacing w:before="120"/>
      <w:outlineLvl w:val="2"/>
    </w:pPr>
  </w:style>
  <w:style w:type="paragraph" w:styleId="Overskrift4">
    <w:name w:val="heading 4"/>
    <w:basedOn w:val="Normal"/>
    <w:next w:val="Normal"/>
    <w:link w:val="Overskrift4Tegn"/>
    <w:autoRedefine/>
    <w:semiHidden/>
    <w:unhideWhenUsed/>
    <w:qFormat/>
    <w:rsid w:val="00BC4B91"/>
    <w:pPr>
      <w:keepNext/>
      <w:spacing w:after="0" w:line="360" w:lineRule="auto"/>
      <w:jc w:val="both"/>
      <w:outlineLvl w:val="3"/>
    </w:pPr>
    <w:rPr>
      <w:rFonts w:ascii="Arial" w:eastAsia="Times New Roman" w:hAnsi="Arial" w:cs="Times New Roman"/>
      <w:b/>
      <w:color w:val="000000"/>
      <w:sz w:val="20"/>
      <w:szCs w:val="20"/>
      <w:lang w:eastAsia="en-US"/>
    </w:rPr>
  </w:style>
  <w:style w:type="paragraph" w:styleId="Overskrift5">
    <w:name w:val="heading 5"/>
    <w:basedOn w:val="Normal"/>
    <w:next w:val="Normal"/>
    <w:link w:val="Overskrift5Tegn"/>
    <w:autoRedefine/>
    <w:semiHidden/>
    <w:unhideWhenUsed/>
    <w:qFormat/>
    <w:rsid w:val="00BC4B91"/>
    <w:pPr>
      <w:spacing w:after="0" w:line="360" w:lineRule="auto"/>
      <w:outlineLvl w:val="4"/>
    </w:pPr>
    <w:rPr>
      <w:rFonts w:ascii="Arial" w:eastAsia="Times New Roman" w:hAnsi="Arial" w:cs="Times New Roman"/>
      <w:i/>
      <w:sz w:val="20"/>
      <w:szCs w:val="20"/>
      <w:lang w:eastAsia="en-US"/>
    </w:rPr>
  </w:style>
  <w:style w:type="paragraph" w:styleId="Overskrift6">
    <w:name w:val="heading 6"/>
    <w:basedOn w:val="Normal"/>
    <w:next w:val="Normal"/>
    <w:link w:val="Overskrift6Tegn"/>
    <w:semiHidden/>
    <w:unhideWhenUsed/>
    <w:qFormat/>
    <w:rsid w:val="00BC4B91"/>
    <w:pPr>
      <w:keepNext/>
      <w:spacing w:before="240" w:after="240" w:line="240" w:lineRule="auto"/>
      <w:jc w:val="center"/>
      <w:outlineLvl w:val="5"/>
    </w:pPr>
    <w:rPr>
      <w:rFonts w:ascii="Arial" w:eastAsia="Times New Roman" w:hAnsi="Arial" w:cs="Times New Roman"/>
      <w:b/>
      <w:bCs/>
      <w:sz w:val="20"/>
      <w:szCs w:val="20"/>
      <w:lang w:eastAsia="en-US"/>
    </w:rPr>
  </w:style>
  <w:style w:type="paragraph" w:styleId="Overskrift7">
    <w:name w:val="heading 7"/>
    <w:basedOn w:val="Normal"/>
    <w:next w:val="Normal"/>
    <w:link w:val="Overskrift7Tegn"/>
    <w:semiHidden/>
    <w:unhideWhenUsed/>
    <w:qFormat/>
    <w:rsid w:val="00BC4B91"/>
    <w:pPr>
      <w:keepNext/>
      <w:spacing w:after="0" w:line="240" w:lineRule="auto"/>
      <w:jc w:val="center"/>
      <w:outlineLvl w:val="6"/>
    </w:pPr>
    <w:rPr>
      <w:rFonts w:ascii="Arial" w:eastAsia="Times New Roman" w:hAnsi="Arial" w:cs="Times New Roman"/>
      <w:b/>
      <w:color w:val="000000"/>
      <w:sz w:val="20"/>
      <w:szCs w:val="20"/>
      <w:lang w:eastAsia="en-US"/>
    </w:rPr>
  </w:style>
  <w:style w:type="paragraph" w:styleId="Overskrift8">
    <w:name w:val="heading 8"/>
    <w:basedOn w:val="Normal"/>
    <w:next w:val="Normal"/>
    <w:link w:val="Overskrift8Tegn"/>
    <w:autoRedefine/>
    <w:semiHidden/>
    <w:unhideWhenUsed/>
    <w:qFormat/>
    <w:rsid w:val="00BC4B91"/>
    <w:pPr>
      <w:keepNext/>
      <w:spacing w:after="0" w:line="360" w:lineRule="auto"/>
      <w:outlineLvl w:val="7"/>
    </w:pPr>
    <w:rPr>
      <w:rFonts w:ascii="Arial" w:eastAsia="Times New Roman" w:hAnsi="Arial" w:cs="Arial"/>
      <w:i/>
      <w:iCs/>
      <w:color w:val="000000"/>
      <w:sz w:val="20"/>
      <w:szCs w:val="20"/>
      <w:u w:val="single"/>
      <w:lang w:eastAsia="en-US"/>
    </w:rPr>
  </w:style>
  <w:style w:type="paragraph" w:styleId="Overskrift9">
    <w:name w:val="heading 9"/>
    <w:basedOn w:val="Normal"/>
    <w:next w:val="Normal"/>
    <w:link w:val="Overskrift9Tegn"/>
    <w:semiHidden/>
    <w:unhideWhenUsed/>
    <w:qFormat/>
    <w:rsid w:val="00BC4B91"/>
    <w:pPr>
      <w:spacing w:before="240" w:after="60" w:line="240" w:lineRule="auto"/>
      <w:outlineLvl w:val="8"/>
    </w:pPr>
    <w:rPr>
      <w:rFonts w:ascii="Arial" w:eastAsia="Times New Roman" w:hAnsi="Arial" w:cs="Arial"/>
      <w:sz w:val="20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BC4B91"/>
    <w:rPr>
      <w:rFonts w:ascii="Arial" w:hAnsi="Arial" w:cs="Arial"/>
      <w:b/>
      <w:bCs/>
      <w:caps/>
      <w:kern w:val="32"/>
      <w:szCs w:val="32"/>
    </w:rPr>
  </w:style>
  <w:style w:type="character" w:customStyle="1" w:styleId="Overskrift2Tegn">
    <w:name w:val="Overskrift 2 Tegn"/>
    <w:basedOn w:val="Standardskrifttypeiafsnit"/>
    <w:link w:val="Overskrift2"/>
    <w:rsid w:val="00BC4B91"/>
    <w:rPr>
      <w:rFonts w:ascii="Arial" w:hAnsi="Arial" w:cs="Arial"/>
      <w:b/>
      <w:bCs/>
      <w:kern w:val="32"/>
      <w:szCs w:val="22"/>
    </w:rPr>
  </w:style>
  <w:style w:type="character" w:customStyle="1" w:styleId="Overskrift3Tegn">
    <w:name w:val="Overskrift 3 Tegn"/>
    <w:basedOn w:val="Standardskrifttypeiafsnit"/>
    <w:link w:val="Overskrift3"/>
    <w:rsid w:val="00BC4B91"/>
    <w:rPr>
      <w:rFonts w:ascii="Arial" w:hAnsi="Arial" w:cs="Arial"/>
      <w:b/>
      <w:bCs/>
      <w:kern w:val="32"/>
      <w:szCs w:val="22"/>
    </w:rPr>
  </w:style>
  <w:style w:type="character" w:customStyle="1" w:styleId="Overskrift4Tegn">
    <w:name w:val="Overskrift 4 Tegn"/>
    <w:basedOn w:val="Standardskrifttypeiafsnit"/>
    <w:link w:val="Overskrift4"/>
    <w:semiHidden/>
    <w:rsid w:val="00BC4B91"/>
    <w:rPr>
      <w:rFonts w:ascii="Arial" w:hAnsi="Arial"/>
      <w:b/>
      <w:color w:val="000000"/>
    </w:rPr>
  </w:style>
  <w:style w:type="character" w:customStyle="1" w:styleId="Overskrift5Tegn">
    <w:name w:val="Overskrift 5 Tegn"/>
    <w:basedOn w:val="Standardskrifttypeiafsnit"/>
    <w:link w:val="Overskrift5"/>
    <w:semiHidden/>
    <w:rsid w:val="00BC4B91"/>
    <w:rPr>
      <w:rFonts w:ascii="Arial" w:hAnsi="Arial"/>
      <w:i/>
    </w:rPr>
  </w:style>
  <w:style w:type="character" w:customStyle="1" w:styleId="Overskrift6Tegn">
    <w:name w:val="Overskrift 6 Tegn"/>
    <w:basedOn w:val="Standardskrifttypeiafsnit"/>
    <w:link w:val="Overskrift6"/>
    <w:semiHidden/>
    <w:rsid w:val="00BC4B91"/>
    <w:rPr>
      <w:rFonts w:ascii="Arial" w:hAnsi="Arial"/>
      <w:b/>
      <w:bCs/>
    </w:rPr>
  </w:style>
  <w:style w:type="character" w:customStyle="1" w:styleId="Overskrift7Tegn">
    <w:name w:val="Overskrift 7 Tegn"/>
    <w:basedOn w:val="Standardskrifttypeiafsnit"/>
    <w:link w:val="Overskrift7"/>
    <w:semiHidden/>
    <w:rsid w:val="00BC4B91"/>
    <w:rPr>
      <w:rFonts w:ascii="Arial" w:hAnsi="Arial"/>
      <w:b/>
      <w:color w:val="000000"/>
    </w:rPr>
  </w:style>
  <w:style w:type="character" w:customStyle="1" w:styleId="Overskrift8Tegn">
    <w:name w:val="Overskrift 8 Tegn"/>
    <w:basedOn w:val="Standardskrifttypeiafsnit"/>
    <w:link w:val="Overskrift8"/>
    <w:semiHidden/>
    <w:rsid w:val="00BC4B91"/>
    <w:rPr>
      <w:rFonts w:ascii="Arial" w:hAnsi="Arial" w:cs="Arial"/>
      <w:i/>
      <w:iCs/>
      <w:color w:val="000000"/>
      <w:u w:val="single"/>
    </w:rPr>
  </w:style>
  <w:style w:type="character" w:customStyle="1" w:styleId="Overskrift9Tegn">
    <w:name w:val="Overskrift 9 Tegn"/>
    <w:basedOn w:val="Standardskrifttypeiafsnit"/>
    <w:link w:val="Overskrift9"/>
    <w:semiHidden/>
    <w:rsid w:val="00BC4B91"/>
    <w:rPr>
      <w:rFonts w:ascii="Arial" w:hAnsi="Arial" w:cs="Arial"/>
      <w:szCs w:val="22"/>
    </w:rPr>
  </w:style>
  <w:style w:type="character" w:styleId="Strk">
    <w:name w:val="Strong"/>
    <w:uiPriority w:val="22"/>
    <w:qFormat/>
    <w:rsid w:val="00BC4B91"/>
    <w:rPr>
      <w:b/>
      <w:bCs/>
    </w:rPr>
  </w:style>
  <w:style w:type="character" w:styleId="Fremhv">
    <w:name w:val="Emphasis"/>
    <w:uiPriority w:val="20"/>
    <w:qFormat/>
    <w:rsid w:val="00BC4B91"/>
    <w:rPr>
      <w:i/>
      <w:iCs/>
    </w:rPr>
  </w:style>
  <w:style w:type="paragraph" w:styleId="Ingenafstand">
    <w:name w:val="No Spacing"/>
    <w:uiPriority w:val="1"/>
    <w:qFormat/>
    <w:rsid w:val="00BC4B91"/>
    <w:rPr>
      <w:rFonts w:ascii="Calibri" w:eastAsia="Calibri" w:hAnsi="Calibri"/>
      <w:sz w:val="22"/>
      <w:szCs w:val="22"/>
    </w:rPr>
  </w:style>
  <w:style w:type="paragraph" w:styleId="Listeafsnit">
    <w:name w:val="List Paragraph"/>
    <w:basedOn w:val="Normal"/>
    <w:uiPriority w:val="34"/>
    <w:qFormat/>
    <w:rsid w:val="00BC4B91"/>
    <w:pPr>
      <w:ind w:left="720"/>
      <w:contextualSpacing/>
    </w:pPr>
    <w:rPr>
      <w:rFonts w:ascii="Calibri" w:eastAsia="Times New Roman" w:hAnsi="Calibri" w:cs="Times New Roman"/>
      <w:lang w:val="en-US" w:eastAsia="en-US"/>
    </w:rPr>
  </w:style>
  <w:style w:type="character" w:customStyle="1" w:styleId="st1">
    <w:name w:val="st1"/>
    <w:basedOn w:val="Standardskrifttypeiafsnit"/>
    <w:rsid w:val="008D7239"/>
  </w:style>
  <w:style w:type="table" w:styleId="Tabel-Gitter">
    <w:name w:val="Table Grid"/>
    <w:basedOn w:val="Tabel-Normal"/>
    <w:uiPriority w:val="59"/>
    <w:rsid w:val="00245F72"/>
    <w:rPr>
      <w:rFonts w:asciiTheme="minorHAnsi" w:eastAsiaTheme="minorEastAsia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14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14C12"/>
    <w:rPr>
      <w:rFonts w:ascii="Tahoma" w:eastAsiaTheme="minorEastAsia" w:hAnsi="Tahoma" w:cs="Tahoma"/>
      <w:sz w:val="16"/>
      <w:szCs w:val="16"/>
      <w:lang w:eastAsia="zh-CN"/>
    </w:rPr>
  </w:style>
  <w:style w:type="paragraph" w:styleId="Sidehoved">
    <w:name w:val="header"/>
    <w:basedOn w:val="Normal"/>
    <w:link w:val="SidehovedTegn"/>
    <w:uiPriority w:val="99"/>
    <w:unhideWhenUsed/>
    <w:rsid w:val="00184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84B2E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Sidefod">
    <w:name w:val="footer"/>
    <w:basedOn w:val="Normal"/>
    <w:link w:val="SidefodTegn"/>
    <w:uiPriority w:val="99"/>
    <w:unhideWhenUsed/>
    <w:rsid w:val="00184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84B2E"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575A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575A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575A4"/>
    <w:rPr>
      <w:rFonts w:asciiTheme="minorHAnsi" w:eastAsiaTheme="minorEastAsia" w:hAnsiTheme="minorHAnsi" w:cstheme="minorBidi"/>
      <w:lang w:eastAsia="zh-CN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575A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575A4"/>
    <w:rPr>
      <w:rFonts w:asciiTheme="minorHAnsi" w:eastAsiaTheme="minorEastAsia" w:hAnsiTheme="minorHAnsi" w:cstheme="minorBidi"/>
      <w:b/>
      <w:bCs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uiPriority="3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7F8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Overskrift1">
    <w:name w:val="heading 1"/>
    <w:basedOn w:val="Normal"/>
    <w:next w:val="Normal"/>
    <w:link w:val="Overskrift1Tegn"/>
    <w:qFormat/>
    <w:rsid w:val="00BC4B91"/>
    <w:pPr>
      <w:widowControl w:val="0"/>
      <w:numPr>
        <w:numId w:val="3"/>
      </w:numPr>
      <w:tabs>
        <w:tab w:val="left" w:pos="567"/>
      </w:tabs>
      <w:spacing w:before="240" w:after="60" w:line="360" w:lineRule="auto"/>
      <w:jc w:val="both"/>
      <w:outlineLvl w:val="0"/>
    </w:pPr>
    <w:rPr>
      <w:rFonts w:ascii="Arial" w:eastAsia="Times New Roman" w:hAnsi="Arial" w:cs="Arial"/>
      <w:b/>
      <w:bCs/>
      <w:caps/>
      <w:kern w:val="32"/>
      <w:sz w:val="20"/>
      <w:szCs w:val="32"/>
      <w:lang w:eastAsia="en-US"/>
    </w:rPr>
  </w:style>
  <w:style w:type="paragraph" w:styleId="Overskrift2">
    <w:name w:val="heading 2"/>
    <w:basedOn w:val="Overskrift1"/>
    <w:next w:val="Normal"/>
    <w:link w:val="Overskrift2Tegn"/>
    <w:qFormat/>
    <w:rsid w:val="00BC4B91"/>
    <w:pPr>
      <w:numPr>
        <w:ilvl w:val="1"/>
      </w:numPr>
      <w:tabs>
        <w:tab w:val="clear" w:pos="567"/>
      </w:tabs>
      <w:outlineLvl w:val="1"/>
    </w:pPr>
    <w:rPr>
      <w:caps w:val="0"/>
      <w:szCs w:val="22"/>
    </w:rPr>
  </w:style>
  <w:style w:type="paragraph" w:styleId="Overskrift3">
    <w:name w:val="heading 3"/>
    <w:basedOn w:val="Overskrift2"/>
    <w:next w:val="Normal"/>
    <w:link w:val="Overskrift3Tegn"/>
    <w:qFormat/>
    <w:rsid w:val="00BC4B91"/>
    <w:pPr>
      <w:numPr>
        <w:ilvl w:val="2"/>
      </w:numPr>
      <w:spacing w:before="120"/>
      <w:outlineLvl w:val="2"/>
    </w:pPr>
  </w:style>
  <w:style w:type="paragraph" w:styleId="Overskrift4">
    <w:name w:val="heading 4"/>
    <w:basedOn w:val="Normal"/>
    <w:next w:val="Normal"/>
    <w:link w:val="Overskrift4Tegn"/>
    <w:autoRedefine/>
    <w:semiHidden/>
    <w:unhideWhenUsed/>
    <w:qFormat/>
    <w:rsid w:val="00BC4B91"/>
    <w:pPr>
      <w:keepNext/>
      <w:spacing w:after="0" w:line="360" w:lineRule="auto"/>
      <w:jc w:val="both"/>
      <w:outlineLvl w:val="3"/>
    </w:pPr>
    <w:rPr>
      <w:rFonts w:ascii="Arial" w:eastAsia="Times New Roman" w:hAnsi="Arial" w:cs="Times New Roman"/>
      <w:b/>
      <w:color w:val="000000"/>
      <w:sz w:val="20"/>
      <w:szCs w:val="20"/>
      <w:lang w:eastAsia="en-US"/>
    </w:rPr>
  </w:style>
  <w:style w:type="paragraph" w:styleId="Overskrift5">
    <w:name w:val="heading 5"/>
    <w:basedOn w:val="Normal"/>
    <w:next w:val="Normal"/>
    <w:link w:val="Overskrift5Tegn"/>
    <w:autoRedefine/>
    <w:semiHidden/>
    <w:unhideWhenUsed/>
    <w:qFormat/>
    <w:rsid w:val="00BC4B91"/>
    <w:pPr>
      <w:spacing w:after="0" w:line="360" w:lineRule="auto"/>
      <w:outlineLvl w:val="4"/>
    </w:pPr>
    <w:rPr>
      <w:rFonts w:ascii="Arial" w:eastAsia="Times New Roman" w:hAnsi="Arial" w:cs="Times New Roman"/>
      <w:i/>
      <w:sz w:val="20"/>
      <w:szCs w:val="20"/>
      <w:lang w:eastAsia="en-US"/>
    </w:rPr>
  </w:style>
  <w:style w:type="paragraph" w:styleId="Overskrift6">
    <w:name w:val="heading 6"/>
    <w:basedOn w:val="Normal"/>
    <w:next w:val="Normal"/>
    <w:link w:val="Overskrift6Tegn"/>
    <w:semiHidden/>
    <w:unhideWhenUsed/>
    <w:qFormat/>
    <w:rsid w:val="00BC4B91"/>
    <w:pPr>
      <w:keepNext/>
      <w:spacing w:before="240" w:after="240" w:line="240" w:lineRule="auto"/>
      <w:jc w:val="center"/>
      <w:outlineLvl w:val="5"/>
    </w:pPr>
    <w:rPr>
      <w:rFonts w:ascii="Arial" w:eastAsia="Times New Roman" w:hAnsi="Arial" w:cs="Times New Roman"/>
      <w:b/>
      <w:bCs/>
      <w:sz w:val="20"/>
      <w:szCs w:val="20"/>
      <w:lang w:eastAsia="en-US"/>
    </w:rPr>
  </w:style>
  <w:style w:type="paragraph" w:styleId="Overskrift7">
    <w:name w:val="heading 7"/>
    <w:basedOn w:val="Normal"/>
    <w:next w:val="Normal"/>
    <w:link w:val="Overskrift7Tegn"/>
    <w:semiHidden/>
    <w:unhideWhenUsed/>
    <w:qFormat/>
    <w:rsid w:val="00BC4B91"/>
    <w:pPr>
      <w:keepNext/>
      <w:spacing w:after="0" w:line="240" w:lineRule="auto"/>
      <w:jc w:val="center"/>
      <w:outlineLvl w:val="6"/>
    </w:pPr>
    <w:rPr>
      <w:rFonts w:ascii="Arial" w:eastAsia="Times New Roman" w:hAnsi="Arial" w:cs="Times New Roman"/>
      <w:b/>
      <w:color w:val="000000"/>
      <w:sz w:val="20"/>
      <w:szCs w:val="20"/>
      <w:lang w:eastAsia="en-US"/>
    </w:rPr>
  </w:style>
  <w:style w:type="paragraph" w:styleId="Overskrift8">
    <w:name w:val="heading 8"/>
    <w:basedOn w:val="Normal"/>
    <w:next w:val="Normal"/>
    <w:link w:val="Overskrift8Tegn"/>
    <w:autoRedefine/>
    <w:semiHidden/>
    <w:unhideWhenUsed/>
    <w:qFormat/>
    <w:rsid w:val="00BC4B91"/>
    <w:pPr>
      <w:keepNext/>
      <w:spacing w:after="0" w:line="360" w:lineRule="auto"/>
      <w:outlineLvl w:val="7"/>
    </w:pPr>
    <w:rPr>
      <w:rFonts w:ascii="Arial" w:eastAsia="Times New Roman" w:hAnsi="Arial" w:cs="Arial"/>
      <w:i/>
      <w:iCs/>
      <w:color w:val="000000"/>
      <w:sz w:val="20"/>
      <w:szCs w:val="20"/>
      <w:u w:val="single"/>
      <w:lang w:eastAsia="en-US"/>
    </w:rPr>
  </w:style>
  <w:style w:type="paragraph" w:styleId="Overskrift9">
    <w:name w:val="heading 9"/>
    <w:basedOn w:val="Normal"/>
    <w:next w:val="Normal"/>
    <w:link w:val="Overskrift9Tegn"/>
    <w:semiHidden/>
    <w:unhideWhenUsed/>
    <w:qFormat/>
    <w:rsid w:val="00BC4B91"/>
    <w:pPr>
      <w:spacing w:before="240" w:after="60" w:line="240" w:lineRule="auto"/>
      <w:outlineLvl w:val="8"/>
    </w:pPr>
    <w:rPr>
      <w:rFonts w:ascii="Arial" w:eastAsia="Times New Roman" w:hAnsi="Arial" w:cs="Arial"/>
      <w:sz w:val="20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BC4B91"/>
    <w:rPr>
      <w:rFonts w:ascii="Arial" w:hAnsi="Arial" w:cs="Arial"/>
      <w:b/>
      <w:bCs/>
      <w:caps/>
      <w:kern w:val="32"/>
      <w:szCs w:val="32"/>
    </w:rPr>
  </w:style>
  <w:style w:type="character" w:customStyle="1" w:styleId="Overskrift2Tegn">
    <w:name w:val="Overskrift 2 Tegn"/>
    <w:basedOn w:val="Standardskrifttypeiafsnit"/>
    <w:link w:val="Overskrift2"/>
    <w:rsid w:val="00BC4B91"/>
    <w:rPr>
      <w:rFonts w:ascii="Arial" w:hAnsi="Arial" w:cs="Arial"/>
      <w:b/>
      <w:bCs/>
      <w:kern w:val="32"/>
      <w:szCs w:val="22"/>
    </w:rPr>
  </w:style>
  <w:style w:type="character" w:customStyle="1" w:styleId="Overskrift3Tegn">
    <w:name w:val="Overskrift 3 Tegn"/>
    <w:basedOn w:val="Standardskrifttypeiafsnit"/>
    <w:link w:val="Overskrift3"/>
    <w:rsid w:val="00BC4B91"/>
    <w:rPr>
      <w:rFonts w:ascii="Arial" w:hAnsi="Arial" w:cs="Arial"/>
      <w:b/>
      <w:bCs/>
      <w:kern w:val="32"/>
      <w:szCs w:val="22"/>
    </w:rPr>
  </w:style>
  <w:style w:type="character" w:customStyle="1" w:styleId="Overskrift4Tegn">
    <w:name w:val="Overskrift 4 Tegn"/>
    <w:basedOn w:val="Standardskrifttypeiafsnit"/>
    <w:link w:val="Overskrift4"/>
    <w:semiHidden/>
    <w:rsid w:val="00BC4B91"/>
    <w:rPr>
      <w:rFonts w:ascii="Arial" w:hAnsi="Arial"/>
      <w:b/>
      <w:color w:val="000000"/>
    </w:rPr>
  </w:style>
  <w:style w:type="character" w:customStyle="1" w:styleId="Overskrift5Tegn">
    <w:name w:val="Overskrift 5 Tegn"/>
    <w:basedOn w:val="Standardskrifttypeiafsnit"/>
    <w:link w:val="Overskrift5"/>
    <w:semiHidden/>
    <w:rsid w:val="00BC4B91"/>
    <w:rPr>
      <w:rFonts w:ascii="Arial" w:hAnsi="Arial"/>
      <w:i/>
    </w:rPr>
  </w:style>
  <w:style w:type="character" w:customStyle="1" w:styleId="Overskrift6Tegn">
    <w:name w:val="Overskrift 6 Tegn"/>
    <w:basedOn w:val="Standardskrifttypeiafsnit"/>
    <w:link w:val="Overskrift6"/>
    <w:semiHidden/>
    <w:rsid w:val="00BC4B91"/>
    <w:rPr>
      <w:rFonts w:ascii="Arial" w:hAnsi="Arial"/>
      <w:b/>
      <w:bCs/>
    </w:rPr>
  </w:style>
  <w:style w:type="character" w:customStyle="1" w:styleId="Overskrift7Tegn">
    <w:name w:val="Overskrift 7 Tegn"/>
    <w:basedOn w:val="Standardskrifttypeiafsnit"/>
    <w:link w:val="Overskrift7"/>
    <w:semiHidden/>
    <w:rsid w:val="00BC4B91"/>
    <w:rPr>
      <w:rFonts w:ascii="Arial" w:hAnsi="Arial"/>
      <w:b/>
      <w:color w:val="000000"/>
    </w:rPr>
  </w:style>
  <w:style w:type="character" w:customStyle="1" w:styleId="Overskrift8Tegn">
    <w:name w:val="Overskrift 8 Tegn"/>
    <w:basedOn w:val="Standardskrifttypeiafsnit"/>
    <w:link w:val="Overskrift8"/>
    <w:semiHidden/>
    <w:rsid w:val="00BC4B91"/>
    <w:rPr>
      <w:rFonts w:ascii="Arial" w:hAnsi="Arial" w:cs="Arial"/>
      <w:i/>
      <w:iCs/>
      <w:color w:val="000000"/>
      <w:u w:val="single"/>
    </w:rPr>
  </w:style>
  <w:style w:type="character" w:customStyle="1" w:styleId="Overskrift9Tegn">
    <w:name w:val="Overskrift 9 Tegn"/>
    <w:basedOn w:val="Standardskrifttypeiafsnit"/>
    <w:link w:val="Overskrift9"/>
    <w:semiHidden/>
    <w:rsid w:val="00BC4B91"/>
    <w:rPr>
      <w:rFonts w:ascii="Arial" w:hAnsi="Arial" w:cs="Arial"/>
      <w:szCs w:val="22"/>
    </w:rPr>
  </w:style>
  <w:style w:type="character" w:styleId="Strk">
    <w:name w:val="Strong"/>
    <w:uiPriority w:val="22"/>
    <w:qFormat/>
    <w:rsid w:val="00BC4B91"/>
    <w:rPr>
      <w:b/>
      <w:bCs/>
    </w:rPr>
  </w:style>
  <w:style w:type="character" w:styleId="Fremhv">
    <w:name w:val="Emphasis"/>
    <w:uiPriority w:val="20"/>
    <w:qFormat/>
    <w:rsid w:val="00BC4B91"/>
    <w:rPr>
      <w:i/>
      <w:iCs/>
    </w:rPr>
  </w:style>
  <w:style w:type="paragraph" w:styleId="Ingenafstand">
    <w:name w:val="No Spacing"/>
    <w:uiPriority w:val="1"/>
    <w:qFormat/>
    <w:rsid w:val="00BC4B91"/>
    <w:rPr>
      <w:rFonts w:ascii="Calibri" w:eastAsia="Calibri" w:hAnsi="Calibri"/>
      <w:sz w:val="22"/>
      <w:szCs w:val="22"/>
    </w:rPr>
  </w:style>
  <w:style w:type="paragraph" w:styleId="Listeafsnit">
    <w:name w:val="List Paragraph"/>
    <w:basedOn w:val="Normal"/>
    <w:uiPriority w:val="34"/>
    <w:qFormat/>
    <w:rsid w:val="00BC4B91"/>
    <w:pPr>
      <w:ind w:left="720"/>
      <w:contextualSpacing/>
    </w:pPr>
    <w:rPr>
      <w:rFonts w:ascii="Calibri" w:eastAsia="Times New Roman" w:hAnsi="Calibri" w:cs="Times New Roman"/>
      <w:lang w:val="en-US" w:eastAsia="en-US"/>
    </w:rPr>
  </w:style>
  <w:style w:type="character" w:customStyle="1" w:styleId="st1">
    <w:name w:val="st1"/>
    <w:basedOn w:val="Standardskrifttypeiafsnit"/>
    <w:rsid w:val="008D7239"/>
  </w:style>
  <w:style w:type="table" w:styleId="Tabel-Gitter">
    <w:name w:val="Table Grid"/>
    <w:basedOn w:val="Tabel-Normal"/>
    <w:uiPriority w:val="59"/>
    <w:rsid w:val="00245F72"/>
    <w:rPr>
      <w:rFonts w:asciiTheme="minorHAnsi" w:eastAsiaTheme="minorEastAsia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14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14C12"/>
    <w:rPr>
      <w:rFonts w:ascii="Tahoma" w:eastAsiaTheme="minorEastAsia" w:hAnsi="Tahoma" w:cs="Tahoma"/>
      <w:sz w:val="16"/>
      <w:szCs w:val="16"/>
      <w:lang w:eastAsia="zh-CN"/>
    </w:rPr>
  </w:style>
  <w:style w:type="paragraph" w:styleId="Sidehoved">
    <w:name w:val="header"/>
    <w:basedOn w:val="Normal"/>
    <w:link w:val="SidehovedTegn"/>
    <w:uiPriority w:val="99"/>
    <w:unhideWhenUsed/>
    <w:rsid w:val="00184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84B2E"/>
    <w:rPr>
      <w:rFonts w:asciiTheme="minorHAnsi" w:eastAsiaTheme="minorEastAsia" w:hAnsiTheme="minorHAnsi" w:cstheme="minorBidi"/>
      <w:sz w:val="22"/>
      <w:szCs w:val="22"/>
      <w:lang w:eastAsia="zh-CN"/>
    </w:rPr>
  </w:style>
  <w:style w:type="paragraph" w:styleId="Sidefod">
    <w:name w:val="footer"/>
    <w:basedOn w:val="Normal"/>
    <w:link w:val="SidefodTegn"/>
    <w:uiPriority w:val="99"/>
    <w:unhideWhenUsed/>
    <w:rsid w:val="00184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84B2E"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575A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575A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575A4"/>
    <w:rPr>
      <w:rFonts w:asciiTheme="minorHAnsi" w:eastAsiaTheme="minorEastAsia" w:hAnsiTheme="minorHAnsi" w:cstheme="minorBidi"/>
      <w:lang w:eastAsia="zh-CN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575A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575A4"/>
    <w:rPr>
      <w:rFonts w:asciiTheme="minorHAnsi" w:eastAsiaTheme="minorEastAsia" w:hAnsiTheme="minorHAnsi" w:cstheme="minorBidi"/>
      <w:b/>
      <w:bCs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075</Words>
  <Characters>6562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7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 Darby</dc:creator>
  <cp:lastModifiedBy>Marianne Ewertz</cp:lastModifiedBy>
  <cp:revision>4</cp:revision>
  <cp:lastPrinted>2017-01-17T16:05:00Z</cp:lastPrinted>
  <dcterms:created xsi:type="dcterms:W3CDTF">2017-02-14T15:43:00Z</dcterms:created>
  <dcterms:modified xsi:type="dcterms:W3CDTF">2017-02-20T12:02:00Z</dcterms:modified>
</cp:coreProperties>
</file>